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341CE" w14:textId="6818FBFF" w:rsidR="00810B66" w:rsidRPr="0057386D" w:rsidRDefault="00AA0454" w:rsidP="263DD112">
      <w:pPr>
        <w:rPr>
          <w:b/>
          <w:bCs/>
          <w:sz w:val="24"/>
          <w:szCs w:val="24"/>
          <w:u w:val="single"/>
        </w:rPr>
      </w:pPr>
      <w:r w:rsidRPr="0057386D">
        <w:rPr>
          <w:b/>
          <w:bCs/>
          <w:sz w:val="24"/>
          <w:szCs w:val="24"/>
          <w:u w:val="single"/>
        </w:rPr>
        <w:t>Supplementary Material</w:t>
      </w:r>
    </w:p>
    <w:p w14:paraId="2CCF5BDC" w14:textId="0216443D" w:rsidR="00AA0454" w:rsidRPr="00AE5E26" w:rsidRDefault="0058513A" w:rsidP="00AA045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E87563">
        <w:rPr>
          <w:b/>
          <w:bCs/>
          <w:sz w:val="24"/>
          <w:szCs w:val="24"/>
        </w:rPr>
        <w:t xml:space="preserve">Table </w:t>
      </w:r>
      <w:r w:rsidR="00ED387E">
        <w:rPr>
          <w:b/>
          <w:bCs/>
          <w:sz w:val="24"/>
          <w:szCs w:val="24"/>
        </w:rPr>
        <w:t>S1</w:t>
      </w:r>
      <w:r w:rsidR="00E87563">
        <w:rPr>
          <w:b/>
          <w:bCs/>
          <w:sz w:val="24"/>
          <w:szCs w:val="24"/>
        </w:rPr>
        <w:t xml:space="preserve">. </w:t>
      </w:r>
      <w:r w:rsidR="00AA0454" w:rsidRPr="00AE5E26">
        <w:rPr>
          <w:b/>
          <w:bCs/>
          <w:sz w:val="24"/>
          <w:szCs w:val="24"/>
        </w:rPr>
        <w:t xml:space="preserve">Changes in disease outcomes and </w:t>
      </w:r>
      <w:r w:rsidR="007A1BAA">
        <w:rPr>
          <w:b/>
          <w:bCs/>
          <w:sz w:val="24"/>
          <w:szCs w:val="24"/>
        </w:rPr>
        <w:t>lifestyle</w:t>
      </w:r>
    </w:p>
    <w:tbl>
      <w:tblPr>
        <w:tblStyle w:val="TableGrid"/>
        <w:tblpPr w:leftFromText="180" w:rightFromText="180" w:vertAnchor="text" w:tblpY="1"/>
        <w:tblOverlap w:val="never"/>
        <w:tblW w:w="7465" w:type="dxa"/>
        <w:tblLayout w:type="fixed"/>
        <w:tblLook w:val="06A0" w:firstRow="1" w:lastRow="0" w:firstColumn="1" w:lastColumn="0" w:noHBand="1" w:noVBand="1"/>
      </w:tblPr>
      <w:tblGrid>
        <w:gridCol w:w="3145"/>
        <w:gridCol w:w="4320"/>
      </w:tblGrid>
      <w:tr w:rsidR="007E624F" w14:paraId="67700F3D" w14:textId="77777777" w:rsidTr="12AAB4F6">
        <w:tc>
          <w:tcPr>
            <w:tcW w:w="3145" w:type="dxa"/>
          </w:tcPr>
          <w:p w14:paraId="6D4EDE80" w14:textId="422FDCAE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320" w:type="dxa"/>
          </w:tcPr>
          <w:p w14:paraId="05BAB4F0" w14:textId="3332E383" w:rsidR="007E624F" w:rsidRPr="00DB0BB7" w:rsidRDefault="007E624F" w:rsidP="00DB0BB7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D2EA985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PERCENT CHANGES [95% CI]</w:t>
            </w:r>
            <w:r w:rsidR="4FEA443F" w:rsidRPr="0D2EA985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, N</w:t>
            </w:r>
          </w:p>
        </w:tc>
      </w:tr>
      <w:tr w:rsidR="007E624F" w14:paraId="63DD079E" w14:textId="77777777" w:rsidTr="12AAB4F6">
        <w:tc>
          <w:tcPr>
            <w:tcW w:w="3145" w:type="dxa"/>
          </w:tcPr>
          <w:p w14:paraId="5BC97C4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GA</w:t>
            </w:r>
          </w:p>
          <w:p w14:paraId="5BB14CCA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Better</w:t>
            </w:r>
          </w:p>
          <w:p w14:paraId="3BDBC68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Same</w:t>
            </w:r>
          </w:p>
          <w:p w14:paraId="795C57D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Worse</w:t>
            </w:r>
          </w:p>
          <w:p w14:paraId="66A3171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9BABA5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in</w:t>
            </w:r>
            <w:r w:rsidRPr="3D3489F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2B8B1FF4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Better</w:t>
            </w:r>
          </w:p>
          <w:p w14:paraId="13559BA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Same</w:t>
            </w:r>
          </w:p>
          <w:p w14:paraId="5640F822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Worse</w:t>
            </w:r>
          </w:p>
          <w:p w14:paraId="157C1F7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55D026B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Fatigue</w:t>
            </w:r>
          </w:p>
          <w:p w14:paraId="2D6B334C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Better</w:t>
            </w:r>
          </w:p>
          <w:p w14:paraId="049BB02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Same</w:t>
            </w:r>
          </w:p>
          <w:p w14:paraId="63C1447F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Worse</w:t>
            </w:r>
          </w:p>
          <w:p w14:paraId="086D99CD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6FB202E5" w14:textId="77777777" w:rsidR="007E624F" w:rsidRPr="00833652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833652">
              <w:rPr>
                <w:rFonts w:ascii="Calibri" w:eastAsia="Calibri" w:hAnsi="Calibri" w:cs="Calibri"/>
                <w:b/>
                <w:bCs/>
                <w:color w:val="000000" w:themeColor="text1"/>
              </w:rPr>
              <w:t>Emotional Distress</w:t>
            </w:r>
          </w:p>
          <w:p w14:paraId="1B25F897" w14:textId="77777777" w:rsidR="007E624F" w:rsidRPr="00833652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833652">
              <w:rPr>
                <w:rFonts w:ascii="Calibri" w:eastAsia="Calibri" w:hAnsi="Calibri" w:cs="Calibri"/>
                <w:color w:val="000000" w:themeColor="text1"/>
              </w:rPr>
              <w:t>Better</w:t>
            </w:r>
          </w:p>
          <w:p w14:paraId="1ABE73D4" w14:textId="77777777" w:rsidR="007E624F" w:rsidRPr="00833652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833652">
              <w:rPr>
                <w:rFonts w:ascii="Calibri" w:eastAsia="Calibri" w:hAnsi="Calibri" w:cs="Calibri"/>
                <w:color w:val="000000" w:themeColor="text1"/>
              </w:rPr>
              <w:t>Same</w:t>
            </w:r>
          </w:p>
          <w:p w14:paraId="3ABC7E04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833652">
              <w:rPr>
                <w:rFonts w:ascii="Calibri" w:eastAsia="Calibri" w:hAnsi="Calibri" w:cs="Calibri"/>
                <w:color w:val="000000" w:themeColor="text1"/>
              </w:rPr>
              <w:t>Worse</w:t>
            </w:r>
          </w:p>
          <w:p w14:paraId="7B3EB9AD" w14:textId="69CEB9D8" w:rsidR="00056EE1" w:rsidRPr="00056EE1" w:rsidRDefault="00056EE1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20" w:type="dxa"/>
          </w:tcPr>
          <w:p w14:paraId="575513F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75ECCE56" w14:textId="3997298A" w:rsidR="007E624F" w:rsidRDefault="007520A8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8.0</w:t>
            </w:r>
            <w:r w:rsidR="007E624F" w:rsidRPr="3D3489FA">
              <w:rPr>
                <w:rFonts w:ascii="Calibri" w:eastAsia="Calibri" w:hAnsi="Calibri" w:cs="Calibri"/>
                <w:color w:val="000000" w:themeColor="text1"/>
              </w:rPr>
              <w:t xml:space="preserve"> [5.3-11.4]</w:t>
            </w:r>
          </w:p>
          <w:p w14:paraId="18B4BBFF" w14:textId="32DBF1F9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36.</w:t>
            </w:r>
            <w:r w:rsidR="007520A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3D3489FA">
              <w:rPr>
                <w:rFonts w:ascii="Calibri" w:eastAsia="Calibri" w:hAnsi="Calibri" w:cs="Calibri"/>
                <w:color w:val="000000" w:themeColor="text1"/>
              </w:rPr>
              <w:t xml:space="preserve"> [31.5-42.</w:t>
            </w:r>
            <w:r w:rsidR="007520A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3D3489FA">
              <w:rPr>
                <w:rFonts w:ascii="Calibri" w:eastAsia="Calibri" w:hAnsi="Calibri" w:cs="Calibri"/>
                <w:color w:val="000000" w:themeColor="text1"/>
              </w:rPr>
              <w:t>]</w:t>
            </w:r>
          </w:p>
          <w:p w14:paraId="689CD7C3" w14:textId="2D7CEF94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55.3 [49.</w:t>
            </w:r>
            <w:r w:rsidR="007520A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3D3489FA">
              <w:rPr>
                <w:rFonts w:ascii="Calibri" w:eastAsia="Calibri" w:hAnsi="Calibri" w:cs="Calibri"/>
                <w:color w:val="000000" w:themeColor="text1"/>
              </w:rPr>
              <w:t>-60.7]</w:t>
            </w:r>
          </w:p>
          <w:p w14:paraId="640E4188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1F4FB9D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7E657D83" w14:textId="5C7E5C5A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7.</w:t>
            </w:r>
            <w:r w:rsidR="007520A8">
              <w:rPr>
                <w:rFonts w:ascii="Calibri" w:eastAsia="Calibri" w:hAnsi="Calibri" w:cs="Calibri"/>
              </w:rPr>
              <w:t>7</w:t>
            </w:r>
            <w:r w:rsidRPr="3D3489FA">
              <w:rPr>
                <w:rFonts w:ascii="Calibri" w:eastAsia="Calibri" w:hAnsi="Calibri" w:cs="Calibri"/>
              </w:rPr>
              <w:t xml:space="preserve"> [5.</w:t>
            </w:r>
            <w:r w:rsidR="007520A8">
              <w:rPr>
                <w:rFonts w:ascii="Calibri" w:eastAsia="Calibri" w:hAnsi="Calibri" w:cs="Calibri"/>
              </w:rPr>
              <w:t>1</w:t>
            </w:r>
            <w:r w:rsidRPr="3D3489FA">
              <w:rPr>
                <w:rFonts w:ascii="Calibri" w:eastAsia="Calibri" w:hAnsi="Calibri" w:cs="Calibri"/>
              </w:rPr>
              <w:t>-11.</w:t>
            </w:r>
            <w:r w:rsidR="007520A8">
              <w:rPr>
                <w:rFonts w:ascii="Calibri" w:eastAsia="Calibri" w:hAnsi="Calibri" w:cs="Calibri"/>
              </w:rPr>
              <w:t>1</w:t>
            </w:r>
            <w:r w:rsidRPr="3D3489FA">
              <w:rPr>
                <w:rFonts w:ascii="Calibri" w:eastAsia="Calibri" w:hAnsi="Calibri" w:cs="Calibri"/>
              </w:rPr>
              <w:t>]</w:t>
            </w:r>
          </w:p>
          <w:p w14:paraId="168D15BC" w14:textId="18341DB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37.</w:t>
            </w:r>
            <w:r w:rsidR="007520A8">
              <w:rPr>
                <w:rFonts w:ascii="Calibri" w:eastAsia="Calibri" w:hAnsi="Calibri" w:cs="Calibri"/>
              </w:rPr>
              <w:t>9</w:t>
            </w:r>
            <w:r w:rsidRPr="3D3489FA">
              <w:rPr>
                <w:rFonts w:ascii="Calibri" w:eastAsia="Calibri" w:hAnsi="Calibri" w:cs="Calibri"/>
              </w:rPr>
              <w:t xml:space="preserve"> [32.</w:t>
            </w:r>
            <w:r w:rsidR="007520A8">
              <w:rPr>
                <w:rFonts w:ascii="Calibri" w:eastAsia="Calibri" w:hAnsi="Calibri" w:cs="Calibri"/>
              </w:rPr>
              <w:t>7</w:t>
            </w:r>
            <w:r w:rsidRPr="3D3489FA">
              <w:rPr>
                <w:rFonts w:ascii="Calibri" w:eastAsia="Calibri" w:hAnsi="Calibri" w:cs="Calibri"/>
              </w:rPr>
              <w:t>-43.</w:t>
            </w:r>
            <w:r w:rsidR="007520A8">
              <w:rPr>
                <w:rFonts w:ascii="Calibri" w:eastAsia="Calibri" w:hAnsi="Calibri" w:cs="Calibri"/>
              </w:rPr>
              <w:t>3</w:t>
            </w:r>
            <w:r w:rsidRPr="3D3489FA">
              <w:rPr>
                <w:rFonts w:ascii="Calibri" w:eastAsia="Calibri" w:hAnsi="Calibri" w:cs="Calibri"/>
              </w:rPr>
              <w:t>]</w:t>
            </w:r>
          </w:p>
          <w:p w14:paraId="3D878C9D" w14:textId="774010E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54.4 [4</w:t>
            </w:r>
            <w:r w:rsidR="007520A8">
              <w:rPr>
                <w:rFonts w:ascii="Calibri" w:eastAsia="Calibri" w:hAnsi="Calibri" w:cs="Calibri"/>
              </w:rPr>
              <w:t>9.0</w:t>
            </w:r>
            <w:r w:rsidRPr="3D3489FA">
              <w:rPr>
                <w:rFonts w:ascii="Calibri" w:eastAsia="Calibri" w:hAnsi="Calibri" w:cs="Calibri"/>
              </w:rPr>
              <w:t>-59.8]</w:t>
            </w:r>
          </w:p>
          <w:p w14:paraId="142A292C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07A311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5AB8EF81" w14:textId="4188FCB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10.</w:t>
            </w:r>
            <w:r w:rsidR="00FD7D4B">
              <w:rPr>
                <w:rFonts w:ascii="Calibri" w:eastAsia="Calibri" w:hAnsi="Calibri" w:cs="Calibri"/>
              </w:rPr>
              <w:t>1</w:t>
            </w:r>
            <w:r w:rsidRPr="3D3489FA">
              <w:rPr>
                <w:rFonts w:ascii="Calibri" w:eastAsia="Calibri" w:hAnsi="Calibri" w:cs="Calibri"/>
              </w:rPr>
              <w:t xml:space="preserve"> [7.</w:t>
            </w:r>
            <w:r w:rsidR="00FD7D4B">
              <w:rPr>
                <w:rFonts w:ascii="Calibri" w:eastAsia="Calibri" w:hAnsi="Calibri" w:cs="Calibri"/>
              </w:rPr>
              <w:t>1</w:t>
            </w:r>
            <w:r w:rsidRPr="3D3489FA">
              <w:rPr>
                <w:rFonts w:ascii="Calibri" w:eastAsia="Calibri" w:hAnsi="Calibri" w:cs="Calibri"/>
              </w:rPr>
              <w:t>-13.</w:t>
            </w:r>
            <w:r w:rsidR="00FD7D4B">
              <w:rPr>
                <w:rFonts w:ascii="Calibri" w:eastAsia="Calibri" w:hAnsi="Calibri" w:cs="Calibri"/>
              </w:rPr>
              <w:t>8</w:t>
            </w:r>
            <w:r w:rsidRPr="3D3489FA">
              <w:rPr>
                <w:rFonts w:ascii="Calibri" w:eastAsia="Calibri" w:hAnsi="Calibri" w:cs="Calibri"/>
              </w:rPr>
              <w:t>]</w:t>
            </w:r>
          </w:p>
          <w:p w14:paraId="03C906A7" w14:textId="551B6EFB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34.0 [2</w:t>
            </w:r>
            <w:r w:rsidR="00FD7D4B">
              <w:rPr>
                <w:rFonts w:ascii="Calibri" w:eastAsia="Calibri" w:hAnsi="Calibri" w:cs="Calibri"/>
              </w:rPr>
              <w:t>9.0</w:t>
            </w:r>
            <w:r w:rsidRPr="3D3489FA">
              <w:rPr>
                <w:rFonts w:ascii="Calibri" w:eastAsia="Calibri" w:hAnsi="Calibri" w:cs="Calibri"/>
              </w:rPr>
              <w:t>-39.</w:t>
            </w:r>
            <w:r w:rsidR="00FD7D4B">
              <w:rPr>
                <w:rFonts w:ascii="Calibri" w:eastAsia="Calibri" w:hAnsi="Calibri" w:cs="Calibri"/>
              </w:rPr>
              <w:t>4</w:t>
            </w:r>
            <w:r w:rsidRPr="3D3489FA">
              <w:rPr>
                <w:rFonts w:ascii="Calibri" w:eastAsia="Calibri" w:hAnsi="Calibri" w:cs="Calibri"/>
              </w:rPr>
              <w:t>]</w:t>
            </w:r>
          </w:p>
          <w:p w14:paraId="5210DF87" w14:textId="1A23C0F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3D3489FA">
              <w:rPr>
                <w:rFonts w:ascii="Calibri" w:eastAsia="Calibri" w:hAnsi="Calibri" w:cs="Calibri"/>
              </w:rPr>
              <w:t>55.9 [50.4-61.</w:t>
            </w:r>
            <w:r w:rsidR="00FD7D4B">
              <w:rPr>
                <w:rFonts w:ascii="Calibri" w:eastAsia="Calibri" w:hAnsi="Calibri" w:cs="Calibri"/>
              </w:rPr>
              <w:t>3</w:t>
            </w:r>
            <w:r w:rsidRPr="3D3489FA">
              <w:rPr>
                <w:rFonts w:ascii="Calibri" w:eastAsia="Calibri" w:hAnsi="Calibri" w:cs="Calibri"/>
              </w:rPr>
              <w:t>]</w:t>
            </w:r>
          </w:p>
          <w:p w14:paraId="6C5C13FC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D15A528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026DB837" w14:textId="16C0992B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</w:t>
            </w:r>
            <w:r w:rsidR="00FD7D4B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 xml:space="preserve"> [5.</w:t>
            </w:r>
            <w:r w:rsidR="00FD7D4B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>-11.</w:t>
            </w:r>
            <w:r w:rsidR="00FD7D4B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]</w:t>
            </w:r>
          </w:p>
          <w:p w14:paraId="4640D0CD" w14:textId="7D6705F4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.1</w:t>
            </w:r>
            <w:r w:rsidR="00FD7D4B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[28.1-38.4]</w:t>
            </w:r>
          </w:p>
          <w:p w14:paraId="3F971281" w14:textId="25BC6C84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.</w:t>
            </w:r>
            <w:r w:rsidR="00FD7D4B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 xml:space="preserve"> [53.1-63.</w:t>
            </w:r>
            <w:r w:rsidR="00FD7D4B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]</w:t>
            </w:r>
          </w:p>
        </w:tc>
      </w:tr>
      <w:tr w:rsidR="007E624F" w14:paraId="5CDD0448" w14:textId="77777777" w:rsidTr="12AAB4F6">
        <w:tc>
          <w:tcPr>
            <w:tcW w:w="3145" w:type="dxa"/>
          </w:tcPr>
          <w:p w14:paraId="317A33BB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re Access</w:t>
            </w:r>
          </w:p>
          <w:p w14:paraId="381F660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Any changes</w:t>
            </w:r>
          </w:p>
          <w:p w14:paraId="2799CCE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No changes</w:t>
            </w:r>
          </w:p>
          <w:p w14:paraId="5256496D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534BCB7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Clinical appointments</w:t>
            </w:r>
          </w:p>
          <w:p w14:paraId="1DC876A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2E7CE53F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GP appointments</w:t>
            </w:r>
          </w:p>
          <w:p w14:paraId="0873700A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4F9DF46B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Blood tests</w:t>
            </w:r>
          </w:p>
          <w:p w14:paraId="79B67CF7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37A0E9FD" w14:textId="6AEAB23F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Rheumatology advice</w:t>
            </w:r>
          </w:p>
          <w:p w14:paraId="601E7BF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0C85945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Tertiary care</w:t>
            </w:r>
          </w:p>
          <w:p w14:paraId="7B985B2A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EEE55B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Surgical</w:t>
            </w:r>
          </w:p>
          <w:p w14:paraId="385C1AB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4078A26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Mental health care</w:t>
            </w:r>
          </w:p>
        </w:tc>
        <w:tc>
          <w:tcPr>
            <w:tcW w:w="4320" w:type="dxa"/>
          </w:tcPr>
          <w:p w14:paraId="6EFB732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F7CA2CA" w14:textId="129115F9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87.</w:t>
            </w:r>
            <w:r w:rsidR="00FD7D4B" w:rsidRPr="12AAB4F6">
              <w:rPr>
                <w:rFonts w:ascii="Calibri" w:eastAsia="Calibri" w:hAnsi="Calibri" w:cs="Calibri"/>
              </w:rPr>
              <w:t>5</w:t>
            </w:r>
            <w:r w:rsidRPr="12AAB4F6">
              <w:rPr>
                <w:rFonts w:ascii="Calibri" w:eastAsia="Calibri" w:hAnsi="Calibri" w:cs="Calibri"/>
              </w:rPr>
              <w:t xml:space="preserve"> [82.9-91.</w:t>
            </w:r>
            <w:r w:rsidR="00FD7D4B" w:rsidRPr="12AAB4F6">
              <w:rPr>
                <w:rFonts w:ascii="Calibri" w:eastAsia="Calibri" w:hAnsi="Calibri" w:cs="Calibri"/>
              </w:rPr>
              <w:t>2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3E40A288" w:rsidRPr="12AAB4F6">
              <w:rPr>
                <w:rFonts w:ascii="Calibri" w:eastAsia="Calibri" w:hAnsi="Calibri" w:cs="Calibri"/>
              </w:rPr>
              <w:t xml:space="preserve">, </w:t>
            </w:r>
            <w:r w:rsidR="3AB3736E" w:rsidRPr="12AAB4F6">
              <w:rPr>
                <w:rFonts w:ascii="Calibri" w:eastAsia="Calibri" w:hAnsi="Calibri" w:cs="Calibri"/>
              </w:rPr>
              <w:t>N=</w:t>
            </w:r>
            <w:r w:rsidR="69CF3888" w:rsidRPr="12AAB4F6">
              <w:rPr>
                <w:rFonts w:ascii="Calibri" w:eastAsia="Calibri" w:hAnsi="Calibri" w:cs="Calibri"/>
              </w:rPr>
              <w:t>237</w:t>
            </w:r>
          </w:p>
          <w:p w14:paraId="2B7DE525" w14:textId="359302F6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10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 xml:space="preserve"> [7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>-13.</w:t>
            </w:r>
            <w:r w:rsidR="00FD7D4B" w:rsidRPr="12AAB4F6">
              <w:rPr>
                <w:rFonts w:ascii="Calibri" w:eastAsia="Calibri" w:hAnsi="Calibri" w:cs="Calibri"/>
              </w:rPr>
              <w:t>8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317A6B17" w:rsidRPr="12AAB4F6">
              <w:rPr>
                <w:rFonts w:ascii="Calibri" w:eastAsia="Calibri" w:hAnsi="Calibri" w:cs="Calibri"/>
              </w:rPr>
              <w:t>, N=</w:t>
            </w:r>
            <w:r w:rsidR="06FF5838" w:rsidRPr="12AAB4F6">
              <w:rPr>
                <w:rFonts w:ascii="Calibri" w:eastAsia="Calibri" w:hAnsi="Calibri" w:cs="Calibri"/>
              </w:rPr>
              <w:t>34</w:t>
            </w:r>
          </w:p>
          <w:p w14:paraId="17CC740A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198C74EF" w14:textId="782715AD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76.</w:t>
            </w:r>
            <w:r w:rsidR="00FD7D4B" w:rsidRPr="12AAB4F6">
              <w:rPr>
                <w:rFonts w:ascii="Calibri" w:eastAsia="Calibri" w:hAnsi="Calibri" w:cs="Calibri"/>
              </w:rPr>
              <w:t>8</w:t>
            </w:r>
            <w:r w:rsidRPr="12AAB4F6">
              <w:rPr>
                <w:rFonts w:ascii="Calibri" w:eastAsia="Calibri" w:hAnsi="Calibri" w:cs="Calibri"/>
              </w:rPr>
              <w:t xml:space="preserve"> [70.</w:t>
            </w:r>
            <w:r w:rsidR="00FD7D4B" w:rsidRPr="12AAB4F6">
              <w:rPr>
                <w:rFonts w:ascii="Calibri" w:eastAsia="Calibri" w:hAnsi="Calibri" w:cs="Calibri"/>
              </w:rPr>
              <w:t>9</w:t>
            </w:r>
            <w:r w:rsidRPr="12AAB4F6">
              <w:rPr>
                <w:rFonts w:ascii="Calibri" w:eastAsia="Calibri" w:hAnsi="Calibri" w:cs="Calibri"/>
              </w:rPr>
              <w:t>-82.0]</w:t>
            </w:r>
            <w:r w:rsidR="7FFFD190" w:rsidRPr="12AAB4F6">
              <w:rPr>
                <w:rFonts w:ascii="Calibri" w:eastAsia="Calibri" w:hAnsi="Calibri" w:cs="Calibri"/>
              </w:rPr>
              <w:t>, N=</w:t>
            </w:r>
            <w:r w:rsidR="3F9D8DD5" w:rsidRPr="12AAB4F6">
              <w:rPr>
                <w:rFonts w:ascii="Calibri" w:eastAsia="Calibri" w:hAnsi="Calibri" w:cs="Calibri"/>
              </w:rPr>
              <w:t>182</w:t>
            </w:r>
          </w:p>
          <w:p w14:paraId="7CB13E57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6B17FD9" w14:textId="7C887C21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59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 xml:space="preserve"> [52.5-65.</w:t>
            </w:r>
            <w:r w:rsidR="00FD7D4B" w:rsidRPr="12AAB4F6">
              <w:rPr>
                <w:rFonts w:ascii="Calibri" w:eastAsia="Calibri" w:hAnsi="Calibri" w:cs="Calibri"/>
              </w:rPr>
              <w:t>4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5168E539" w:rsidRPr="12AAB4F6">
              <w:rPr>
                <w:rFonts w:ascii="Calibri" w:eastAsia="Calibri" w:hAnsi="Calibri" w:cs="Calibri"/>
              </w:rPr>
              <w:t>, N=</w:t>
            </w:r>
            <w:r w:rsidR="308FB5D5" w:rsidRPr="12AAB4F6">
              <w:rPr>
                <w:rFonts w:ascii="Calibri" w:eastAsia="Calibri" w:hAnsi="Calibri" w:cs="Calibri"/>
              </w:rPr>
              <w:t>140</w:t>
            </w:r>
          </w:p>
          <w:p w14:paraId="744AEE6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79A9DB3B" w14:textId="3FD54FD6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53.</w:t>
            </w:r>
            <w:r w:rsidR="00FD7D4B" w:rsidRPr="12AAB4F6">
              <w:rPr>
                <w:rFonts w:ascii="Calibri" w:eastAsia="Calibri" w:hAnsi="Calibri" w:cs="Calibri"/>
              </w:rPr>
              <w:t>6</w:t>
            </w:r>
            <w:r w:rsidRPr="12AAB4F6">
              <w:rPr>
                <w:rFonts w:ascii="Calibri" w:eastAsia="Calibri" w:hAnsi="Calibri" w:cs="Calibri"/>
              </w:rPr>
              <w:t xml:space="preserve"> [47.0-60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0F10E6A2" w:rsidRPr="12AAB4F6">
              <w:rPr>
                <w:rFonts w:ascii="Calibri" w:eastAsia="Calibri" w:hAnsi="Calibri" w:cs="Calibri"/>
              </w:rPr>
              <w:t>, N=</w:t>
            </w:r>
            <w:r w:rsidR="1E5709C2" w:rsidRPr="12AAB4F6">
              <w:rPr>
                <w:rFonts w:ascii="Calibri" w:eastAsia="Calibri" w:hAnsi="Calibri" w:cs="Calibri"/>
              </w:rPr>
              <w:t>127</w:t>
            </w:r>
          </w:p>
          <w:p w14:paraId="044C6E9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E68C93A" w14:textId="2529A93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35.4 [29.</w:t>
            </w:r>
            <w:r w:rsidR="00FD7D4B" w:rsidRPr="12AAB4F6">
              <w:rPr>
                <w:rFonts w:ascii="Calibri" w:eastAsia="Calibri" w:hAnsi="Calibri" w:cs="Calibri"/>
              </w:rPr>
              <w:t>4</w:t>
            </w:r>
            <w:r w:rsidRPr="12AAB4F6">
              <w:rPr>
                <w:rFonts w:ascii="Calibri" w:eastAsia="Calibri" w:hAnsi="Calibri" w:cs="Calibri"/>
              </w:rPr>
              <w:t>-41.9]</w:t>
            </w:r>
            <w:r w:rsidR="36AF7F71" w:rsidRPr="12AAB4F6">
              <w:rPr>
                <w:rFonts w:ascii="Calibri" w:eastAsia="Calibri" w:hAnsi="Calibri" w:cs="Calibri"/>
              </w:rPr>
              <w:t>, N=</w:t>
            </w:r>
            <w:r w:rsidR="7D897547" w:rsidRPr="12AAB4F6">
              <w:rPr>
                <w:rFonts w:ascii="Calibri" w:eastAsia="Calibri" w:hAnsi="Calibri" w:cs="Calibri"/>
              </w:rPr>
              <w:t>84</w:t>
            </w:r>
          </w:p>
          <w:p w14:paraId="3B8CE41F" w14:textId="77777777" w:rsidR="00205CD3" w:rsidRDefault="00205CD3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24FC9887" w14:textId="370688D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31.2 [25.</w:t>
            </w:r>
            <w:r w:rsidR="00FD7D4B" w:rsidRPr="12AAB4F6">
              <w:rPr>
                <w:rFonts w:ascii="Calibri" w:eastAsia="Calibri" w:hAnsi="Calibri" w:cs="Calibri"/>
              </w:rPr>
              <w:t>4</w:t>
            </w:r>
            <w:r w:rsidRPr="12AAB4F6">
              <w:rPr>
                <w:rFonts w:ascii="Calibri" w:eastAsia="Calibri" w:hAnsi="Calibri" w:cs="Calibri"/>
              </w:rPr>
              <w:t>-37.5]</w:t>
            </w:r>
            <w:r w:rsidR="6E63593A" w:rsidRPr="12AAB4F6">
              <w:rPr>
                <w:rFonts w:ascii="Calibri" w:eastAsia="Calibri" w:hAnsi="Calibri" w:cs="Calibri"/>
              </w:rPr>
              <w:t>, N=</w:t>
            </w:r>
            <w:r w:rsidR="28741DBA" w:rsidRPr="12AAB4F6">
              <w:rPr>
                <w:rFonts w:ascii="Calibri" w:eastAsia="Calibri" w:hAnsi="Calibri" w:cs="Calibri"/>
              </w:rPr>
              <w:t>74</w:t>
            </w:r>
          </w:p>
          <w:p w14:paraId="09744073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BD9213E" w14:textId="4F776A83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5.9 [3.</w:t>
            </w:r>
            <w:r w:rsidR="00FD7D4B" w:rsidRPr="12AAB4F6">
              <w:rPr>
                <w:rFonts w:ascii="Calibri" w:eastAsia="Calibri" w:hAnsi="Calibri" w:cs="Calibri"/>
              </w:rPr>
              <w:t>3</w:t>
            </w:r>
            <w:r w:rsidRPr="12AAB4F6">
              <w:rPr>
                <w:rFonts w:ascii="Calibri" w:eastAsia="Calibri" w:hAnsi="Calibri" w:cs="Calibri"/>
              </w:rPr>
              <w:t>-9.7]</w:t>
            </w:r>
            <w:r w:rsidR="79326068" w:rsidRPr="12AAB4F6">
              <w:rPr>
                <w:rFonts w:ascii="Calibri" w:eastAsia="Calibri" w:hAnsi="Calibri" w:cs="Calibri"/>
              </w:rPr>
              <w:t>, N=</w:t>
            </w:r>
            <w:r w:rsidR="0C051A27" w:rsidRPr="12AAB4F6">
              <w:rPr>
                <w:rFonts w:ascii="Calibri" w:eastAsia="Calibri" w:hAnsi="Calibri" w:cs="Calibri"/>
              </w:rPr>
              <w:t>14</w:t>
            </w:r>
          </w:p>
          <w:p w14:paraId="63DD1A78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44D4A5B" w14:textId="6419B155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8.</w:t>
            </w:r>
            <w:r w:rsidR="00FD7D4B" w:rsidRPr="12AAB4F6">
              <w:rPr>
                <w:rFonts w:ascii="Calibri" w:eastAsia="Calibri" w:hAnsi="Calibri" w:cs="Calibri"/>
              </w:rPr>
              <w:t>9</w:t>
            </w:r>
            <w:r w:rsidRPr="12AAB4F6">
              <w:rPr>
                <w:rFonts w:ascii="Calibri" w:eastAsia="Calibri" w:hAnsi="Calibri" w:cs="Calibri"/>
              </w:rPr>
              <w:t xml:space="preserve"> [6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>-12.4]</w:t>
            </w:r>
            <w:r w:rsidR="416CD12D" w:rsidRPr="12AAB4F6">
              <w:rPr>
                <w:rFonts w:ascii="Calibri" w:eastAsia="Calibri" w:hAnsi="Calibri" w:cs="Calibri"/>
              </w:rPr>
              <w:t>, N=</w:t>
            </w:r>
            <w:r w:rsidR="77398208" w:rsidRPr="12AAB4F6">
              <w:rPr>
                <w:rFonts w:ascii="Calibri" w:eastAsia="Calibri" w:hAnsi="Calibri" w:cs="Calibri"/>
              </w:rPr>
              <w:t>30</w:t>
            </w:r>
          </w:p>
          <w:p w14:paraId="142A59F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07E624F" w14:paraId="3372E83E" w14:textId="77777777" w:rsidTr="12AAB4F6">
        <w:tc>
          <w:tcPr>
            <w:tcW w:w="3145" w:type="dxa"/>
          </w:tcPr>
          <w:p w14:paraId="25FA2602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dication</w:t>
            </w:r>
          </w:p>
          <w:p w14:paraId="0890EB2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No changes</w:t>
            </w:r>
          </w:p>
          <w:p w14:paraId="3A9900A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lastRenderedPageBreak/>
              <w:t>Any changes</w:t>
            </w:r>
          </w:p>
          <w:p w14:paraId="1ABA818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0006D0E3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Reduced dose</w:t>
            </w:r>
          </w:p>
          <w:p w14:paraId="20884F96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2861ED09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Reduced frequency</w:t>
            </w:r>
          </w:p>
          <w:p w14:paraId="4FCF349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5B210873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Reduced both dose &amp; frequency</w:t>
            </w:r>
          </w:p>
          <w:p w14:paraId="1D4E193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5829387A" w14:textId="549B5299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Stopped any medication</w:t>
            </w:r>
          </w:p>
          <w:p w14:paraId="65BC87C1" w14:textId="0CB0DE98" w:rsidR="00205CD3" w:rsidRDefault="00205CD3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15AE9C64" w14:textId="77777777" w:rsidR="00205CD3" w:rsidRDefault="00205CD3" w:rsidP="00205CD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D3489FA">
              <w:rPr>
                <w:rFonts w:ascii="Calibri" w:eastAsia="Calibri" w:hAnsi="Calibri" w:cs="Calibri"/>
                <w:color w:val="000000" w:themeColor="text1"/>
              </w:rPr>
              <w:t>Access to medications</w:t>
            </w:r>
          </w:p>
          <w:p w14:paraId="78581AC6" w14:textId="66B264CB" w:rsidR="00205CD3" w:rsidRDefault="00205CD3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  <w:p w14:paraId="64D1AFFD" w14:textId="0E5FB663" w:rsidR="00205CD3" w:rsidRDefault="00205CD3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ode of administration of medication</w:t>
            </w:r>
          </w:p>
          <w:p w14:paraId="40688BB1" w14:textId="77777777" w:rsidR="007E624F" w:rsidRPr="22303C88" w:rsidRDefault="007E624F" w:rsidP="00DB0BB7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320" w:type="dxa"/>
          </w:tcPr>
          <w:p w14:paraId="05C3EA4F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800867B" w14:textId="388DAA39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89.</w:t>
            </w:r>
            <w:r w:rsidR="00FD7D4B" w:rsidRPr="12AAB4F6">
              <w:rPr>
                <w:rFonts w:ascii="Calibri" w:eastAsia="Calibri" w:hAnsi="Calibri" w:cs="Calibri"/>
              </w:rPr>
              <w:t>7</w:t>
            </w:r>
            <w:r w:rsidRPr="12AAB4F6">
              <w:rPr>
                <w:rFonts w:ascii="Calibri" w:eastAsia="Calibri" w:hAnsi="Calibri" w:cs="Calibri"/>
              </w:rPr>
              <w:t xml:space="preserve"> [85.4-93.2]</w:t>
            </w:r>
            <w:r w:rsidR="2FAB7F82" w:rsidRPr="12AAB4F6">
              <w:rPr>
                <w:rFonts w:ascii="Calibri" w:eastAsia="Calibri" w:hAnsi="Calibri" w:cs="Calibri"/>
              </w:rPr>
              <w:t>, N=</w:t>
            </w:r>
            <w:r w:rsidR="2E51EE31" w:rsidRPr="12AAB4F6">
              <w:rPr>
                <w:rFonts w:ascii="Calibri" w:eastAsia="Calibri" w:hAnsi="Calibri" w:cs="Calibri"/>
              </w:rPr>
              <w:t>243</w:t>
            </w:r>
          </w:p>
          <w:p w14:paraId="5733F5D9" w14:textId="29444AD3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lastRenderedPageBreak/>
              <w:t>10.3 [</w:t>
            </w:r>
            <w:r w:rsidR="00FD7D4B" w:rsidRPr="12AAB4F6">
              <w:rPr>
                <w:rFonts w:ascii="Calibri" w:eastAsia="Calibri" w:hAnsi="Calibri" w:cs="Calibri"/>
              </w:rPr>
              <w:t>7.0</w:t>
            </w:r>
            <w:r w:rsidRPr="12AAB4F6">
              <w:rPr>
                <w:rFonts w:ascii="Calibri" w:eastAsia="Calibri" w:hAnsi="Calibri" w:cs="Calibri"/>
              </w:rPr>
              <w:t>-14.</w:t>
            </w:r>
            <w:r w:rsidR="00FD7D4B" w:rsidRPr="12AAB4F6">
              <w:rPr>
                <w:rFonts w:ascii="Calibri" w:eastAsia="Calibri" w:hAnsi="Calibri" w:cs="Calibri"/>
              </w:rPr>
              <w:t>6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40CAD64F" w:rsidRPr="12AAB4F6">
              <w:rPr>
                <w:rFonts w:ascii="Calibri" w:eastAsia="Calibri" w:hAnsi="Calibri" w:cs="Calibri"/>
              </w:rPr>
              <w:t>, N=</w:t>
            </w:r>
            <w:r w:rsidR="6788C2B2" w:rsidRPr="12AAB4F6">
              <w:rPr>
                <w:rFonts w:ascii="Calibri" w:eastAsia="Calibri" w:hAnsi="Calibri" w:cs="Calibri"/>
              </w:rPr>
              <w:t>28</w:t>
            </w:r>
          </w:p>
          <w:p w14:paraId="7F6B6583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56225111" w14:textId="628A1546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32.1 [15.</w:t>
            </w:r>
            <w:r w:rsidR="00FD7D4B" w:rsidRPr="12AAB4F6">
              <w:rPr>
                <w:rFonts w:ascii="Calibri" w:eastAsia="Calibri" w:hAnsi="Calibri" w:cs="Calibri"/>
              </w:rPr>
              <w:t>9</w:t>
            </w:r>
            <w:r w:rsidRPr="12AAB4F6">
              <w:rPr>
                <w:rFonts w:ascii="Calibri" w:eastAsia="Calibri" w:hAnsi="Calibri" w:cs="Calibri"/>
              </w:rPr>
              <w:t>-52.</w:t>
            </w:r>
            <w:r w:rsidR="00FD7D4B" w:rsidRPr="12AAB4F6">
              <w:rPr>
                <w:rFonts w:ascii="Calibri" w:eastAsia="Calibri" w:hAnsi="Calibri" w:cs="Calibri"/>
              </w:rPr>
              <w:t>4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2D0382FF" w:rsidRPr="12AAB4F6">
              <w:rPr>
                <w:rFonts w:ascii="Calibri" w:eastAsia="Calibri" w:hAnsi="Calibri" w:cs="Calibri"/>
              </w:rPr>
              <w:t>, N=</w:t>
            </w:r>
            <w:r w:rsidR="4A5120CB" w:rsidRPr="12AAB4F6">
              <w:rPr>
                <w:rFonts w:ascii="Calibri" w:eastAsia="Calibri" w:hAnsi="Calibri" w:cs="Calibri"/>
              </w:rPr>
              <w:t>9</w:t>
            </w:r>
          </w:p>
          <w:p w14:paraId="7D8CEA64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AFD3D0D" w14:textId="39579E7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35.7 [18.6-55.9]</w:t>
            </w:r>
            <w:r w:rsidR="31BD0DE2" w:rsidRPr="12AAB4F6">
              <w:rPr>
                <w:rFonts w:ascii="Calibri" w:eastAsia="Calibri" w:hAnsi="Calibri" w:cs="Calibri"/>
              </w:rPr>
              <w:t>, N=</w:t>
            </w:r>
            <w:r w:rsidR="286F89EF" w:rsidRPr="12AAB4F6">
              <w:rPr>
                <w:rFonts w:ascii="Calibri" w:eastAsia="Calibri" w:hAnsi="Calibri" w:cs="Calibri"/>
              </w:rPr>
              <w:t>10</w:t>
            </w:r>
          </w:p>
          <w:p w14:paraId="701BF9AE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9A9A283" w14:textId="334E1635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3.</w:t>
            </w:r>
            <w:r w:rsidR="00FD7D4B" w:rsidRPr="12AAB4F6">
              <w:rPr>
                <w:rFonts w:ascii="Calibri" w:eastAsia="Calibri" w:hAnsi="Calibri" w:cs="Calibri"/>
              </w:rPr>
              <w:t>6</w:t>
            </w:r>
            <w:r w:rsidRPr="12AAB4F6">
              <w:rPr>
                <w:rFonts w:ascii="Calibri" w:eastAsia="Calibri" w:hAnsi="Calibri" w:cs="Calibri"/>
              </w:rPr>
              <w:t xml:space="preserve"> [0.</w:t>
            </w:r>
            <w:r w:rsidR="00FD7D4B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>-18.</w:t>
            </w:r>
            <w:r w:rsidR="00FD7D4B" w:rsidRPr="12AAB4F6">
              <w:rPr>
                <w:rFonts w:ascii="Calibri" w:eastAsia="Calibri" w:hAnsi="Calibri" w:cs="Calibri"/>
              </w:rPr>
              <w:t>4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0860560A" w:rsidRPr="12AAB4F6">
              <w:rPr>
                <w:rFonts w:ascii="Calibri" w:eastAsia="Calibri" w:hAnsi="Calibri" w:cs="Calibri"/>
              </w:rPr>
              <w:t>, N=</w:t>
            </w:r>
            <w:r w:rsidR="3CEF07F8" w:rsidRPr="12AAB4F6">
              <w:rPr>
                <w:rFonts w:ascii="Calibri" w:eastAsia="Calibri" w:hAnsi="Calibri" w:cs="Calibri"/>
              </w:rPr>
              <w:t>1</w:t>
            </w:r>
          </w:p>
          <w:p w14:paraId="3BCC485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10595C8A" w14:textId="0A1D965E" w:rsidR="0D2EA985" w:rsidRDefault="0D2EA985" w:rsidP="0D2EA985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26FF2544" w14:textId="1595B44C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28.</w:t>
            </w:r>
            <w:r w:rsidR="00FD7D4B" w:rsidRPr="12AAB4F6">
              <w:rPr>
                <w:rFonts w:ascii="Calibri" w:eastAsia="Calibri" w:hAnsi="Calibri" w:cs="Calibri"/>
              </w:rPr>
              <w:t>6</w:t>
            </w:r>
            <w:r w:rsidRPr="12AAB4F6">
              <w:rPr>
                <w:rFonts w:ascii="Calibri" w:eastAsia="Calibri" w:hAnsi="Calibri" w:cs="Calibri"/>
              </w:rPr>
              <w:t xml:space="preserve"> [13.2-48.</w:t>
            </w:r>
            <w:r w:rsidR="00FD7D4B" w:rsidRPr="12AAB4F6">
              <w:rPr>
                <w:rFonts w:ascii="Calibri" w:eastAsia="Calibri" w:hAnsi="Calibri" w:cs="Calibri"/>
              </w:rPr>
              <w:t>7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0C87B9F9" w:rsidRPr="12AAB4F6">
              <w:rPr>
                <w:rFonts w:ascii="Calibri" w:eastAsia="Calibri" w:hAnsi="Calibri" w:cs="Calibri"/>
              </w:rPr>
              <w:t>, N=</w:t>
            </w:r>
            <w:r w:rsidR="220C805E" w:rsidRPr="12AAB4F6">
              <w:rPr>
                <w:rFonts w:ascii="Calibri" w:eastAsia="Calibri" w:hAnsi="Calibri" w:cs="Calibri"/>
              </w:rPr>
              <w:t>8</w:t>
            </w:r>
          </w:p>
          <w:p w14:paraId="6D513510" w14:textId="77777777" w:rsidR="007E624F" w:rsidRDefault="007E624F" w:rsidP="00DB0BB7">
            <w:pPr>
              <w:rPr>
                <w:rFonts w:ascii="Calibri" w:eastAsia="Calibri" w:hAnsi="Calibri" w:cs="Calibri"/>
              </w:rPr>
            </w:pPr>
          </w:p>
          <w:p w14:paraId="5F6DA032" w14:textId="7FC4984B" w:rsidR="00205CD3" w:rsidRDefault="00205CD3" w:rsidP="00205CD3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17.2 [13.3-21.6]</w:t>
            </w:r>
            <w:r w:rsidR="1D80209A" w:rsidRPr="12AAB4F6">
              <w:rPr>
                <w:rFonts w:ascii="Calibri" w:eastAsia="Calibri" w:hAnsi="Calibri" w:cs="Calibri"/>
              </w:rPr>
              <w:t>, N=</w:t>
            </w:r>
            <w:r w:rsidR="64445AE7" w:rsidRPr="12AAB4F6">
              <w:rPr>
                <w:rFonts w:ascii="Calibri" w:eastAsia="Calibri" w:hAnsi="Calibri" w:cs="Calibri"/>
              </w:rPr>
              <w:t>58</w:t>
            </w:r>
          </w:p>
          <w:p w14:paraId="342EFEF7" w14:textId="77777777" w:rsidR="00205CD3" w:rsidRDefault="00205CD3" w:rsidP="00DB0BB7">
            <w:pPr>
              <w:rPr>
                <w:rFonts w:ascii="Calibri" w:eastAsia="Calibri" w:hAnsi="Calibri" w:cs="Calibri"/>
              </w:rPr>
            </w:pPr>
          </w:p>
          <w:p w14:paraId="7BE6A4BA" w14:textId="7D350F49" w:rsidR="00205CD3" w:rsidRDefault="00205CD3" w:rsidP="00205CD3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12.2 [8.4-17.1]</w:t>
            </w:r>
            <w:r w:rsidR="7CD29332" w:rsidRPr="12AAB4F6">
              <w:rPr>
                <w:rFonts w:ascii="Calibri" w:eastAsia="Calibri" w:hAnsi="Calibri" w:cs="Calibri"/>
              </w:rPr>
              <w:t>, N=</w:t>
            </w:r>
            <w:r w:rsidR="07C1FC88" w:rsidRPr="12AAB4F6">
              <w:rPr>
                <w:rFonts w:ascii="Calibri" w:eastAsia="Calibri" w:hAnsi="Calibri" w:cs="Calibri"/>
              </w:rPr>
              <w:t>29</w:t>
            </w:r>
          </w:p>
          <w:p w14:paraId="25457360" w14:textId="0BA781E6" w:rsidR="00205CD3" w:rsidRDefault="00205CD3" w:rsidP="00DB0BB7">
            <w:pPr>
              <w:rPr>
                <w:rFonts w:ascii="Calibri" w:eastAsia="Calibri" w:hAnsi="Calibri" w:cs="Calibri"/>
              </w:rPr>
            </w:pPr>
          </w:p>
        </w:tc>
      </w:tr>
      <w:tr w:rsidR="007E624F" w14:paraId="08837857" w14:textId="77777777" w:rsidTr="12AAB4F6">
        <w:tc>
          <w:tcPr>
            <w:tcW w:w="3145" w:type="dxa"/>
          </w:tcPr>
          <w:p w14:paraId="5A44582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Diet due to food shortages</w:t>
            </w:r>
          </w:p>
          <w:p w14:paraId="0AF5E06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  <w:p w14:paraId="15AD9C6B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Slight</w:t>
            </w:r>
          </w:p>
          <w:p w14:paraId="40566AAB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Significant</w:t>
            </w:r>
          </w:p>
          <w:p w14:paraId="4E470BFF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4320" w:type="dxa"/>
          </w:tcPr>
          <w:p w14:paraId="2CFB83A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47F562CC" w14:textId="4BED7788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22303C88">
              <w:rPr>
                <w:rFonts w:ascii="Calibri" w:eastAsia="Calibri" w:hAnsi="Calibri" w:cs="Calibri"/>
              </w:rPr>
              <w:t>37.</w:t>
            </w:r>
            <w:r w:rsidR="00FD7D4B">
              <w:rPr>
                <w:rFonts w:ascii="Calibri" w:eastAsia="Calibri" w:hAnsi="Calibri" w:cs="Calibri"/>
              </w:rPr>
              <w:t>9</w:t>
            </w:r>
            <w:r w:rsidRPr="22303C88">
              <w:rPr>
                <w:rFonts w:ascii="Calibri" w:eastAsia="Calibri" w:hAnsi="Calibri" w:cs="Calibri"/>
              </w:rPr>
              <w:t xml:space="preserve"> [32.</w:t>
            </w:r>
            <w:r w:rsidR="00FD7D4B">
              <w:rPr>
                <w:rFonts w:ascii="Calibri" w:eastAsia="Calibri" w:hAnsi="Calibri" w:cs="Calibri"/>
              </w:rPr>
              <w:t>2</w:t>
            </w:r>
            <w:r w:rsidRPr="22303C88">
              <w:rPr>
                <w:rFonts w:ascii="Calibri" w:eastAsia="Calibri" w:hAnsi="Calibri" w:cs="Calibri"/>
              </w:rPr>
              <w:t>-43.8]</w:t>
            </w:r>
          </w:p>
          <w:p w14:paraId="2BDC0580" w14:textId="7EEF2812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22303C88">
              <w:rPr>
                <w:rFonts w:ascii="Calibri" w:eastAsia="Calibri" w:hAnsi="Calibri" w:cs="Calibri"/>
              </w:rPr>
              <w:t>54.6 [48.6-60.</w:t>
            </w:r>
            <w:r w:rsidR="00FD7D4B">
              <w:rPr>
                <w:rFonts w:ascii="Calibri" w:eastAsia="Calibri" w:hAnsi="Calibri" w:cs="Calibri"/>
              </w:rPr>
              <w:t>6</w:t>
            </w:r>
            <w:r w:rsidRPr="22303C88">
              <w:rPr>
                <w:rFonts w:ascii="Calibri" w:eastAsia="Calibri" w:hAnsi="Calibri" w:cs="Calibri"/>
              </w:rPr>
              <w:t>]</w:t>
            </w:r>
          </w:p>
          <w:p w14:paraId="32CBCDBA" w14:textId="4033581A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22303C88">
              <w:rPr>
                <w:rFonts w:ascii="Calibri" w:eastAsia="Calibri" w:hAnsi="Calibri" w:cs="Calibri"/>
              </w:rPr>
              <w:t>7.5 [4.7-11.2]</w:t>
            </w:r>
          </w:p>
        </w:tc>
      </w:tr>
      <w:tr w:rsidR="007E624F" w14:paraId="12062D5E" w14:textId="77777777" w:rsidTr="12AAB4F6">
        <w:tc>
          <w:tcPr>
            <w:tcW w:w="3145" w:type="dxa"/>
          </w:tcPr>
          <w:p w14:paraId="36AC5E99" w14:textId="5B49D596" w:rsidR="007E624F" w:rsidRDefault="44A9BABE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6DEB21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Inflammatory </w:t>
            </w:r>
            <w:r w:rsidR="007E624F" w:rsidRPr="56DEB21B">
              <w:rPr>
                <w:rFonts w:ascii="Calibri" w:eastAsia="Calibri" w:hAnsi="Calibri" w:cs="Calibri"/>
                <w:b/>
                <w:bCs/>
                <w:color w:val="000000" w:themeColor="text1"/>
              </w:rPr>
              <w:t>Diet</w:t>
            </w:r>
          </w:p>
          <w:p w14:paraId="0DB5E7E1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Any changes</w:t>
            </w:r>
          </w:p>
          <w:p w14:paraId="67160069" w14:textId="77777777" w:rsidR="007E624F" w:rsidRDefault="007E624F" w:rsidP="007E624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No changes</w:t>
            </w:r>
          </w:p>
          <w:p w14:paraId="492E16C3" w14:textId="1C6EF0BB" w:rsidR="007E624F" w:rsidRPr="00DB0BB7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20" w:type="dxa"/>
          </w:tcPr>
          <w:p w14:paraId="082C0FB5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1D635691" w14:textId="3764419B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22303C88">
              <w:rPr>
                <w:rFonts w:ascii="Calibri" w:eastAsia="Calibri" w:hAnsi="Calibri" w:cs="Calibri"/>
              </w:rPr>
              <w:t>64.</w:t>
            </w:r>
            <w:r w:rsidR="00060C6E">
              <w:rPr>
                <w:rFonts w:ascii="Calibri" w:eastAsia="Calibri" w:hAnsi="Calibri" w:cs="Calibri"/>
              </w:rPr>
              <w:t>3</w:t>
            </w:r>
            <w:r w:rsidRPr="22303C88">
              <w:rPr>
                <w:rFonts w:ascii="Calibri" w:eastAsia="Calibri" w:hAnsi="Calibri" w:cs="Calibri"/>
              </w:rPr>
              <w:t xml:space="preserve"> [58.</w:t>
            </w:r>
            <w:r w:rsidR="00060C6E">
              <w:rPr>
                <w:rFonts w:ascii="Calibri" w:eastAsia="Calibri" w:hAnsi="Calibri" w:cs="Calibri"/>
              </w:rPr>
              <w:t>4</w:t>
            </w:r>
            <w:r w:rsidRPr="22303C88">
              <w:rPr>
                <w:rFonts w:ascii="Calibri" w:eastAsia="Calibri" w:hAnsi="Calibri" w:cs="Calibri"/>
              </w:rPr>
              <w:t>-69.9]</w:t>
            </w:r>
          </w:p>
          <w:p w14:paraId="06FCBAEB" w14:textId="0EFF6B60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22303C88">
              <w:rPr>
                <w:rFonts w:ascii="Calibri" w:eastAsia="Calibri" w:hAnsi="Calibri" w:cs="Calibri"/>
              </w:rPr>
              <w:t>35.7 [30.1-41.6]</w:t>
            </w:r>
          </w:p>
        </w:tc>
      </w:tr>
      <w:tr w:rsidR="007E624F" w14:paraId="0C0E2A8A" w14:textId="77777777" w:rsidTr="12AAB4F6">
        <w:tc>
          <w:tcPr>
            <w:tcW w:w="3145" w:type="dxa"/>
          </w:tcPr>
          <w:p w14:paraId="120729F8" w14:textId="77777777" w:rsidR="007E624F" w:rsidRDefault="007E624F" w:rsidP="00DB0BB7">
            <w:pPr>
              <w:spacing w:line="259" w:lineRule="auto"/>
            </w:pPr>
            <w:r w:rsidRPr="22303C8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hysical Activity</w:t>
            </w:r>
          </w:p>
          <w:p w14:paraId="37E1D920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More</w:t>
            </w:r>
          </w:p>
          <w:p w14:paraId="6E5365C8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Same</w:t>
            </w:r>
          </w:p>
          <w:p w14:paraId="64A865A2" w14:textId="5F5D895C" w:rsidR="007E624F" w:rsidRPr="00DB0BB7" w:rsidRDefault="007E624F" w:rsidP="00DB0BB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2303C88">
              <w:rPr>
                <w:rFonts w:ascii="Calibri" w:eastAsia="Calibri" w:hAnsi="Calibri" w:cs="Calibri"/>
                <w:color w:val="000000" w:themeColor="text1"/>
              </w:rPr>
              <w:t>Less</w:t>
            </w:r>
          </w:p>
        </w:tc>
        <w:tc>
          <w:tcPr>
            <w:tcW w:w="4320" w:type="dxa"/>
          </w:tcPr>
          <w:p w14:paraId="3245CCCA" w14:textId="7777777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3ACE3767" w14:textId="13490ED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19.</w:t>
            </w:r>
            <w:r w:rsidR="00060C6E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 xml:space="preserve"> [14.6-24.</w:t>
            </w:r>
            <w:r w:rsidR="00060C6E" w:rsidRPr="12AAB4F6">
              <w:rPr>
                <w:rFonts w:ascii="Calibri" w:eastAsia="Calibri" w:hAnsi="Calibri" w:cs="Calibri"/>
              </w:rPr>
              <w:t>2</w:t>
            </w:r>
            <w:r w:rsidRPr="12AAB4F6">
              <w:rPr>
                <w:rFonts w:ascii="Calibri" w:eastAsia="Calibri" w:hAnsi="Calibri" w:cs="Calibri"/>
              </w:rPr>
              <w:t>]</w:t>
            </w:r>
            <w:r w:rsidR="4036B477" w:rsidRPr="12AAB4F6">
              <w:rPr>
                <w:rFonts w:ascii="Calibri" w:eastAsia="Calibri" w:hAnsi="Calibri" w:cs="Calibri"/>
              </w:rPr>
              <w:t>, N=</w:t>
            </w:r>
            <w:r w:rsidR="67146F20" w:rsidRPr="12AAB4F6">
              <w:rPr>
                <w:rFonts w:ascii="Calibri" w:eastAsia="Calibri" w:hAnsi="Calibri" w:cs="Calibri"/>
              </w:rPr>
              <w:t>53</w:t>
            </w:r>
          </w:p>
          <w:p w14:paraId="143031FA" w14:textId="0F9EC647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29.</w:t>
            </w:r>
            <w:r w:rsidR="00060C6E" w:rsidRPr="12AAB4F6">
              <w:rPr>
                <w:rFonts w:ascii="Calibri" w:eastAsia="Calibri" w:hAnsi="Calibri" w:cs="Calibri"/>
              </w:rPr>
              <w:t>9</w:t>
            </w:r>
            <w:r w:rsidRPr="12AAB4F6">
              <w:rPr>
                <w:rFonts w:ascii="Calibri" w:eastAsia="Calibri" w:hAnsi="Calibri" w:cs="Calibri"/>
              </w:rPr>
              <w:t xml:space="preserve"> [24.5-35.6]</w:t>
            </w:r>
            <w:r w:rsidR="3A9A2A64" w:rsidRPr="12AAB4F6">
              <w:rPr>
                <w:rFonts w:ascii="Calibri" w:eastAsia="Calibri" w:hAnsi="Calibri" w:cs="Calibri"/>
              </w:rPr>
              <w:t xml:space="preserve">, </w:t>
            </w:r>
            <w:r w:rsidR="411A09D2" w:rsidRPr="12AAB4F6">
              <w:rPr>
                <w:rFonts w:ascii="Calibri" w:eastAsia="Calibri" w:hAnsi="Calibri" w:cs="Calibri"/>
              </w:rPr>
              <w:t>N=</w:t>
            </w:r>
            <w:r w:rsidR="41F4C9E7" w:rsidRPr="12AAB4F6">
              <w:rPr>
                <w:rFonts w:ascii="Calibri" w:eastAsia="Calibri" w:hAnsi="Calibri" w:cs="Calibri"/>
              </w:rPr>
              <w:t>83</w:t>
            </w:r>
          </w:p>
          <w:p w14:paraId="17FA0935" w14:textId="0029A2ED" w:rsidR="007E624F" w:rsidRDefault="007E624F" w:rsidP="00DB0BB7">
            <w:pPr>
              <w:spacing w:line="259" w:lineRule="auto"/>
              <w:rPr>
                <w:rFonts w:ascii="Calibri" w:eastAsia="Calibri" w:hAnsi="Calibri" w:cs="Calibri"/>
              </w:rPr>
            </w:pPr>
            <w:r w:rsidRPr="12AAB4F6">
              <w:rPr>
                <w:rFonts w:ascii="Calibri" w:eastAsia="Calibri" w:hAnsi="Calibri" w:cs="Calibri"/>
              </w:rPr>
              <w:t>51.</w:t>
            </w:r>
            <w:r w:rsidR="00060C6E" w:rsidRPr="12AAB4F6">
              <w:rPr>
                <w:rFonts w:ascii="Calibri" w:eastAsia="Calibri" w:hAnsi="Calibri" w:cs="Calibri"/>
              </w:rPr>
              <w:t>1</w:t>
            </w:r>
            <w:r w:rsidRPr="12AAB4F6">
              <w:rPr>
                <w:rFonts w:ascii="Calibri" w:eastAsia="Calibri" w:hAnsi="Calibri" w:cs="Calibri"/>
              </w:rPr>
              <w:t xml:space="preserve"> [45.0-57.1]</w:t>
            </w:r>
            <w:r w:rsidR="7A74610E" w:rsidRPr="12AAB4F6">
              <w:rPr>
                <w:rFonts w:ascii="Calibri" w:eastAsia="Calibri" w:hAnsi="Calibri" w:cs="Calibri"/>
              </w:rPr>
              <w:t>, N=</w:t>
            </w:r>
            <w:r w:rsidR="59A87491" w:rsidRPr="12AAB4F6">
              <w:rPr>
                <w:rFonts w:ascii="Calibri" w:eastAsia="Calibri" w:hAnsi="Calibri" w:cs="Calibri"/>
              </w:rPr>
              <w:t>142</w:t>
            </w:r>
          </w:p>
        </w:tc>
      </w:tr>
    </w:tbl>
    <w:p w14:paraId="680B62B7" w14:textId="6C3B4487" w:rsidR="00205CD3" w:rsidRPr="00056EE1" w:rsidRDefault="007E624F" w:rsidP="263DD112">
      <w:pPr>
        <w:rPr>
          <w:i/>
          <w:i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br w:type="textWrapping" w:clear="all"/>
      </w:r>
      <w:proofErr w:type="spellStart"/>
      <w:r w:rsidR="007A1BAA" w:rsidRPr="007A1BAA">
        <w:rPr>
          <w:i/>
          <w:iCs/>
          <w:sz w:val="24"/>
          <w:szCs w:val="24"/>
          <w:vertAlign w:val="superscript"/>
        </w:rPr>
        <w:t>a</w:t>
      </w:r>
      <w:r w:rsidR="007A1BAA" w:rsidRPr="007A1BAA">
        <w:rPr>
          <w:i/>
          <w:iCs/>
          <w:sz w:val="24"/>
          <w:szCs w:val="24"/>
        </w:rPr>
        <w:t>PGA</w:t>
      </w:r>
      <w:proofErr w:type="spellEnd"/>
      <w:r w:rsidR="007A1BAA" w:rsidRPr="007A1BAA">
        <w:rPr>
          <w:i/>
          <w:iCs/>
          <w:sz w:val="24"/>
          <w:szCs w:val="24"/>
        </w:rPr>
        <w:t>: Patient Global Assessment</w:t>
      </w:r>
      <w:r w:rsidR="007A1BAA">
        <w:rPr>
          <w:i/>
          <w:iCs/>
          <w:sz w:val="24"/>
          <w:szCs w:val="24"/>
        </w:rPr>
        <w:t xml:space="preserve">; </w:t>
      </w:r>
      <w:proofErr w:type="spellStart"/>
      <w:r w:rsidR="007A1BAA" w:rsidRPr="007A1BAA">
        <w:rPr>
          <w:i/>
          <w:iCs/>
          <w:sz w:val="24"/>
          <w:szCs w:val="24"/>
          <w:vertAlign w:val="superscript"/>
        </w:rPr>
        <w:t>b</w:t>
      </w:r>
      <w:r w:rsidR="007A1BAA">
        <w:rPr>
          <w:i/>
          <w:iCs/>
          <w:sz w:val="24"/>
          <w:szCs w:val="24"/>
        </w:rPr>
        <w:t>GP</w:t>
      </w:r>
      <w:proofErr w:type="spellEnd"/>
      <w:r w:rsidR="007A1BAA">
        <w:rPr>
          <w:i/>
          <w:iCs/>
          <w:sz w:val="24"/>
          <w:szCs w:val="24"/>
        </w:rPr>
        <w:t>: General Physician</w:t>
      </w:r>
    </w:p>
    <w:p w14:paraId="03B5A833" w14:textId="0E4712B1" w:rsidR="00BB7964" w:rsidRPr="00A875AF" w:rsidRDefault="007A1BAA" w:rsidP="00BB7964">
      <w:pPr>
        <w:rPr>
          <w:b/>
          <w:bCs/>
          <w:sz w:val="24"/>
          <w:szCs w:val="24"/>
        </w:rPr>
      </w:pPr>
      <w:r w:rsidRPr="358CD813">
        <w:rPr>
          <w:b/>
          <w:bCs/>
          <w:sz w:val="24"/>
          <w:szCs w:val="24"/>
          <w:u w:val="single"/>
        </w:rPr>
        <w:br w:type="page"/>
      </w:r>
      <w:r w:rsidR="0058513A" w:rsidRPr="0058513A">
        <w:rPr>
          <w:b/>
          <w:bCs/>
          <w:sz w:val="24"/>
          <w:szCs w:val="24"/>
        </w:rPr>
        <w:lastRenderedPageBreak/>
        <w:t xml:space="preserve">Supplementary </w:t>
      </w:r>
      <w:r w:rsidR="00BB7964" w:rsidRPr="358CD813">
        <w:rPr>
          <w:b/>
          <w:bCs/>
          <w:sz w:val="24"/>
          <w:szCs w:val="24"/>
        </w:rPr>
        <w:t>Figure S</w:t>
      </w:r>
      <w:r w:rsidR="524D1826" w:rsidRPr="358CD813">
        <w:rPr>
          <w:b/>
          <w:bCs/>
          <w:sz w:val="24"/>
          <w:szCs w:val="24"/>
        </w:rPr>
        <w:t>1</w:t>
      </w:r>
      <w:r w:rsidR="00BB7964" w:rsidRPr="358CD813">
        <w:rPr>
          <w:b/>
          <w:bCs/>
          <w:sz w:val="24"/>
          <w:szCs w:val="24"/>
        </w:rPr>
        <w:t>. Violin plots indicating the distribution of changes in VAS scores from pre- to post-lockdown</w:t>
      </w:r>
    </w:p>
    <w:p w14:paraId="55075996" w14:textId="7AFD0E74" w:rsidR="00BB7964" w:rsidRDefault="58B6D029" w:rsidP="0058513A">
      <w:pPr>
        <w:jc w:val="center"/>
      </w:pPr>
      <w:r>
        <w:rPr>
          <w:noProof/>
        </w:rPr>
        <w:drawing>
          <wp:inline distT="0" distB="0" distL="0" distR="0" wp14:anchorId="1CF0C3A3" wp14:editId="66759F2B">
            <wp:extent cx="5927651" cy="4248150"/>
            <wp:effectExtent l="0" t="0" r="0" b="0"/>
            <wp:docPr id="1660829236" name="Picture 1660829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552" cy="4256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0DF35" w14:textId="779548F7" w:rsidR="007A1BAA" w:rsidRPr="007A1BAA" w:rsidRDefault="007A1BAA" w:rsidP="00BB7964">
      <w:pPr>
        <w:rPr>
          <w:i/>
          <w:iCs/>
        </w:rPr>
      </w:pPr>
      <w:proofErr w:type="spellStart"/>
      <w:r w:rsidRPr="007A1BAA">
        <w:rPr>
          <w:i/>
          <w:iCs/>
          <w:vertAlign w:val="superscript"/>
        </w:rPr>
        <w:t>a</w:t>
      </w:r>
      <w:r w:rsidRPr="007A1BAA">
        <w:rPr>
          <w:i/>
          <w:iCs/>
        </w:rPr>
        <w:t>PGA</w:t>
      </w:r>
      <w:proofErr w:type="spellEnd"/>
      <w:r w:rsidRPr="007A1BAA">
        <w:rPr>
          <w:i/>
          <w:iCs/>
        </w:rPr>
        <w:t>: Patient Global Assessment</w:t>
      </w:r>
      <w:r>
        <w:rPr>
          <w:i/>
          <w:iCs/>
        </w:rPr>
        <w:t xml:space="preserve">; </w:t>
      </w:r>
      <w:proofErr w:type="spellStart"/>
      <w:r w:rsidRPr="007A1BAA">
        <w:rPr>
          <w:i/>
          <w:iCs/>
          <w:vertAlign w:val="superscript"/>
        </w:rPr>
        <w:t>b</w:t>
      </w:r>
      <w:r>
        <w:rPr>
          <w:i/>
          <w:iCs/>
        </w:rPr>
        <w:t>VAS</w:t>
      </w:r>
      <w:proofErr w:type="spellEnd"/>
      <w:r>
        <w:rPr>
          <w:i/>
          <w:iCs/>
        </w:rPr>
        <w:t>: Visual Analogue Scale</w:t>
      </w:r>
    </w:p>
    <w:p w14:paraId="4713A6A3" w14:textId="3CFBE079" w:rsidR="00AA0454" w:rsidRDefault="00AA0454" w:rsidP="263DD112">
      <w:pPr>
        <w:rPr>
          <w:b/>
          <w:bCs/>
          <w:sz w:val="24"/>
          <w:szCs w:val="24"/>
        </w:rPr>
      </w:pPr>
    </w:p>
    <w:sectPr w:rsidR="00AA0454" w:rsidSect="00585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ABF2A" w14:textId="77777777" w:rsidR="00D9053F" w:rsidRDefault="00D9053F" w:rsidP="007A1BAA">
      <w:pPr>
        <w:spacing w:after="0" w:line="240" w:lineRule="auto"/>
      </w:pPr>
      <w:r>
        <w:separator/>
      </w:r>
    </w:p>
  </w:endnote>
  <w:endnote w:type="continuationSeparator" w:id="0">
    <w:p w14:paraId="09113C2D" w14:textId="77777777" w:rsidR="00D9053F" w:rsidRDefault="00D9053F" w:rsidP="007A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9DE39" w14:textId="77777777" w:rsidR="00D9053F" w:rsidRDefault="00D9053F" w:rsidP="007A1BAA">
      <w:pPr>
        <w:spacing w:after="0" w:line="240" w:lineRule="auto"/>
      </w:pPr>
      <w:r>
        <w:separator/>
      </w:r>
    </w:p>
  </w:footnote>
  <w:footnote w:type="continuationSeparator" w:id="0">
    <w:p w14:paraId="5155C2A2" w14:textId="77777777" w:rsidR="00D9053F" w:rsidRDefault="00D9053F" w:rsidP="007A1B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47BDB"/>
    <w:multiLevelType w:val="hybridMultilevel"/>
    <w:tmpl w:val="A21CBEB2"/>
    <w:lvl w:ilvl="0" w:tplc="22045964">
      <w:start w:val="1"/>
      <w:numFmt w:val="decimal"/>
      <w:lvlText w:val="%1."/>
      <w:lvlJc w:val="left"/>
      <w:pPr>
        <w:ind w:left="720" w:hanging="360"/>
      </w:pPr>
    </w:lvl>
    <w:lvl w:ilvl="1" w:tplc="B300B8DE">
      <w:start w:val="1"/>
      <w:numFmt w:val="lowerLetter"/>
      <w:lvlText w:val="%2."/>
      <w:lvlJc w:val="left"/>
      <w:pPr>
        <w:ind w:left="1440" w:hanging="360"/>
      </w:pPr>
    </w:lvl>
    <w:lvl w:ilvl="2" w:tplc="92402180">
      <w:start w:val="1"/>
      <w:numFmt w:val="lowerRoman"/>
      <w:lvlText w:val="%3."/>
      <w:lvlJc w:val="right"/>
      <w:pPr>
        <w:ind w:left="2160" w:hanging="180"/>
      </w:pPr>
    </w:lvl>
    <w:lvl w:ilvl="3" w:tplc="95C2A47E">
      <w:start w:val="1"/>
      <w:numFmt w:val="decimal"/>
      <w:lvlText w:val="%4."/>
      <w:lvlJc w:val="left"/>
      <w:pPr>
        <w:ind w:left="2880" w:hanging="360"/>
      </w:pPr>
    </w:lvl>
    <w:lvl w:ilvl="4" w:tplc="F2462780">
      <w:start w:val="1"/>
      <w:numFmt w:val="lowerLetter"/>
      <w:lvlText w:val="%5."/>
      <w:lvlJc w:val="left"/>
      <w:pPr>
        <w:ind w:left="3600" w:hanging="360"/>
      </w:pPr>
    </w:lvl>
    <w:lvl w:ilvl="5" w:tplc="C48E2C04">
      <w:start w:val="1"/>
      <w:numFmt w:val="lowerRoman"/>
      <w:lvlText w:val="%6."/>
      <w:lvlJc w:val="right"/>
      <w:pPr>
        <w:ind w:left="4320" w:hanging="180"/>
      </w:pPr>
    </w:lvl>
    <w:lvl w:ilvl="6" w:tplc="0A0E39DA">
      <w:start w:val="1"/>
      <w:numFmt w:val="decimal"/>
      <w:lvlText w:val="%7."/>
      <w:lvlJc w:val="left"/>
      <w:pPr>
        <w:ind w:left="5040" w:hanging="360"/>
      </w:pPr>
    </w:lvl>
    <w:lvl w:ilvl="7" w:tplc="BDDAF30C">
      <w:start w:val="1"/>
      <w:numFmt w:val="lowerLetter"/>
      <w:lvlText w:val="%8."/>
      <w:lvlJc w:val="left"/>
      <w:pPr>
        <w:ind w:left="5760" w:hanging="360"/>
      </w:pPr>
    </w:lvl>
    <w:lvl w:ilvl="8" w:tplc="D2F0D72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65F78"/>
    <w:multiLevelType w:val="hybridMultilevel"/>
    <w:tmpl w:val="FFFFFFFF"/>
    <w:lvl w:ilvl="0" w:tplc="ABD82F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222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B82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FE88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ABF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E887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0283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BC7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A679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7050A"/>
    <w:multiLevelType w:val="hybridMultilevel"/>
    <w:tmpl w:val="EAA68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34579"/>
    <w:multiLevelType w:val="hybridMultilevel"/>
    <w:tmpl w:val="DB20F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800CD"/>
    <w:multiLevelType w:val="hybridMultilevel"/>
    <w:tmpl w:val="FFFFFFFF"/>
    <w:lvl w:ilvl="0" w:tplc="E4F2A5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E25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2096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506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92C0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E0C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B006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C10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1ED9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F57A3"/>
    <w:multiLevelType w:val="hybridMultilevel"/>
    <w:tmpl w:val="8C0E86F8"/>
    <w:lvl w:ilvl="0" w:tplc="37B0B2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1A64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1E57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82B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5AB4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DCC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EEB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0A17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DEB3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20165B"/>
    <w:multiLevelType w:val="hybridMultilevel"/>
    <w:tmpl w:val="B6C8B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C515B0"/>
    <w:multiLevelType w:val="hybridMultilevel"/>
    <w:tmpl w:val="6E1CADE4"/>
    <w:lvl w:ilvl="0" w:tplc="AEEE9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CC3B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C4F8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8EE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C54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D60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BA77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04E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BE8E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C25936"/>
    <w:multiLevelType w:val="hybridMultilevel"/>
    <w:tmpl w:val="5502B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BA3E3E"/>
    <w:multiLevelType w:val="hybridMultilevel"/>
    <w:tmpl w:val="2B8E462C"/>
    <w:lvl w:ilvl="0" w:tplc="6E0A0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8E3A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10D9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B40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CA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B276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F631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32EC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048B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30857"/>
    <w:multiLevelType w:val="hybridMultilevel"/>
    <w:tmpl w:val="FFFFFFFF"/>
    <w:lvl w:ilvl="0" w:tplc="24FC40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9CFA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2B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969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B0D1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84B6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6CB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62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1C7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C5B08"/>
    <w:multiLevelType w:val="hybridMultilevel"/>
    <w:tmpl w:val="FFFFFFFF"/>
    <w:lvl w:ilvl="0" w:tplc="1326EA76">
      <w:start w:val="1"/>
      <w:numFmt w:val="decimal"/>
      <w:lvlText w:val="%1."/>
      <w:lvlJc w:val="left"/>
      <w:pPr>
        <w:ind w:left="720" w:hanging="360"/>
      </w:pPr>
    </w:lvl>
    <w:lvl w:ilvl="1" w:tplc="543E4D0E">
      <w:start w:val="1"/>
      <w:numFmt w:val="lowerLetter"/>
      <w:lvlText w:val="%2."/>
      <w:lvlJc w:val="left"/>
      <w:pPr>
        <w:ind w:left="1440" w:hanging="360"/>
      </w:pPr>
    </w:lvl>
    <w:lvl w:ilvl="2" w:tplc="93EC5766">
      <w:start w:val="1"/>
      <w:numFmt w:val="lowerRoman"/>
      <w:lvlText w:val="%3."/>
      <w:lvlJc w:val="right"/>
      <w:pPr>
        <w:ind w:left="2160" w:hanging="180"/>
      </w:pPr>
    </w:lvl>
    <w:lvl w:ilvl="3" w:tplc="358A7DC8">
      <w:start w:val="1"/>
      <w:numFmt w:val="decimal"/>
      <w:lvlText w:val="%4."/>
      <w:lvlJc w:val="left"/>
      <w:pPr>
        <w:ind w:left="2880" w:hanging="360"/>
      </w:pPr>
    </w:lvl>
    <w:lvl w:ilvl="4" w:tplc="01CE88AC">
      <w:start w:val="1"/>
      <w:numFmt w:val="lowerLetter"/>
      <w:lvlText w:val="%5."/>
      <w:lvlJc w:val="left"/>
      <w:pPr>
        <w:ind w:left="3600" w:hanging="360"/>
      </w:pPr>
    </w:lvl>
    <w:lvl w:ilvl="5" w:tplc="9000E536">
      <w:start w:val="1"/>
      <w:numFmt w:val="lowerRoman"/>
      <w:lvlText w:val="%6."/>
      <w:lvlJc w:val="right"/>
      <w:pPr>
        <w:ind w:left="4320" w:hanging="180"/>
      </w:pPr>
    </w:lvl>
    <w:lvl w:ilvl="6" w:tplc="CE46F752">
      <w:start w:val="1"/>
      <w:numFmt w:val="decimal"/>
      <w:lvlText w:val="%7."/>
      <w:lvlJc w:val="left"/>
      <w:pPr>
        <w:ind w:left="5040" w:hanging="360"/>
      </w:pPr>
    </w:lvl>
    <w:lvl w:ilvl="7" w:tplc="A126D052">
      <w:start w:val="1"/>
      <w:numFmt w:val="lowerLetter"/>
      <w:lvlText w:val="%8."/>
      <w:lvlJc w:val="left"/>
      <w:pPr>
        <w:ind w:left="5760" w:hanging="360"/>
      </w:pPr>
    </w:lvl>
    <w:lvl w:ilvl="8" w:tplc="97A04C6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542C98"/>
    <w:multiLevelType w:val="hybridMultilevel"/>
    <w:tmpl w:val="B0F6437E"/>
    <w:lvl w:ilvl="0" w:tplc="C324C4FC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AC0C60"/>
    <w:multiLevelType w:val="hybridMultilevel"/>
    <w:tmpl w:val="EB00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DB05C6"/>
    <w:multiLevelType w:val="hybridMultilevel"/>
    <w:tmpl w:val="73560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7"/>
  </w:num>
  <w:num w:numId="5">
    <w:abstractNumId w:val="11"/>
  </w:num>
  <w:num w:numId="6">
    <w:abstractNumId w:val="1"/>
  </w:num>
  <w:num w:numId="7">
    <w:abstractNumId w:val="4"/>
  </w:num>
  <w:num w:numId="8">
    <w:abstractNumId w:val="10"/>
  </w:num>
  <w:num w:numId="9">
    <w:abstractNumId w:val="12"/>
  </w:num>
  <w:num w:numId="10">
    <w:abstractNumId w:val="8"/>
  </w:num>
  <w:num w:numId="11">
    <w:abstractNumId w:val="3"/>
  </w:num>
  <w:num w:numId="12">
    <w:abstractNumId w:val="14"/>
  </w:num>
  <w:num w:numId="13">
    <w:abstractNumId w:val="13"/>
  </w:num>
  <w:num w:numId="14">
    <w:abstractNumId w:val="2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4553E4"/>
    <w:rsid w:val="00002FD7"/>
    <w:rsid w:val="000068CF"/>
    <w:rsid w:val="0001043C"/>
    <w:rsid w:val="00016667"/>
    <w:rsid w:val="00017BCB"/>
    <w:rsid w:val="00032BB5"/>
    <w:rsid w:val="00035AD3"/>
    <w:rsid w:val="00036529"/>
    <w:rsid w:val="000407F2"/>
    <w:rsid w:val="0004163D"/>
    <w:rsid w:val="00052076"/>
    <w:rsid w:val="00052D6E"/>
    <w:rsid w:val="00056EE1"/>
    <w:rsid w:val="00057F99"/>
    <w:rsid w:val="00060C6E"/>
    <w:rsid w:val="000666D7"/>
    <w:rsid w:val="00072388"/>
    <w:rsid w:val="000736EB"/>
    <w:rsid w:val="000765BE"/>
    <w:rsid w:val="0008695A"/>
    <w:rsid w:val="00090B6B"/>
    <w:rsid w:val="00091657"/>
    <w:rsid w:val="000930F5"/>
    <w:rsid w:val="000943BD"/>
    <w:rsid w:val="000A128D"/>
    <w:rsid w:val="000A25A0"/>
    <w:rsid w:val="000A427F"/>
    <w:rsid w:val="000A5369"/>
    <w:rsid w:val="000A5A5A"/>
    <w:rsid w:val="000B2C70"/>
    <w:rsid w:val="000B77BE"/>
    <w:rsid w:val="000B7A86"/>
    <w:rsid w:val="000C2366"/>
    <w:rsid w:val="000D7F17"/>
    <w:rsid w:val="000F4259"/>
    <w:rsid w:val="000F430D"/>
    <w:rsid w:val="000F58FB"/>
    <w:rsid w:val="00105F4E"/>
    <w:rsid w:val="00107152"/>
    <w:rsid w:val="001074DD"/>
    <w:rsid w:val="00116A78"/>
    <w:rsid w:val="0011AE5D"/>
    <w:rsid w:val="00120E54"/>
    <w:rsid w:val="00121D22"/>
    <w:rsid w:val="00123FF5"/>
    <w:rsid w:val="00126010"/>
    <w:rsid w:val="00127940"/>
    <w:rsid w:val="00133A89"/>
    <w:rsid w:val="0014270A"/>
    <w:rsid w:val="001539AA"/>
    <w:rsid w:val="001550A8"/>
    <w:rsid w:val="00157102"/>
    <w:rsid w:val="001633F2"/>
    <w:rsid w:val="00165330"/>
    <w:rsid w:val="00171C8B"/>
    <w:rsid w:val="00172195"/>
    <w:rsid w:val="00177EE5"/>
    <w:rsid w:val="001905E0"/>
    <w:rsid w:val="00191424"/>
    <w:rsid w:val="00193FEE"/>
    <w:rsid w:val="001A31EE"/>
    <w:rsid w:val="001A6212"/>
    <w:rsid w:val="001B06C8"/>
    <w:rsid w:val="001B3D98"/>
    <w:rsid w:val="001B4031"/>
    <w:rsid w:val="001E119F"/>
    <w:rsid w:val="001E663C"/>
    <w:rsid w:val="001F043C"/>
    <w:rsid w:val="00200184"/>
    <w:rsid w:val="002005DA"/>
    <w:rsid w:val="00202435"/>
    <w:rsid w:val="002038E7"/>
    <w:rsid w:val="002040F3"/>
    <w:rsid w:val="002058D2"/>
    <w:rsid w:val="00205CD3"/>
    <w:rsid w:val="00212C7B"/>
    <w:rsid w:val="0021368B"/>
    <w:rsid w:val="00216B33"/>
    <w:rsid w:val="002173ED"/>
    <w:rsid w:val="0022711B"/>
    <w:rsid w:val="00233AC2"/>
    <w:rsid w:val="00240563"/>
    <w:rsid w:val="00241857"/>
    <w:rsid w:val="00243C93"/>
    <w:rsid w:val="002446FE"/>
    <w:rsid w:val="002452F5"/>
    <w:rsid w:val="00245DF4"/>
    <w:rsid w:val="00261365"/>
    <w:rsid w:val="00267CA0"/>
    <w:rsid w:val="002701EF"/>
    <w:rsid w:val="00270248"/>
    <w:rsid w:val="002721C7"/>
    <w:rsid w:val="00277968"/>
    <w:rsid w:val="00283D74"/>
    <w:rsid w:val="00284A2E"/>
    <w:rsid w:val="00284F5B"/>
    <w:rsid w:val="00290364"/>
    <w:rsid w:val="00290968"/>
    <w:rsid w:val="00292F0A"/>
    <w:rsid w:val="0029439B"/>
    <w:rsid w:val="002B003D"/>
    <w:rsid w:val="002B67F5"/>
    <w:rsid w:val="002B69A3"/>
    <w:rsid w:val="002C47C4"/>
    <w:rsid w:val="002D2288"/>
    <w:rsid w:val="002D29B1"/>
    <w:rsid w:val="002D41B2"/>
    <w:rsid w:val="002D4811"/>
    <w:rsid w:val="002D4AE8"/>
    <w:rsid w:val="002D4C78"/>
    <w:rsid w:val="002E236E"/>
    <w:rsid w:val="002E3D81"/>
    <w:rsid w:val="002E966D"/>
    <w:rsid w:val="002F2DDE"/>
    <w:rsid w:val="00310B58"/>
    <w:rsid w:val="00316AFE"/>
    <w:rsid w:val="00317233"/>
    <w:rsid w:val="0031760C"/>
    <w:rsid w:val="0031796B"/>
    <w:rsid w:val="0033188E"/>
    <w:rsid w:val="00333AD8"/>
    <w:rsid w:val="00340605"/>
    <w:rsid w:val="00340A40"/>
    <w:rsid w:val="003431A4"/>
    <w:rsid w:val="00343AF2"/>
    <w:rsid w:val="00343BBA"/>
    <w:rsid w:val="00344157"/>
    <w:rsid w:val="00345398"/>
    <w:rsid w:val="00346995"/>
    <w:rsid w:val="00350FAD"/>
    <w:rsid w:val="0036358A"/>
    <w:rsid w:val="0037738D"/>
    <w:rsid w:val="00391C86"/>
    <w:rsid w:val="003A1931"/>
    <w:rsid w:val="003B26D2"/>
    <w:rsid w:val="003B6AF9"/>
    <w:rsid w:val="003B7089"/>
    <w:rsid w:val="003B78DC"/>
    <w:rsid w:val="003C0E7B"/>
    <w:rsid w:val="003D4B7C"/>
    <w:rsid w:val="003D615E"/>
    <w:rsid w:val="003E14BF"/>
    <w:rsid w:val="003E1D9D"/>
    <w:rsid w:val="003E2A50"/>
    <w:rsid w:val="003E3976"/>
    <w:rsid w:val="003E41EB"/>
    <w:rsid w:val="003E5827"/>
    <w:rsid w:val="003F1A96"/>
    <w:rsid w:val="003F7291"/>
    <w:rsid w:val="003F75F9"/>
    <w:rsid w:val="00401995"/>
    <w:rsid w:val="00403D6C"/>
    <w:rsid w:val="004063CD"/>
    <w:rsid w:val="004104FF"/>
    <w:rsid w:val="00410B86"/>
    <w:rsid w:val="00411D1F"/>
    <w:rsid w:val="004216E6"/>
    <w:rsid w:val="004272F0"/>
    <w:rsid w:val="00430A80"/>
    <w:rsid w:val="00431E18"/>
    <w:rsid w:val="004335AC"/>
    <w:rsid w:val="00434A96"/>
    <w:rsid w:val="0043DC04"/>
    <w:rsid w:val="00440ED1"/>
    <w:rsid w:val="00445479"/>
    <w:rsid w:val="00450095"/>
    <w:rsid w:val="004513ED"/>
    <w:rsid w:val="00452273"/>
    <w:rsid w:val="004572D1"/>
    <w:rsid w:val="004627C8"/>
    <w:rsid w:val="00465E47"/>
    <w:rsid w:val="00467D53"/>
    <w:rsid w:val="00471793"/>
    <w:rsid w:val="004779CA"/>
    <w:rsid w:val="0048375D"/>
    <w:rsid w:val="00483C49"/>
    <w:rsid w:val="00490671"/>
    <w:rsid w:val="004A4D03"/>
    <w:rsid w:val="004A60F8"/>
    <w:rsid w:val="004B09C4"/>
    <w:rsid w:val="004B0EF0"/>
    <w:rsid w:val="004B38D1"/>
    <w:rsid w:val="004B4582"/>
    <w:rsid w:val="004B4D3F"/>
    <w:rsid w:val="004B5BA0"/>
    <w:rsid w:val="004C30CD"/>
    <w:rsid w:val="004D134B"/>
    <w:rsid w:val="004D4487"/>
    <w:rsid w:val="004D53AA"/>
    <w:rsid w:val="004E2EF2"/>
    <w:rsid w:val="004E6F9E"/>
    <w:rsid w:val="004E730F"/>
    <w:rsid w:val="004ED20E"/>
    <w:rsid w:val="004F0991"/>
    <w:rsid w:val="004F3589"/>
    <w:rsid w:val="004F58C0"/>
    <w:rsid w:val="0050058E"/>
    <w:rsid w:val="00500953"/>
    <w:rsid w:val="00504346"/>
    <w:rsid w:val="00511347"/>
    <w:rsid w:val="005137A0"/>
    <w:rsid w:val="00513F00"/>
    <w:rsid w:val="00517A9B"/>
    <w:rsid w:val="00524A16"/>
    <w:rsid w:val="00533BA5"/>
    <w:rsid w:val="005361BD"/>
    <w:rsid w:val="00536D76"/>
    <w:rsid w:val="00541BCE"/>
    <w:rsid w:val="00542736"/>
    <w:rsid w:val="0054388E"/>
    <w:rsid w:val="005441E2"/>
    <w:rsid w:val="00544CEF"/>
    <w:rsid w:val="005470A7"/>
    <w:rsid w:val="0054B9C1"/>
    <w:rsid w:val="0055686E"/>
    <w:rsid w:val="005571F3"/>
    <w:rsid w:val="00562BF0"/>
    <w:rsid w:val="00562ED2"/>
    <w:rsid w:val="00565D65"/>
    <w:rsid w:val="0056794E"/>
    <w:rsid w:val="00573794"/>
    <w:rsid w:val="0057386D"/>
    <w:rsid w:val="00574F0A"/>
    <w:rsid w:val="00577B42"/>
    <w:rsid w:val="0058513A"/>
    <w:rsid w:val="00590402"/>
    <w:rsid w:val="005912D7"/>
    <w:rsid w:val="00591ED9"/>
    <w:rsid w:val="005B2039"/>
    <w:rsid w:val="005B28AE"/>
    <w:rsid w:val="005C0FB1"/>
    <w:rsid w:val="005C2BE2"/>
    <w:rsid w:val="005C47FB"/>
    <w:rsid w:val="005D0DBE"/>
    <w:rsid w:val="005D4B68"/>
    <w:rsid w:val="005D65FD"/>
    <w:rsid w:val="005E0520"/>
    <w:rsid w:val="005E4C05"/>
    <w:rsid w:val="005E5BF0"/>
    <w:rsid w:val="005F1B4B"/>
    <w:rsid w:val="005F1D73"/>
    <w:rsid w:val="005F26CB"/>
    <w:rsid w:val="005F2732"/>
    <w:rsid w:val="005F3C3D"/>
    <w:rsid w:val="005F403F"/>
    <w:rsid w:val="005F50F2"/>
    <w:rsid w:val="005F6716"/>
    <w:rsid w:val="00603F88"/>
    <w:rsid w:val="00610BBF"/>
    <w:rsid w:val="006112A0"/>
    <w:rsid w:val="0061262F"/>
    <w:rsid w:val="00614B3B"/>
    <w:rsid w:val="006176B2"/>
    <w:rsid w:val="00620F44"/>
    <w:rsid w:val="00625B5F"/>
    <w:rsid w:val="006306A7"/>
    <w:rsid w:val="00640E6C"/>
    <w:rsid w:val="00642BED"/>
    <w:rsid w:val="00651D6E"/>
    <w:rsid w:val="00655C22"/>
    <w:rsid w:val="0065616F"/>
    <w:rsid w:val="006645B4"/>
    <w:rsid w:val="0067491A"/>
    <w:rsid w:val="00674EDF"/>
    <w:rsid w:val="00682034"/>
    <w:rsid w:val="00690401"/>
    <w:rsid w:val="0069137C"/>
    <w:rsid w:val="006930B8"/>
    <w:rsid w:val="00693254"/>
    <w:rsid w:val="00693E51"/>
    <w:rsid w:val="0069499E"/>
    <w:rsid w:val="00695B65"/>
    <w:rsid w:val="00697461"/>
    <w:rsid w:val="006993DE"/>
    <w:rsid w:val="006A434B"/>
    <w:rsid w:val="006A51E4"/>
    <w:rsid w:val="006A5E03"/>
    <w:rsid w:val="006A650D"/>
    <w:rsid w:val="006A6EDF"/>
    <w:rsid w:val="006B20CB"/>
    <w:rsid w:val="006B649C"/>
    <w:rsid w:val="006B7B85"/>
    <w:rsid w:val="006B7F84"/>
    <w:rsid w:val="006C1E5E"/>
    <w:rsid w:val="006D0825"/>
    <w:rsid w:val="006D1C9B"/>
    <w:rsid w:val="006D5F73"/>
    <w:rsid w:val="006D6330"/>
    <w:rsid w:val="006E3714"/>
    <w:rsid w:val="006E6E0D"/>
    <w:rsid w:val="006E728F"/>
    <w:rsid w:val="006E76AA"/>
    <w:rsid w:val="006F0361"/>
    <w:rsid w:val="006F156B"/>
    <w:rsid w:val="006F19D4"/>
    <w:rsid w:val="006F2983"/>
    <w:rsid w:val="006F4B1C"/>
    <w:rsid w:val="007017A6"/>
    <w:rsid w:val="00714B50"/>
    <w:rsid w:val="00717377"/>
    <w:rsid w:val="007207B0"/>
    <w:rsid w:val="00721DCE"/>
    <w:rsid w:val="00724BDD"/>
    <w:rsid w:val="00725BDD"/>
    <w:rsid w:val="00727C9A"/>
    <w:rsid w:val="007319E2"/>
    <w:rsid w:val="00732621"/>
    <w:rsid w:val="00733F7D"/>
    <w:rsid w:val="00737411"/>
    <w:rsid w:val="007374A6"/>
    <w:rsid w:val="00737770"/>
    <w:rsid w:val="007416DC"/>
    <w:rsid w:val="00742900"/>
    <w:rsid w:val="00747679"/>
    <w:rsid w:val="007518DC"/>
    <w:rsid w:val="007520A8"/>
    <w:rsid w:val="00752624"/>
    <w:rsid w:val="007546E6"/>
    <w:rsid w:val="00755EBB"/>
    <w:rsid w:val="00756BAA"/>
    <w:rsid w:val="00760234"/>
    <w:rsid w:val="00760CE5"/>
    <w:rsid w:val="00762547"/>
    <w:rsid w:val="00762BFD"/>
    <w:rsid w:val="007637CB"/>
    <w:rsid w:val="007668F0"/>
    <w:rsid w:val="007727C7"/>
    <w:rsid w:val="007730AC"/>
    <w:rsid w:val="0077494F"/>
    <w:rsid w:val="00783EE8"/>
    <w:rsid w:val="007853BF"/>
    <w:rsid w:val="00786FE6"/>
    <w:rsid w:val="00792A79"/>
    <w:rsid w:val="0079677F"/>
    <w:rsid w:val="007A1BAA"/>
    <w:rsid w:val="007B21E4"/>
    <w:rsid w:val="007B539C"/>
    <w:rsid w:val="007B780D"/>
    <w:rsid w:val="007D0BF8"/>
    <w:rsid w:val="007D5F91"/>
    <w:rsid w:val="007D7CAB"/>
    <w:rsid w:val="007E29BF"/>
    <w:rsid w:val="007E3594"/>
    <w:rsid w:val="007E624F"/>
    <w:rsid w:val="007E6883"/>
    <w:rsid w:val="007F0097"/>
    <w:rsid w:val="007F0256"/>
    <w:rsid w:val="007F427F"/>
    <w:rsid w:val="007F62B9"/>
    <w:rsid w:val="007FE19E"/>
    <w:rsid w:val="00802014"/>
    <w:rsid w:val="00806366"/>
    <w:rsid w:val="00806738"/>
    <w:rsid w:val="00807309"/>
    <w:rsid w:val="00807580"/>
    <w:rsid w:val="00810B66"/>
    <w:rsid w:val="008128DF"/>
    <w:rsid w:val="00813CE7"/>
    <w:rsid w:val="00814C65"/>
    <w:rsid w:val="00816BFE"/>
    <w:rsid w:val="0081D20B"/>
    <w:rsid w:val="00824E08"/>
    <w:rsid w:val="00825EDD"/>
    <w:rsid w:val="0082609A"/>
    <w:rsid w:val="00826778"/>
    <w:rsid w:val="00826E53"/>
    <w:rsid w:val="00831306"/>
    <w:rsid w:val="00833652"/>
    <w:rsid w:val="00833EA7"/>
    <w:rsid w:val="0085095B"/>
    <w:rsid w:val="0085274B"/>
    <w:rsid w:val="00853389"/>
    <w:rsid w:val="008536B5"/>
    <w:rsid w:val="00854D4C"/>
    <w:rsid w:val="00861E67"/>
    <w:rsid w:val="008636AD"/>
    <w:rsid w:val="008709A5"/>
    <w:rsid w:val="0087782B"/>
    <w:rsid w:val="0088761D"/>
    <w:rsid w:val="00891B89"/>
    <w:rsid w:val="0089218B"/>
    <w:rsid w:val="00892654"/>
    <w:rsid w:val="00895F82"/>
    <w:rsid w:val="0089617F"/>
    <w:rsid w:val="00897D46"/>
    <w:rsid w:val="008B228F"/>
    <w:rsid w:val="008B62FE"/>
    <w:rsid w:val="008C0044"/>
    <w:rsid w:val="008E125C"/>
    <w:rsid w:val="008E430D"/>
    <w:rsid w:val="008E663D"/>
    <w:rsid w:val="008E666A"/>
    <w:rsid w:val="008F6BFD"/>
    <w:rsid w:val="009214FD"/>
    <w:rsid w:val="00924CEF"/>
    <w:rsid w:val="00925297"/>
    <w:rsid w:val="0093509F"/>
    <w:rsid w:val="0094235C"/>
    <w:rsid w:val="00942928"/>
    <w:rsid w:val="00954D21"/>
    <w:rsid w:val="009566AD"/>
    <w:rsid w:val="00962D6D"/>
    <w:rsid w:val="009636E5"/>
    <w:rsid w:val="00964564"/>
    <w:rsid w:val="00966B2B"/>
    <w:rsid w:val="00967D64"/>
    <w:rsid w:val="00970768"/>
    <w:rsid w:val="009711ED"/>
    <w:rsid w:val="009770AF"/>
    <w:rsid w:val="009804B0"/>
    <w:rsid w:val="00985D03"/>
    <w:rsid w:val="00987317"/>
    <w:rsid w:val="009907CF"/>
    <w:rsid w:val="00991270"/>
    <w:rsid w:val="00995843"/>
    <w:rsid w:val="009A0ADB"/>
    <w:rsid w:val="009A2615"/>
    <w:rsid w:val="009A5DC3"/>
    <w:rsid w:val="009A6E64"/>
    <w:rsid w:val="009B377E"/>
    <w:rsid w:val="009B5329"/>
    <w:rsid w:val="009B7C7B"/>
    <w:rsid w:val="009C088D"/>
    <w:rsid w:val="009C0D28"/>
    <w:rsid w:val="009C4CA6"/>
    <w:rsid w:val="009D17C1"/>
    <w:rsid w:val="009D5CB1"/>
    <w:rsid w:val="009E30E6"/>
    <w:rsid w:val="009E538A"/>
    <w:rsid w:val="009F3CE1"/>
    <w:rsid w:val="00A017AB"/>
    <w:rsid w:val="00A042F2"/>
    <w:rsid w:val="00A114A7"/>
    <w:rsid w:val="00A1625E"/>
    <w:rsid w:val="00A17284"/>
    <w:rsid w:val="00A207D4"/>
    <w:rsid w:val="00A229E3"/>
    <w:rsid w:val="00A31C1A"/>
    <w:rsid w:val="00A3612E"/>
    <w:rsid w:val="00A425C6"/>
    <w:rsid w:val="00A459FB"/>
    <w:rsid w:val="00A556E1"/>
    <w:rsid w:val="00A55993"/>
    <w:rsid w:val="00A56294"/>
    <w:rsid w:val="00A56368"/>
    <w:rsid w:val="00A65600"/>
    <w:rsid w:val="00A77D08"/>
    <w:rsid w:val="00A80EBD"/>
    <w:rsid w:val="00A836D1"/>
    <w:rsid w:val="00A8414F"/>
    <w:rsid w:val="00A8594D"/>
    <w:rsid w:val="00A86285"/>
    <w:rsid w:val="00A874CD"/>
    <w:rsid w:val="00A875AF"/>
    <w:rsid w:val="00A90B1D"/>
    <w:rsid w:val="00A92475"/>
    <w:rsid w:val="00A934C3"/>
    <w:rsid w:val="00A95779"/>
    <w:rsid w:val="00AA0454"/>
    <w:rsid w:val="00AA65B6"/>
    <w:rsid w:val="00AA76FF"/>
    <w:rsid w:val="00AB3B4A"/>
    <w:rsid w:val="00AB5100"/>
    <w:rsid w:val="00AB5AA8"/>
    <w:rsid w:val="00AC1127"/>
    <w:rsid w:val="00AC5B9B"/>
    <w:rsid w:val="00AC6C6E"/>
    <w:rsid w:val="00AC7562"/>
    <w:rsid w:val="00ACCAB9"/>
    <w:rsid w:val="00AD5AA5"/>
    <w:rsid w:val="00AD5CF7"/>
    <w:rsid w:val="00AE2739"/>
    <w:rsid w:val="00AE5E26"/>
    <w:rsid w:val="00AE609C"/>
    <w:rsid w:val="00AE66EE"/>
    <w:rsid w:val="00AE687B"/>
    <w:rsid w:val="00AF4B2E"/>
    <w:rsid w:val="00B03532"/>
    <w:rsid w:val="00B03B9A"/>
    <w:rsid w:val="00B1258D"/>
    <w:rsid w:val="00B1336D"/>
    <w:rsid w:val="00B1767D"/>
    <w:rsid w:val="00B21E7F"/>
    <w:rsid w:val="00B347DF"/>
    <w:rsid w:val="00B35AEF"/>
    <w:rsid w:val="00B370B5"/>
    <w:rsid w:val="00B40D70"/>
    <w:rsid w:val="00B44789"/>
    <w:rsid w:val="00B45020"/>
    <w:rsid w:val="00B456A0"/>
    <w:rsid w:val="00B4572E"/>
    <w:rsid w:val="00B56FDD"/>
    <w:rsid w:val="00B602EA"/>
    <w:rsid w:val="00B62E91"/>
    <w:rsid w:val="00B655B7"/>
    <w:rsid w:val="00B7216A"/>
    <w:rsid w:val="00B748D9"/>
    <w:rsid w:val="00B74B6F"/>
    <w:rsid w:val="00B80E16"/>
    <w:rsid w:val="00B8219A"/>
    <w:rsid w:val="00B84A06"/>
    <w:rsid w:val="00B84E33"/>
    <w:rsid w:val="00B85B3D"/>
    <w:rsid w:val="00BA2ED0"/>
    <w:rsid w:val="00BB3F9E"/>
    <w:rsid w:val="00BB5A3E"/>
    <w:rsid w:val="00BB6E48"/>
    <w:rsid w:val="00BB7964"/>
    <w:rsid w:val="00BC3DDA"/>
    <w:rsid w:val="00BC50CF"/>
    <w:rsid w:val="00BCF795"/>
    <w:rsid w:val="00BD090B"/>
    <w:rsid w:val="00BD20F0"/>
    <w:rsid w:val="00BD2BB9"/>
    <w:rsid w:val="00BD6B6D"/>
    <w:rsid w:val="00BD75D4"/>
    <w:rsid w:val="00C00FEA"/>
    <w:rsid w:val="00C05AE7"/>
    <w:rsid w:val="00C05BD1"/>
    <w:rsid w:val="00C0693C"/>
    <w:rsid w:val="00C06BEA"/>
    <w:rsid w:val="00C17CD8"/>
    <w:rsid w:val="00C25E56"/>
    <w:rsid w:val="00C32B13"/>
    <w:rsid w:val="00C338CE"/>
    <w:rsid w:val="00C37345"/>
    <w:rsid w:val="00C3CF05"/>
    <w:rsid w:val="00C472E3"/>
    <w:rsid w:val="00C602DD"/>
    <w:rsid w:val="00C60F86"/>
    <w:rsid w:val="00C632B9"/>
    <w:rsid w:val="00C639AD"/>
    <w:rsid w:val="00C759E7"/>
    <w:rsid w:val="00C7725B"/>
    <w:rsid w:val="00C802B4"/>
    <w:rsid w:val="00C810FD"/>
    <w:rsid w:val="00C857DA"/>
    <w:rsid w:val="00C86B0E"/>
    <w:rsid w:val="00CA4CE1"/>
    <w:rsid w:val="00CB43C8"/>
    <w:rsid w:val="00CB704D"/>
    <w:rsid w:val="00CC0F38"/>
    <w:rsid w:val="00CC3916"/>
    <w:rsid w:val="00CD5AAA"/>
    <w:rsid w:val="00CD5C24"/>
    <w:rsid w:val="00CE0130"/>
    <w:rsid w:val="00CE15F8"/>
    <w:rsid w:val="00CE7360"/>
    <w:rsid w:val="00CF30AE"/>
    <w:rsid w:val="00CF3460"/>
    <w:rsid w:val="00CF6A57"/>
    <w:rsid w:val="00D00F79"/>
    <w:rsid w:val="00D01537"/>
    <w:rsid w:val="00D0196C"/>
    <w:rsid w:val="00D037A4"/>
    <w:rsid w:val="00D048BD"/>
    <w:rsid w:val="00D04E18"/>
    <w:rsid w:val="00D06EA2"/>
    <w:rsid w:val="00D1488F"/>
    <w:rsid w:val="00D31178"/>
    <w:rsid w:val="00D33F31"/>
    <w:rsid w:val="00D41D08"/>
    <w:rsid w:val="00D42263"/>
    <w:rsid w:val="00D459A2"/>
    <w:rsid w:val="00D470FD"/>
    <w:rsid w:val="00D5052B"/>
    <w:rsid w:val="00D56BC9"/>
    <w:rsid w:val="00D615B0"/>
    <w:rsid w:val="00D62FC3"/>
    <w:rsid w:val="00D639B6"/>
    <w:rsid w:val="00D71E32"/>
    <w:rsid w:val="00D73CB0"/>
    <w:rsid w:val="00D74DA0"/>
    <w:rsid w:val="00D83E46"/>
    <w:rsid w:val="00D84991"/>
    <w:rsid w:val="00D9053F"/>
    <w:rsid w:val="00D91606"/>
    <w:rsid w:val="00D95849"/>
    <w:rsid w:val="00DA1EAC"/>
    <w:rsid w:val="00DA2BBF"/>
    <w:rsid w:val="00DB0262"/>
    <w:rsid w:val="00DB0BB7"/>
    <w:rsid w:val="00DB0D27"/>
    <w:rsid w:val="00DB403A"/>
    <w:rsid w:val="00DB4665"/>
    <w:rsid w:val="00DB4C71"/>
    <w:rsid w:val="00DB56B0"/>
    <w:rsid w:val="00DB7A9D"/>
    <w:rsid w:val="00DC17ED"/>
    <w:rsid w:val="00DC3E84"/>
    <w:rsid w:val="00DC5EBC"/>
    <w:rsid w:val="00DD212E"/>
    <w:rsid w:val="00DD35EE"/>
    <w:rsid w:val="00DE26FE"/>
    <w:rsid w:val="00DE422C"/>
    <w:rsid w:val="00DE5861"/>
    <w:rsid w:val="00DE643D"/>
    <w:rsid w:val="00DF1F41"/>
    <w:rsid w:val="00DF4601"/>
    <w:rsid w:val="00E00DFE"/>
    <w:rsid w:val="00E01508"/>
    <w:rsid w:val="00E015F0"/>
    <w:rsid w:val="00E05548"/>
    <w:rsid w:val="00E13874"/>
    <w:rsid w:val="00E159A9"/>
    <w:rsid w:val="00E1648B"/>
    <w:rsid w:val="00E1669F"/>
    <w:rsid w:val="00E220A9"/>
    <w:rsid w:val="00E25D33"/>
    <w:rsid w:val="00E27F8F"/>
    <w:rsid w:val="00E2E616"/>
    <w:rsid w:val="00E31CFF"/>
    <w:rsid w:val="00E33D1D"/>
    <w:rsid w:val="00E34DBD"/>
    <w:rsid w:val="00E46826"/>
    <w:rsid w:val="00E52AFE"/>
    <w:rsid w:val="00E561A0"/>
    <w:rsid w:val="00E60536"/>
    <w:rsid w:val="00E6195E"/>
    <w:rsid w:val="00E67EEE"/>
    <w:rsid w:val="00E70247"/>
    <w:rsid w:val="00E73D42"/>
    <w:rsid w:val="00E810E0"/>
    <w:rsid w:val="00E81C47"/>
    <w:rsid w:val="00E8580A"/>
    <w:rsid w:val="00E87563"/>
    <w:rsid w:val="00E90E1A"/>
    <w:rsid w:val="00E92A41"/>
    <w:rsid w:val="00E93593"/>
    <w:rsid w:val="00E9549E"/>
    <w:rsid w:val="00E96E6F"/>
    <w:rsid w:val="00EA3327"/>
    <w:rsid w:val="00EB15B0"/>
    <w:rsid w:val="00EB502F"/>
    <w:rsid w:val="00EB5127"/>
    <w:rsid w:val="00ED01EE"/>
    <w:rsid w:val="00ED387E"/>
    <w:rsid w:val="00ED6AF6"/>
    <w:rsid w:val="00ED7E33"/>
    <w:rsid w:val="00EE74DB"/>
    <w:rsid w:val="00EF3164"/>
    <w:rsid w:val="00EF606C"/>
    <w:rsid w:val="00F01611"/>
    <w:rsid w:val="00F0164E"/>
    <w:rsid w:val="00F02588"/>
    <w:rsid w:val="00F04C49"/>
    <w:rsid w:val="00F07DE5"/>
    <w:rsid w:val="00F147BE"/>
    <w:rsid w:val="00F261CE"/>
    <w:rsid w:val="00F277C8"/>
    <w:rsid w:val="00F3059A"/>
    <w:rsid w:val="00F32BF8"/>
    <w:rsid w:val="00F352EF"/>
    <w:rsid w:val="00F35729"/>
    <w:rsid w:val="00F36186"/>
    <w:rsid w:val="00F3629D"/>
    <w:rsid w:val="00F36990"/>
    <w:rsid w:val="00F37231"/>
    <w:rsid w:val="00F37EDC"/>
    <w:rsid w:val="00F42434"/>
    <w:rsid w:val="00F53B49"/>
    <w:rsid w:val="00F54A6F"/>
    <w:rsid w:val="00F551A1"/>
    <w:rsid w:val="00F61A28"/>
    <w:rsid w:val="00F65DEF"/>
    <w:rsid w:val="00F70B27"/>
    <w:rsid w:val="00F812A1"/>
    <w:rsid w:val="00F83A7A"/>
    <w:rsid w:val="00F913E0"/>
    <w:rsid w:val="00F93C43"/>
    <w:rsid w:val="00F93FFB"/>
    <w:rsid w:val="00F94803"/>
    <w:rsid w:val="00FA1BC6"/>
    <w:rsid w:val="00FA47C0"/>
    <w:rsid w:val="00FA7C00"/>
    <w:rsid w:val="00FB3E50"/>
    <w:rsid w:val="00FC38A6"/>
    <w:rsid w:val="00FD2AAD"/>
    <w:rsid w:val="00FD436B"/>
    <w:rsid w:val="00FD7D4B"/>
    <w:rsid w:val="00FE6487"/>
    <w:rsid w:val="00FF565E"/>
    <w:rsid w:val="01066814"/>
    <w:rsid w:val="010C5685"/>
    <w:rsid w:val="0123557F"/>
    <w:rsid w:val="0125D65C"/>
    <w:rsid w:val="013CD5FC"/>
    <w:rsid w:val="01465900"/>
    <w:rsid w:val="016003E3"/>
    <w:rsid w:val="0181E3C1"/>
    <w:rsid w:val="0186B4CA"/>
    <w:rsid w:val="01872964"/>
    <w:rsid w:val="0191847A"/>
    <w:rsid w:val="01ADA189"/>
    <w:rsid w:val="01B0ACB0"/>
    <w:rsid w:val="01B345F6"/>
    <w:rsid w:val="01B360D6"/>
    <w:rsid w:val="01B9D848"/>
    <w:rsid w:val="01C8EC73"/>
    <w:rsid w:val="01D09AE1"/>
    <w:rsid w:val="01D25EEC"/>
    <w:rsid w:val="01D724E8"/>
    <w:rsid w:val="01D7EE62"/>
    <w:rsid w:val="01EE2AD8"/>
    <w:rsid w:val="020C958E"/>
    <w:rsid w:val="020E8730"/>
    <w:rsid w:val="0216DAC0"/>
    <w:rsid w:val="0273C9CD"/>
    <w:rsid w:val="027412A6"/>
    <w:rsid w:val="0274D347"/>
    <w:rsid w:val="0278CB41"/>
    <w:rsid w:val="028E5071"/>
    <w:rsid w:val="02976593"/>
    <w:rsid w:val="029BB116"/>
    <w:rsid w:val="029CCD00"/>
    <w:rsid w:val="02A08FB0"/>
    <w:rsid w:val="02A56DEF"/>
    <w:rsid w:val="02BDA137"/>
    <w:rsid w:val="02E21113"/>
    <w:rsid w:val="02EE93DB"/>
    <w:rsid w:val="02F559D7"/>
    <w:rsid w:val="02F95873"/>
    <w:rsid w:val="03044261"/>
    <w:rsid w:val="030EAF3B"/>
    <w:rsid w:val="031D6D15"/>
    <w:rsid w:val="032B1C78"/>
    <w:rsid w:val="03352D31"/>
    <w:rsid w:val="033BAFCD"/>
    <w:rsid w:val="034D39AC"/>
    <w:rsid w:val="035FED70"/>
    <w:rsid w:val="0381E004"/>
    <w:rsid w:val="03883BA7"/>
    <w:rsid w:val="038C46B6"/>
    <w:rsid w:val="0397AC5B"/>
    <w:rsid w:val="03A83F8D"/>
    <w:rsid w:val="03B40A78"/>
    <w:rsid w:val="03C8EC0F"/>
    <w:rsid w:val="03E57AAD"/>
    <w:rsid w:val="03E706EB"/>
    <w:rsid w:val="03EBD190"/>
    <w:rsid w:val="0400DE97"/>
    <w:rsid w:val="040E12AE"/>
    <w:rsid w:val="0414C449"/>
    <w:rsid w:val="0418EB75"/>
    <w:rsid w:val="041E2A41"/>
    <w:rsid w:val="0446BBA6"/>
    <w:rsid w:val="0449730D"/>
    <w:rsid w:val="044D7D53"/>
    <w:rsid w:val="045510A5"/>
    <w:rsid w:val="04567A04"/>
    <w:rsid w:val="04567AF8"/>
    <w:rsid w:val="046B2A95"/>
    <w:rsid w:val="046C3DFB"/>
    <w:rsid w:val="0476F655"/>
    <w:rsid w:val="047A04CD"/>
    <w:rsid w:val="04866441"/>
    <w:rsid w:val="048D5F57"/>
    <w:rsid w:val="048EBA2B"/>
    <w:rsid w:val="04958662"/>
    <w:rsid w:val="049AC0B5"/>
    <w:rsid w:val="04BF7407"/>
    <w:rsid w:val="04C76590"/>
    <w:rsid w:val="04D1E164"/>
    <w:rsid w:val="04F7587E"/>
    <w:rsid w:val="050BFE7A"/>
    <w:rsid w:val="050D9DE7"/>
    <w:rsid w:val="051815F8"/>
    <w:rsid w:val="051C93F0"/>
    <w:rsid w:val="052137DD"/>
    <w:rsid w:val="0543F682"/>
    <w:rsid w:val="055D8C73"/>
    <w:rsid w:val="05738DB5"/>
    <w:rsid w:val="057F0FE8"/>
    <w:rsid w:val="0589F3B6"/>
    <w:rsid w:val="059D3DC1"/>
    <w:rsid w:val="05B25966"/>
    <w:rsid w:val="05BFD9E6"/>
    <w:rsid w:val="05C15AA3"/>
    <w:rsid w:val="05DA302A"/>
    <w:rsid w:val="05DE1E84"/>
    <w:rsid w:val="05DF7D79"/>
    <w:rsid w:val="05E21F24"/>
    <w:rsid w:val="05E50E52"/>
    <w:rsid w:val="05F2EB56"/>
    <w:rsid w:val="05FBBF47"/>
    <w:rsid w:val="05FD06CC"/>
    <w:rsid w:val="060EA4CB"/>
    <w:rsid w:val="06149FC3"/>
    <w:rsid w:val="0637B9DE"/>
    <w:rsid w:val="063D5935"/>
    <w:rsid w:val="065D408D"/>
    <w:rsid w:val="066E050C"/>
    <w:rsid w:val="067999D6"/>
    <w:rsid w:val="067EB9DB"/>
    <w:rsid w:val="0686398C"/>
    <w:rsid w:val="0693626E"/>
    <w:rsid w:val="069AB119"/>
    <w:rsid w:val="069F94CD"/>
    <w:rsid w:val="06D71253"/>
    <w:rsid w:val="06E12053"/>
    <w:rsid w:val="06FBF483"/>
    <w:rsid w:val="06FF5838"/>
    <w:rsid w:val="070153CC"/>
    <w:rsid w:val="0708BF6F"/>
    <w:rsid w:val="0711D48E"/>
    <w:rsid w:val="071834B0"/>
    <w:rsid w:val="0732AF00"/>
    <w:rsid w:val="07372255"/>
    <w:rsid w:val="073A173E"/>
    <w:rsid w:val="073F0DBF"/>
    <w:rsid w:val="07463278"/>
    <w:rsid w:val="076FB442"/>
    <w:rsid w:val="07A95837"/>
    <w:rsid w:val="07B62A8E"/>
    <w:rsid w:val="07B6FCF8"/>
    <w:rsid w:val="07B82134"/>
    <w:rsid w:val="07C05012"/>
    <w:rsid w:val="07C1897D"/>
    <w:rsid w:val="07C1FC88"/>
    <w:rsid w:val="07C5BE62"/>
    <w:rsid w:val="07C92732"/>
    <w:rsid w:val="07CC8570"/>
    <w:rsid w:val="07D0A6A2"/>
    <w:rsid w:val="07DEA9FD"/>
    <w:rsid w:val="07E2F392"/>
    <w:rsid w:val="07E575D1"/>
    <w:rsid w:val="07E9788F"/>
    <w:rsid w:val="07EDB117"/>
    <w:rsid w:val="07F32D78"/>
    <w:rsid w:val="07F6149A"/>
    <w:rsid w:val="07FF43FF"/>
    <w:rsid w:val="08083532"/>
    <w:rsid w:val="080A6483"/>
    <w:rsid w:val="080FFA84"/>
    <w:rsid w:val="082A556F"/>
    <w:rsid w:val="082B1538"/>
    <w:rsid w:val="08369DE4"/>
    <w:rsid w:val="083A1710"/>
    <w:rsid w:val="083FF203"/>
    <w:rsid w:val="084AC31C"/>
    <w:rsid w:val="0860560A"/>
    <w:rsid w:val="0877C45B"/>
    <w:rsid w:val="087E1DC8"/>
    <w:rsid w:val="087FD968"/>
    <w:rsid w:val="088A4000"/>
    <w:rsid w:val="089A683A"/>
    <w:rsid w:val="089EF573"/>
    <w:rsid w:val="08AD284A"/>
    <w:rsid w:val="08AE4302"/>
    <w:rsid w:val="08D4BB7B"/>
    <w:rsid w:val="08E0E5B0"/>
    <w:rsid w:val="08E36223"/>
    <w:rsid w:val="0907F4F1"/>
    <w:rsid w:val="092743BC"/>
    <w:rsid w:val="09331410"/>
    <w:rsid w:val="0933C2CF"/>
    <w:rsid w:val="0939F4A9"/>
    <w:rsid w:val="09458E91"/>
    <w:rsid w:val="0949F162"/>
    <w:rsid w:val="09686B01"/>
    <w:rsid w:val="0969E8B5"/>
    <w:rsid w:val="096C73D6"/>
    <w:rsid w:val="098B3819"/>
    <w:rsid w:val="09922D4D"/>
    <w:rsid w:val="0994B51D"/>
    <w:rsid w:val="09985336"/>
    <w:rsid w:val="099B35D3"/>
    <w:rsid w:val="09A352BF"/>
    <w:rsid w:val="09AB3AE7"/>
    <w:rsid w:val="09AE5D50"/>
    <w:rsid w:val="09C2BC89"/>
    <w:rsid w:val="09D25EE6"/>
    <w:rsid w:val="09FAECC3"/>
    <w:rsid w:val="09FE973F"/>
    <w:rsid w:val="0A00FFB3"/>
    <w:rsid w:val="0A1394BC"/>
    <w:rsid w:val="0A2AA14B"/>
    <w:rsid w:val="0A3AC5D4"/>
    <w:rsid w:val="0A51FE5B"/>
    <w:rsid w:val="0A59856E"/>
    <w:rsid w:val="0A5D745C"/>
    <w:rsid w:val="0A67F4D5"/>
    <w:rsid w:val="0A8A70E6"/>
    <w:rsid w:val="0A932427"/>
    <w:rsid w:val="0A95E9B8"/>
    <w:rsid w:val="0A962DDB"/>
    <w:rsid w:val="0AB58F35"/>
    <w:rsid w:val="0AB9A082"/>
    <w:rsid w:val="0ACAC6FB"/>
    <w:rsid w:val="0ACEB326"/>
    <w:rsid w:val="0AD8686A"/>
    <w:rsid w:val="0AE1A452"/>
    <w:rsid w:val="0AEDCB50"/>
    <w:rsid w:val="0AF42316"/>
    <w:rsid w:val="0AF8C762"/>
    <w:rsid w:val="0B123A05"/>
    <w:rsid w:val="0B23EBF5"/>
    <w:rsid w:val="0B2851CB"/>
    <w:rsid w:val="0B2FB6CF"/>
    <w:rsid w:val="0B34FF9E"/>
    <w:rsid w:val="0B44C6BA"/>
    <w:rsid w:val="0B539EC5"/>
    <w:rsid w:val="0B658A29"/>
    <w:rsid w:val="0B79B384"/>
    <w:rsid w:val="0B79E382"/>
    <w:rsid w:val="0B80C001"/>
    <w:rsid w:val="0B8E864B"/>
    <w:rsid w:val="0B9712E5"/>
    <w:rsid w:val="0B997FBD"/>
    <w:rsid w:val="0BC577E8"/>
    <w:rsid w:val="0BC7E573"/>
    <w:rsid w:val="0BD16BD5"/>
    <w:rsid w:val="0BD25976"/>
    <w:rsid w:val="0BD9A528"/>
    <w:rsid w:val="0BE85715"/>
    <w:rsid w:val="0BF218D0"/>
    <w:rsid w:val="0BF622BD"/>
    <w:rsid w:val="0C010CAA"/>
    <w:rsid w:val="0C028E09"/>
    <w:rsid w:val="0C051A27"/>
    <w:rsid w:val="0C105E6B"/>
    <w:rsid w:val="0C1FEDDA"/>
    <w:rsid w:val="0C220ACD"/>
    <w:rsid w:val="0C25CEC3"/>
    <w:rsid w:val="0C306C6C"/>
    <w:rsid w:val="0C39ECD7"/>
    <w:rsid w:val="0C56DBB8"/>
    <w:rsid w:val="0C598A9C"/>
    <w:rsid w:val="0C617DD8"/>
    <w:rsid w:val="0C6CD5F0"/>
    <w:rsid w:val="0C791A50"/>
    <w:rsid w:val="0C869129"/>
    <w:rsid w:val="0C87B9F9"/>
    <w:rsid w:val="0C899BB1"/>
    <w:rsid w:val="0C988D4A"/>
    <w:rsid w:val="0C98B76A"/>
    <w:rsid w:val="0CAB589C"/>
    <w:rsid w:val="0CBC8C4F"/>
    <w:rsid w:val="0CBD8EEE"/>
    <w:rsid w:val="0CBE68F5"/>
    <w:rsid w:val="0CBE6B38"/>
    <w:rsid w:val="0CBFEE21"/>
    <w:rsid w:val="0CC8D833"/>
    <w:rsid w:val="0CCCBF62"/>
    <w:rsid w:val="0CCE4715"/>
    <w:rsid w:val="0CDCCDF8"/>
    <w:rsid w:val="0CEB92A9"/>
    <w:rsid w:val="0CF2ED6B"/>
    <w:rsid w:val="0CFE38D0"/>
    <w:rsid w:val="0D0637EA"/>
    <w:rsid w:val="0D2EA985"/>
    <w:rsid w:val="0D47AE52"/>
    <w:rsid w:val="0D4D17BE"/>
    <w:rsid w:val="0D70EBA5"/>
    <w:rsid w:val="0D8A7C1C"/>
    <w:rsid w:val="0D981C81"/>
    <w:rsid w:val="0D9D8ECB"/>
    <w:rsid w:val="0DA0C86A"/>
    <w:rsid w:val="0DA20550"/>
    <w:rsid w:val="0DA8BABE"/>
    <w:rsid w:val="0DAD6665"/>
    <w:rsid w:val="0DAF4A93"/>
    <w:rsid w:val="0DB12269"/>
    <w:rsid w:val="0DBB1885"/>
    <w:rsid w:val="0DD385B4"/>
    <w:rsid w:val="0DD77EAC"/>
    <w:rsid w:val="0DE61E45"/>
    <w:rsid w:val="0E097F49"/>
    <w:rsid w:val="0E2BFE52"/>
    <w:rsid w:val="0E52149E"/>
    <w:rsid w:val="0E5C8F67"/>
    <w:rsid w:val="0E663D05"/>
    <w:rsid w:val="0EA50541"/>
    <w:rsid w:val="0EA86B03"/>
    <w:rsid w:val="0EB6F685"/>
    <w:rsid w:val="0F10E6A2"/>
    <w:rsid w:val="0F1A6409"/>
    <w:rsid w:val="0F344E19"/>
    <w:rsid w:val="0F38A71E"/>
    <w:rsid w:val="0F4E52AF"/>
    <w:rsid w:val="0F5ED66D"/>
    <w:rsid w:val="0F6A0395"/>
    <w:rsid w:val="0F731434"/>
    <w:rsid w:val="0F77DA3A"/>
    <w:rsid w:val="0F805E39"/>
    <w:rsid w:val="0F84AC2F"/>
    <w:rsid w:val="0F91D01B"/>
    <w:rsid w:val="0F9E592C"/>
    <w:rsid w:val="0FA228B5"/>
    <w:rsid w:val="0FA435FC"/>
    <w:rsid w:val="0FBA6A8E"/>
    <w:rsid w:val="0FC0C74D"/>
    <w:rsid w:val="0FC2E11D"/>
    <w:rsid w:val="0FE7800F"/>
    <w:rsid w:val="0FE984AE"/>
    <w:rsid w:val="1008DFBE"/>
    <w:rsid w:val="100A046A"/>
    <w:rsid w:val="100BEC90"/>
    <w:rsid w:val="100C7535"/>
    <w:rsid w:val="100E3F8A"/>
    <w:rsid w:val="1011F8C2"/>
    <w:rsid w:val="1026B663"/>
    <w:rsid w:val="103EFE50"/>
    <w:rsid w:val="10472B89"/>
    <w:rsid w:val="1051F209"/>
    <w:rsid w:val="10587ACB"/>
    <w:rsid w:val="106C91E6"/>
    <w:rsid w:val="108A1A08"/>
    <w:rsid w:val="108D3442"/>
    <w:rsid w:val="1099E2CF"/>
    <w:rsid w:val="10A4E187"/>
    <w:rsid w:val="10B12DBC"/>
    <w:rsid w:val="10C7C4BC"/>
    <w:rsid w:val="10C80B3B"/>
    <w:rsid w:val="10D67004"/>
    <w:rsid w:val="10DDA268"/>
    <w:rsid w:val="10DDFDBD"/>
    <w:rsid w:val="10DE91F4"/>
    <w:rsid w:val="10E78E22"/>
    <w:rsid w:val="10EF28E2"/>
    <w:rsid w:val="10F41E52"/>
    <w:rsid w:val="10FA3911"/>
    <w:rsid w:val="10FBD1ED"/>
    <w:rsid w:val="10FCD7F8"/>
    <w:rsid w:val="11007859"/>
    <w:rsid w:val="1104FC7D"/>
    <w:rsid w:val="110EE495"/>
    <w:rsid w:val="111596E7"/>
    <w:rsid w:val="111E249E"/>
    <w:rsid w:val="1120554B"/>
    <w:rsid w:val="11433FDD"/>
    <w:rsid w:val="115A6697"/>
    <w:rsid w:val="11628BBD"/>
    <w:rsid w:val="117E9A07"/>
    <w:rsid w:val="118D3425"/>
    <w:rsid w:val="118EBF73"/>
    <w:rsid w:val="11AA28AE"/>
    <w:rsid w:val="11C3EB68"/>
    <w:rsid w:val="11CC34BE"/>
    <w:rsid w:val="11CD42D4"/>
    <w:rsid w:val="11EBB24A"/>
    <w:rsid w:val="11F1133F"/>
    <w:rsid w:val="11F35D36"/>
    <w:rsid w:val="11F5824A"/>
    <w:rsid w:val="11F62A15"/>
    <w:rsid w:val="11F79B59"/>
    <w:rsid w:val="11FF9919"/>
    <w:rsid w:val="120341EB"/>
    <w:rsid w:val="120504BF"/>
    <w:rsid w:val="121120A6"/>
    <w:rsid w:val="1215334B"/>
    <w:rsid w:val="121A87CD"/>
    <w:rsid w:val="121B0B05"/>
    <w:rsid w:val="1220E5D9"/>
    <w:rsid w:val="1223898C"/>
    <w:rsid w:val="122CAF5C"/>
    <w:rsid w:val="123041D8"/>
    <w:rsid w:val="1231F9A2"/>
    <w:rsid w:val="123B8D4E"/>
    <w:rsid w:val="123D0077"/>
    <w:rsid w:val="1258136B"/>
    <w:rsid w:val="125A4253"/>
    <w:rsid w:val="1260B0AC"/>
    <w:rsid w:val="126E2849"/>
    <w:rsid w:val="12721F06"/>
    <w:rsid w:val="1280D658"/>
    <w:rsid w:val="1280DF6F"/>
    <w:rsid w:val="128F1731"/>
    <w:rsid w:val="1297A24E"/>
    <w:rsid w:val="12AAB4F6"/>
    <w:rsid w:val="12AD3F22"/>
    <w:rsid w:val="12B8AAE6"/>
    <w:rsid w:val="12BB24D3"/>
    <w:rsid w:val="12CD428B"/>
    <w:rsid w:val="12E1A4B4"/>
    <w:rsid w:val="12F8A5A8"/>
    <w:rsid w:val="12FE8454"/>
    <w:rsid w:val="12FFC309"/>
    <w:rsid w:val="130AEA76"/>
    <w:rsid w:val="13237CD7"/>
    <w:rsid w:val="133ED2E4"/>
    <w:rsid w:val="133F4158"/>
    <w:rsid w:val="1353EBD2"/>
    <w:rsid w:val="13557BA3"/>
    <w:rsid w:val="135BEDFB"/>
    <w:rsid w:val="13605B84"/>
    <w:rsid w:val="136217B5"/>
    <w:rsid w:val="136BE7D5"/>
    <w:rsid w:val="13738C4E"/>
    <w:rsid w:val="1378FAAF"/>
    <w:rsid w:val="1394385F"/>
    <w:rsid w:val="139C1FFE"/>
    <w:rsid w:val="13A51901"/>
    <w:rsid w:val="13A908AD"/>
    <w:rsid w:val="13C9826A"/>
    <w:rsid w:val="13D71271"/>
    <w:rsid w:val="13E32936"/>
    <w:rsid w:val="13F81A31"/>
    <w:rsid w:val="1402393E"/>
    <w:rsid w:val="1402A6AA"/>
    <w:rsid w:val="141E8003"/>
    <w:rsid w:val="1434B282"/>
    <w:rsid w:val="14375B34"/>
    <w:rsid w:val="14458174"/>
    <w:rsid w:val="14474FA6"/>
    <w:rsid w:val="144CF6E3"/>
    <w:rsid w:val="1450BE10"/>
    <w:rsid w:val="14591B8B"/>
    <w:rsid w:val="145F485B"/>
    <w:rsid w:val="1461FDD0"/>
    <w:rsid w:val="14659C26"/>
    <w:rsid w:val="1468C550"/>
    <w:rsid w:val="146E74B0"/>
    <w:rsid w:val="147C15B3"/>
    <w:rsid w:val="148DF349"/>
    <w:rsid w:val="14B5BEB3"/>
    <w:rsid w:val="14C4B5A0"/>
    <w:rsid w:val="14D7A71D"/>
    <w:rsid w:val="14EA2E1F"/>
    <w:rsid w:val="14F13D1F"/>
    <w:rsid w:val="14F34412"/>
    <w:rsid w:val="14F35908"/>
    <w:rsid w:val="14F65E8D"/>
    <w:rsid w:val="14FE25F5"/>
    <w:rsid w:val="150B545D"/>
    <w:rsid w:val="150BEDCA"/>
    <w:rsid w:val="152A301E"/>
    <w:rsid w:val="153B4B01"/>
    <w:rsid w:val="1546EDC8"/>
    <w:rsid w:val="155972F7"/>
    <w:rsid w:val="155DD061"/>
    <w:rsid w:val="15724B6A"/>
    <w:rsid w:val="157BE3E7"/>
    <w:rsid w:val="157DEDB0"/>
    <w:rsid w:val="1580EBBE"/>
    <w:rsid w:val="158F7DD1"/>
    <w:rsid w:val="15A88A32"/>
    <w:rsid w:val="15BC4E3E"/>
    <w:rsid w:val="15D544D9"/>
    <w:rsid w:val="15D60113"/>
    <w:rsid w:val="15D67016"/>
    <w:rsid w:val="15D7B58B"/>
    <w:rsid w:val="15E495AE"/>
    <w:rsid w:val="15EEC1BD"/>
    <w:rsid w:val="15EF44F3"/>
    <w:rsid w:val="1613E458"/>
    <w:rsid w:val="1632A8AA"/>
    <w:rsid w:val="16393A07"/>
    <w:rsid w:val="163DCE84"/>
    <w:rsid w:val="1647691B"/>
    <w:rsid w:val="164C56EF"/>
    <w:rsid w:val="16598168"/>
    <w:rsid w:val="165EFFE8"/>
    <w:rsid w:val="166287EA"/>
    <w:rsid w:val="1670909E"/>
    <w:rsid w:val="1670A545"/>
    <w:rsid w:val="16BD28E8"/>
    <w:rsid w:val="16CCDDC8"/>
    <w:rsid w:val="16CE3903"/>
    <w:rsid w:val="16D148D6"/>
    <w:rsid w:val="16EA437F"/>
    <w:rsid w:val="170A38CB"/>
    <w:rsid w:val="17125BCF"/>
    <w:rsid w:val="17218734"/>
    <w:rsid w:val="1726D9BC"/>
    <w:rsid w:val="172B23A5"/>
    <w:rsid w:val="172F0BA7"/>
    <w:rsid w:val="173CFF2C"/>
    <w:rsid w:val="1740B613"/>
    <w:rsid w:val="175006A1"/>
    <w:rsid w:val="1750CF81"/>
    <w:rsid w:val="17526FD0"/>
    <w:rsid w:val="175D26CE"/>
    <w:rsid w:val="176034DF"/>
    <w:rsid w:val="1763D590"/>
    <w:rsid w:val="17652E35"/>
    <w:rsid w:val="176D004B"/>
    <w:rsid w:val="1781E84F"/>
    <w:rsid w:val="178F475F"/>
    <w:rsid w:val="17A39B8B"/>
    <w:rsid w:val="17AA6ED0"/>
    <w:rsid w:val="17B29942"/>
    <w:rsid w:val="17B4B7AB"/>
    <w:rsid w:val="17D69E92"/>
    <w:rsid w:val="17D830A1"/>
    <w:rsid w:val="17D8386D"/>
    <w:rsid w:val="17F2257B"/>
    <w:rsid w:val="180593A1"/>
    <w:rsid w:val="1807BCB1"/>
    <w:rsid w:val="1815BDCE"/>
    <w:rsid w:val="181B51A4"/>
    <w:rsid w:val="181E412C"/>
    <w:rsid w:val="182FDB9F"/>
    <w:rsid w:val="183060F6"/>
    <w:rsid w:val="18315FB6"/>
    <w:rsid w:val="1852C5E7"/>
    <w:rsid w:val="18698B95"/>
    <w:rsid w:val="1878862D"/>
    <w:rsid w:val="18790646"/>
    <w:rsid w:val="18868452"/>
    <w:rsid w:val="188A0762"/>
    <w:rsid w:val="189848D4"/>
    <w:rsid w:val="189A7873"/>
    <w:rsid w:val="18AAC15C"/>
    <w:rsid w:val="18AC5CCD"/>
    <w:rsid w:val="18B118C8"/>
    <w:rsid w:val="18B2D601"/>
    <w:rsid w:val="18DAE29C"/>
    <w:rsid w:val="18FA5719"/>
    <w:rsid w:val="19167342"/>
    <w:rsid w:val="191C79AA"/>
    <w:rsid w:val="1933DD5F"/>
    <w:rsid w:val="193D221F"/>
    <w:rsid w:val="193D7DB2"/>
    <w:rsid w:val="194585A1"/>
    <w:rsid w:val="1953F12B"/>
    <w:rsid w:val="1958D655"/>
    <w:rsid w:val="1994CA49"/>
    <w:rsid w:val="19A13B7A"/>
    <w:rsid w:val="19AD1DE2"/>
    <w:rsid w:val="19C42F00"/>
    <w:rsid w:val="19C50E1A"/>
    <w:rsid w:val="19CE790C"/>
    <w:rsid w:val="19D63357"/>
    <w:rsid w:val="19DB91CB"/>
    <w:rsid w:val="19E0BDB8"/>
    <w:rsid w:val="1A10BC98"/>
    <w:rsid w:val="1A13680F"/>
    <w:rsid w:val="1A216A68"/>
    <w:rsid w:val="1A2E0D2E"/>
    <w:rsid w:val="1A31585C"/>
    <w:rsid w:val="1A32B1AF"/>
    <w:rsid w:val="1A3EA859"/>
    <w:rsid w:val="1A41CF09"/>
    <w:rsid w:val="1A49F2EB"/>
    <w:rsid w:val="1A687000"/>
    <w:rsid w:val="1A69B0FD"/>
    <w:rsid w:val="1A74FD8E"/>
    <w:rsid w:val="1A7D1BE1"/>
    <w:rsid w:val="1A7F85EE"/>
    <w:rsid w:val="1A8E119B"/>
    <w:rsid w:val="1A8FD886"/>
    <w:rsid w:val="1AB1127E"/>
    <w:rsid w:val="1AC90680"/>
    <w:rsid w:val="1AD7DF5C"/>
    <w:rsid w:val="1AE60FE5"/>
    <w:rsid w:val="1AEB43ED"/>
    <w:rsid w:val="1AEB9D80"/>
    <w:rsid w:val="1AEF38E2"/>
    <w:rsid w:val="1AF51154"/>
    <w:rsid w:val="1AFE54C3"/>
    <w:rsid w:val="1AFF23CD"/>
    <w:rsid w:val="1B044929"/>
    <w:rsid w:val="1B0DA11F"/>
    <w:rsid w:val="1B11B901"/>
    <w:rsid w:val="1B16DFDA"/>
    <w:rsid w:val="1B214BC6"/>
    <w:rsid w:val="1B2DA87D"/>
    <w:rsid w:val="1B2E8EBC"/>
    <w:rsid w:val="1B2FB5B5"/>
    <w:rsid w:val="1B52F266"/>
    <w:rsid w:val="1B628596"/>
    <w:rsid w:val="1B70539F"/>
    <w:rsid w:val="1B7397B9"/>
    <w:rsid w:val="1B7B0C41"/>
    <w:rsid w:val="1B822C4A"/>
    <w:rsid w:val="1B874841"/>
    <w:rsid w:val="1B927CEB"/>
    <w:rsid w:val="1BAE35F8"/>
    <w:rsid w:val="1BAED94E"/>
    <w:rsid w:val="1BB5230E"/>
    <w:rsid w:val="1BB87DC0"/>
    <w:rsid w:val="1BC9DEAF"/>
    <w:rsid w:val="1BD6C65F"/>
    <w:rsid w:val="1BF83949"/>
    <w:rsid w:val="1C0C00AF"/>
    <w:rsid w:val="1C0CC337"/>
    <w:rsid w:val="1C160A59"/>
    <w:rsid w:val="1C18107F"/>
    <w:rsid w:val="1C1AA0C6"/>
    <w:rsid w:val="1C385D1A"/>
    <w:rsid w:val="1C5120D0"/>
    <w:rsid w:val="1C513CEA"/>
    <w:rsid w:val="1C534AA7"/>
    <w:rsid w:val="1C5666AB"/>
    <w:rsid w:val="1C604136"/>
    <w:rsid w:val="1C65ABE5"/>
    <w:rsid w:val="1C678360"/>
    <w:rsid w:val="1C68994C"/>
    <w:rsid w:val="1C7120DB"/>
    <w:rsid w:val="1C7EE2D3"/>
    <w:rsid w:val="1C804B10"/>
    <w:rsid w:val="1CAA5901"/>
    <w:rsid w:val="1CAFEED9"/>
    <w:rsid w:val="1CE3E189"/>
    <w:rsid w:val="1CE8F254"/>
    <w:rsid w:val="1CF4B502"/>
    <w:rsid w:val="1CF63FBD"/>
    <w:rsid w:val="1D0DD0C9"/>
    <w:rsid w:val="1D1107F3"/>
    <w:rsid w:val="1D136EC8"/>
    <w:rsid w:val="1D177E54"/>
    <w:rsid w:val="1D183269"/>
    <w:rsid w:val="1D3957B5"/>
    <w:rsid w:val="1D3D29BE"/>
    <w:rsid w:val="1D4121D7"/>
    <w:rsid w:val="1D432677"/>
    <w:rsid w:val="1D590FCD"/>
    <w:rsid w:val="1D77AB27"/>
    <w:rsid w:val="1D80209A"/>
    <w:rsid w:val="1D838DE6"/>
    <w:rsid w:val="1D9EA562"/>
    <w:rsid w:val="1DB7D0E5"/>
    <w:rsid w:val="1DBBC226"/>
    <w:rsid w:val="1DBC85E3"/>
    <w:rsid w:val="1DE62149"/>
    <w:rsid w:val="1DF70F46"/>
    <w:rsid w:val="1DF7C973"/>
    <w:rsid w:val="1DFCD7B3"/>
    <w:rsid w:val="1E0CB4B8"/>
    <w:rsid w:val="1E116808"/>
    <w:rsid w:val="1E29A432"/>
    <w:rsid w:val="1E364218"/>
    <w:rsid w:val="1E3E5CB2"/>
    <w:rsid w:val="1E439950"/>
    <w:rsid w:val="1E43C8B4"/>
    <w:rsid w:val="1E460F98"/>
    <w:rsid w:val="1E4CDE37"/>
    <w:rsid w:val="1E500C3C"/>
    <w:rsid w:val="1E55DD25"/>
    <w:rsid w:val="1E5709C2"/>
    <w:rsid w:val="1E7DA474"/>
    <w:rsid w:val="1E8EFAA2"/>
    <w:rsid w:val="1E9B3593"/>
    <w:rsid w:val="1EADD2C9"/>
    <w:rsid w:val="1EB34EB5"/>
    <w:rsid w:val="1ED06DB6"/>
    <w:rsid w:val="1ED0C24E"/>
    <w:rsid w:val="1ED9DA04"/>
    <w:rsid w:val="1EDA06A1"/>
    <w:rsid w:val="1EDF378F"/>
    <w:rsid w:val="1F02198A"/>
    <w:rsid w:val="1F0D1B3B"/>
    <w:rsid w:val="1F0F57D5"/>
    <w:rsid w:val="1F240151"/>
    <w:rsid w:val="1F253AD9"/>
    <w:rsid w:val="1F2D2F9F"/>
    <w:rsid w:val="1F559A24"/>
    <w:rsid w:val="1F5987CD"/>
    <w:rsid w:val="1F6038E7"/>
    <w:rsid w:val="1F98CB2E"/>
    <w:rsid w:val="1FA7C894"/>
    <w:rsid w:val="1FADC2EC"/>
    <w:rsid w:val="1FB25ED0"/>
    <w:rsid w:val="1FB7DEEC"/>
    <w:rsid w:val="1FBF5623"/>
    <w:rsid w:val="1FC01565"/>
    <w:rsid w:val="1FC16E8E"/>
    <w:rsid w:val="1FC42A5D"/>
    <w:rsid w:val="1FC4FFD5"/>
    <w:rsid w:val="1FCDEE16"/>
    <w:rsid w:val="1FE112A4"/>
    <w:rsid w:val="1FE2508C"/>
    <w:rsid w:val="2022F912"/>
    <w:rsid w:val="202AFF20"/>
    <w:rsid w:val="20412567"/>
    <w:rsid w:val="204296B7"/>
    <w:rsid w:val="204AE340"/>
    <w:rsid w:val="206C2B13"/>
    <w:rsid w:val="2078E57A"/>
    <w:rsid w:val="2098A98C"/>
    <w:rsid w:val="20AC1C01"/>
    <w:rsid w:val="20B64072"/>
    <w:rsid w:val="20B8BB7E"/>
    <w:rsid w:val="20C99E05"/>
    <w:rsid w:val="20F0B71A"/>
    <w:rsid w:val="20F935F8"/>
    <w:rsid w:val="20FDCA92"/>
    <w:rsid w:val="2110C66B"/>
    <w:rsid w:val="21157CE3"/>
    <w:rsid w:val="214B6C87"/>
    <w:rsid w:val="215CD3E4"/>
    <w:rsid w:val="216377EF"/>
    <w:rsid w:val="21670D23"/>
    <w:rsid w:val="216DE2DA"/>
    <w:rsid w:val="217515F1"/>
    <w:rsid w:val="217998F9"/>
    <w:rsid w:val="219D10DE"/>
    <w:rsid w:val="21A1400E"/>
    <w:rsid w:val="21A1AB8C"/>
    <w:rsid w:val="21B2CFFF"/>
    <w:rsid w:val="21D8EC72"/>
    <w:rsid w:val="21E7EF90"/>
    <w:rsid w:val="21F23BE0"/>
    <w:rsid w:val="21F47363"/>
    <w:rsid w:val="21F9739A"/>
    <w:rsid w:val="21FC183A"/>
    <w:rsid w:val="220C805E"/>
    <w:rsid w:val="220CAAD5"/>
    <w:rsid w:val="22127C44"/>
    <w:rsid w:val="22137F90"/>
    <w:rsid w:val="221452C8"/>
    <w:rsid w:val="221B0B3B"/>
    <w:rsid w:val="2220249B"/>
    <w:rsid w:val="22303C88"/>
    <w:rsid w:val="2237F97C"/>
    <w:rsid w:val="2242D448"/>
    <w:rsid w:val="2248FB52"/>
    <w:rsid w:val="22506204"/>
    <w:rsid w:val="225C0931"/>
    <w:rsid w:val="2263212B"/>
    <w:rsid w:val="22665826"/>
    <w:rsid w:val="22683ECB"/>
    <w:rsid w:val="22707B7D"/>
    <w:rsid w:val="227222E9"/>
    <w:rsid w:val="2276C67E"/>
    <w:rsid w:val="22850747"/>
    <w:rsid w:val="228985E5"/>
    <w:rsid w:val="22AA7AFD"/>
    <w:rsid w:val="22B8ECEB"/>
    <w:rsid w:val="22C05932"/>
    <w:rsid w:val="22C64A3B"/>
    <w:rsid w:val="22E11120"/>
    <w:rsid w:val="22E6C0D6"/>
    <w:rsid w:val="22EED07A"/>
    <w:rsid w:val="22FA96AB"/>
    <w:rsid w:val="230FD633"/>
    <w:rsid w:val="2313131E"/>
    <w:rsid w:val="23183F80"/>
    <w:rsid w:val="231913B5"/>
    <w:rsid w:val="2319A9DF"/>
    <w:rsid w:val="231BCC42"/>
    <w:rsid w:val="231DAE33"/>
    <w:rsid w:val="2327751E"/>
    <w:rsid w:val="2328C6F3"/>
    <w:rsid w:val="232A36D0"/>
    <w:rsid w:val="234EE1E4"/>
    <w:rsid w:val="23508CC2"/>
    <w:rsid w:val="236438CF"/>
    <w:rsid w:val="2366303C"/>
    <w:rsid w:val="23676615"/>
    <w:rsid w:val="236D977B"/>
    <w:rsid w:val="23702CAB"/>
    <w:rsid w:val="23775631"/>
    <w:rsid w:val="238409F5"/>
    <w:rsid w:val="238B7038"/>
    <w:rsid w:val="23AF24F4"/>
    <w:rsid w:val="23D14F9A"/>
    <w:rsid w:val="23DDF722"/>
    <w:rsid w:val="23E5331F"/>
    <w:rsid w:val="23EB2CEB"/>
    <w:rsid w:val="23F2C271"/>
    <w:rsid w:val="23F45E5B"/>
    <w:rsid w:val="242E8C73"/>
    <w:rsid w:val="24356F66"/>
    <w:rsid w:val="244B3763"/>
    <w:rsid w:val="245DF5D7"/>
    <w:rsid w:val="24715572"/>
    <w:rsid w:val="24924891"/>
    <w:rsid w:val="24ABCBD7"/>
    <w:rsid w:val="24B24072"/>
    <w:rsid w:val="24C9AA93"/>
    <w:rsid w:val="24D7C68F"/>
    <w:rsid w:val="24E02B5E"/>
    <w:rsid w:val="24E749DD"/>
    <w:rsid w:val="24ECD1A0"/>
    <w:rsid w:val="24F3613B"/>
    <w:rsid w:val="24F9A224"/>
    <w:rsid w:val="25046DDC"/>
    <w:rsid w:val="250FD714"/>
    <w:rsid w:val="2511F59E"/>
    <w:rsid w:val="253C34EE"/>
    <w:rsid w:val="25534841"/>
    <w:rsid w:val="257103C2"/>
    <w:rsid w:val="2578D7FE"/>
    <w:rsid w:val="25985377"/>
    <w:rsid w:val="2598BD75"/>
    <w:rsid w:val="259B491C"/>
    <w:rsid w:val="259CD9DB"/>
    <w:rsid w:val="25CEB3BE"/>
    <w:rsid w:val="25F2CB64"/>
    <w:rsid w:val="26086076"/>
    <w:rsid w:val="2610CBEC"/>
    <w:rsid w:val="26116EB8"/>
    <w:rsid w:val="26171437"/>
    <w:rsid w:val="261BDDC8"/>
    <w:rsid w:val="261FEC8D"/>
    <w:rsid w:val="2626EC74"/>
    <w:rsid w:val="263DD112"/>
    <w:rsid w:val="263EC7BF"/>
    <w:rsid w:val="26460A20"/>
    <w:rsid w:val="2651BC8A"/>
    <w:rsid w:val="265201BC"/>
    <w:rsid w:val="2653E3F0"/>
    <w:rsid w:val="2664E41E"/>
    <w:rsid w:val="267323BD"/>
    <w:rsid w:val="2690F827"/>
    <w:rsid w:val="26A2A07D"/>
    <w:rsid w:val="26AADBCD"/>
    <w:rsid w:val="26B8E4AE"/>
    <w:rsid w:val="26DECEF6"/>
    <w:rsid w:val="26F700B7"/>
    <w:rsid w:val="26FD0510"/>
    <w:rsid w:val="270A28F1"/>
    <w:rsid w:val="270C1F08"/>
    <w:rsid w:val="2711712F"/>
    <w:rsid w:val="27138DAB"/>
    <w:rsid w:val="2715413C"/>
    <w:rsid w:val="27191005"/>
    <w:rsid w:val="273E9864"/>
    <w:rsid w:val="27425D46"/>
    <w:rsid w:val="274355C7"/>
    <w:rsid w:val="274D02F2"/>
    <w:rsid w:val="27574BEB"/>
    <w:rsid w:val="278CE986"/>
    <w:rsid w:val="2799A701"/>
    <w:rsid w:val="27A11CC0"/>
    <w:rsid w:val="27ACA03E"/>
    <w:rsid w:val="27B634E5"/>
    <w:rsid w:val="27D0850D"/>
    <w:rsid w:val="27DCDE16"/>
    <w:rsid w:val="27E808B6"/>
    <w:rsid w:val="27ED48B5"/>
    <w:rsid w:val="27F0DE0C"/>
    <w:rsid w:val="27F9F77B"/>
    <w:rsid w:val="2818716B"/>
    <w:rsid w:val="28233AD0"/>
    <w:rsid w:val="283B16A8"/>
    <w:rsid w:val="28429632"/>
    <w:rsid w:val="28591D22"/>
    <w:rsid w:val="285F51E6"/>
    <w:rsid w:val="286616BA"/>
    <w:rsid w:val="286F89EF"/>
    <w:rsid w:val="28741DBA"/>
    <w:rsid w:val="287DD2CF"/>
    <w:rsid w:val="2887D5A5"/>
    <w:rsid w:val="288B55A1"/>
    <w:rsid w:val="28997106"/>
    <w:rsid w:val="28ABAEA7"/>
    <w:rsid w:val="28B25FF3"/>
    <w:rsid w:val="28BAE9CC"/>
    <w:rsid w:val="28DA471F"/>
    <w:rsid w:val="28E42B4B"/>
    <w:rsid w:val="28F500F8"/>
    <w:rsid w:val="28F7640B"/>
    <w:rsid w:val="290F1E27"/>
    <w:rsid w:val="291E0CA7"/>
    <w:rsid w:val="2929AD70"/>
    <w:rsid w:val="2934AABE"/>
    <w:rsid w:val="2937A228"/>
    <w:rsid w:val="294DF3EE"/>
    <w:rsid w:val="29680619"/>
    <w:rsid w:val="29736DF7"/>
    <w:rsid w:val="2977FEB7"/>
    <w:rsid w:val="29821991"/>
    <w:rsid w:val="2983B4B1"/>
    <w:rsid w:val="2988E952"/>
    <w:rsid w:val="29A648C7"/>
    <w:rsid w:val="29A93C34"/>
    <w:rsid w:val="29AC736F"/>
    <w:rsid w:val="29B0CFAB"/>
    <w:rsid w:val="29B5174C"/>
    <w:rsid w:val="29D0A498"/>
    <w:rsid w:val="29DA2039"/>
    <w:rsid w:val="29E01A4F"/>
    <w:rsid w:val="29EA9DE9"/>
    <w:rsid w:val="29F01C76"/>
    <w:rsid w:val="29F54CEA"/>
    <w:rsid w:val="2A1252A6"/>
    <w:rsid w:val="2A1FDE5B"/>
    <w:rsid w:val="2A2994EF"/>
    <w:rsid w:val="2A2ADA38"/>
    <w:rsid w:val="2A2D853D"/>
    <w:rsid w:val="2A390931"/>
    <w:rsid w:val="2A3C84EE"/>
    <w:rsid w:val="2A5372D9"/>
    <w:rsid w:val="2A593728"/>
    <w:rsid w:val="2A5C1B23"/>
    <w:rsid w:val="2A6AFD89"/>
    <w:rsid w:val="2A72AF77"/>
    <w:rsid w:val="2A7C9130"/>
    <w:rsid w:val="2A81BB46"/>
    <w:rsid w:val="2A85981C"/>
    <w:rsid w:val="2A86D3FF"/>
    <w:rsid w:val="2A94BC0B"/>
    <w:rsid w:val="2AA30FBE"/>
    <w:rsid w:val="2AA6E185"/>
    <w:rsid w:val="2AEBC850"/>
    <w:rsid w:val="2AED6E76"/>
    <w:rsid w:val="2AF27F13"/>
    <w:rsid w:val="2AF3A06C"/>
    <w:rsid w:val="2AF53058"/>
    <w:rsid w:val="2AFFFBCD"/>
    <w:rsid w:val="2B01E2DF"/>
    <w:rsid w:val="2B04B464"/>
    <w:rsid w:val="2B0E1D3B"/>
    <w:rsid w:val="2B1F1FB3"/>
    <w:rsid w:val="2B3F5C68"/>
    <w:rsid w:val="2B45AC69"/>
    <w:rsid w:val="2B4B142E"/>
    <w:rsid w:val="2B4E12C7"/>
    <w:rsid w:val="2B546E04"/>
    <w:rsid w:val="2B5CFDE0"/>
    <w:rsid w:val="2B627B30"/>
    <w:rsid w:val="2B65CF1A"/>
    <w:rsid w:val="2B861308"/>
    <w:rsid w:val="2B8E0EFA"/>
    <w:rsid w:val="2B925489"/>
    <w:rsid w:val="2BA4F868"/>
    <w:rsid w:val="2BE3820A"/>
    <w:rsid w:val="2BEC0F72"/>
    <w:rsid w:val="2BEF2120"/>
    <w:rsid w:val="2BEFF99F"/>
    <w:rsid w:val="2BF50789"/>
    <w:rsid w:val="2BFC1AE6"/>
    <w:rsid w:val="2C098C96"/>
    <w:rsid w:val="2C0D52C3"/>
    <w:rsid w:val="2C48F8BD"/>
    <w:rsid w:val="2C8296C2"/>
    <w:rsid w:val="2C898F84"/>
    <w:rsid w:val="2C89E1C9"/>
    <w:rsid w:val="2C8E0068"/>
    <w:rsid w:val="2CAADBFC"/>
    <w:rsid w:val="2CAC2C1C"/>
    <w:rsid w:val="2CB885E7"/>
    <w:rsid w:val="2CB8FA40"/>
    <w:rsid w:val="2CC51132"/>
    <w:rsid w:val="2CC889D6"/>
    <w:rsid w:val="2CC96C70"/>
    <w:rsid w:val="2CCEAA79"/>
    <w:rsid w:val="2CCEBEAB"/>
    <w:rsid w:val="2CD5EF09"/>
    <w:rsid w:val="2CE408DB"/>
    <w:rsid w:val="2CE55E6F"/>
    <w:rsid w:val="2CE7B178"/>
    <w:rsid w:val="2CE8706D"/>
    <w:rsid w:val="2D0382FF"/>
    <w:rsid w:val="2D066ABD"/>
    <w:rsid w:val="2D1D37F5"/>
    <w:rsid w:val="2D2F213D"/>
    <w:rsid w:val="2D30155E"/>
    <w:rsid w:val="2D3CA57C"/>
    <w:rsid w:val="2D42EB6C"/>
    <w:rsid w:val="2D4611CC"/>
    <w:rsid w:val="2D47356D"/>
    <w:rsid w:val="2D480285"/>
    <w:rsid w:val="2D4F1875"/>
    <w:rsid w:val="2D5FB173"/>
    <w:rsid w:val="2D710279"/>
    <w:rsid w:val="2D72CA11"/>
    <w:rsid w:val="2D837194"/>
    <w:rsid w:val="2D8B5F89"/>
    <w:rsid w:val="2D9531C9"/>
    <w:rsid w:val="2D971FFD"/>
    <w:rsid w:val="2D9B6AF6"/>
    <w:rsid w:val="2DA8A99A"/>
    <w:rsid w:val="2DBD8B37"/>
    <w:rsid w:val="2DC22595"/>
    <w:rsid w:val="2DC5D349"/>
    <w:rsid w:val="2DCED18F"/>
    <w:rsid w:val="2DD82692"/>
    <w:rsid w:val="2DDF3DE8"/>
    <w:rsid w:val="2DE00F29"/>
    <w:rsid w:val="2DF31320"/>
    <w:rsid w:val="2E0D138D"/>
    <w:rsid w:val="2E28D320"/>
    <w:rsid w:val="2E3F5BBA"/>
    <w:rsid w:val="2E51EE31"/>
    <w:rsid w:val="2E544A9A"/>
    <w:rsid w:val="2E627867"/>
    <w:rsid w:val="2E6702FC"/>
    <w:rsid w:val="2E672A60"/>
    <w:rsid w:val="2E6E358D"/>
    <w:rsid w:val="2E7D9375"/>
    <w:rsid w:val="2E946AF2"/>
    <w:rsid w:val="2E9BEE9A"/>
    <w:rsid w:val="2ECB1E9F"/>
    <w:rsid w:val="2ECFFF94"/>
    <w:rsid w:val="2EE7F22C"/>
    <w:rsid w:val="2EEF3EC5"/>
    <w:rsid w:val="2F01AC79"/>
    <w:rsid w:val="2F02B0EB"/>
    <w:rsid w:val="2F1B8DDB"/>
    <w:rsid w:val="2F274637"/>
    <w:rsid w:val="2F2A38D9"/>
    <w:rsid w:val="2F3BCDB2"/>
    <w:rsid w:val="2F4460AB"/>
    <w:rsid w:val="2F51A2FB"/>
    <w:rsid w:val="2F592EC1"/>
    <w:rsid w:val="2F6A37D0"/>
    <w:rsid w:val="2F8765BE"/>
    <w:rsid w:val="2F9B2710"/>
    <w:rsid w:val="2FA94487"/>
    <w:rsid w:val="2FAB7F82"/>
    <w:rsid w:val="2FAC4B78"/>
    <w:rsid w:val="2FAE9734"/>
    <w:rsid w:val="2FB72421"/>
    <w:rsid w:val="2FBD4189"/>
    <w:rsid w:val="2FD02B55"/>
    <w:rsid w:val="2FD507F4"/>
    <w:rsid w:val="2FDE694B"/>
    <w:rsid w:val="2FE34D3B"/>
    <w:rsid w:val="2FE740E2"/>
    <w:rsid w:val="2FF18B77"/>
    <w:rsid w:val="2FF2831D"/>
    <w:rsid w:val="303F2960"/>
    <w:rsid w:val="305069D1"/>
    <w:rsid w:val="30606991"/>
    <w:rsid w:val="3077F02F"/>
    <w:rsid w:val="30867E45"/>
    <w:rsid w:val="308FB5D5"/>
    <w:rsid w:val="309913D0"/>
    <w:rsid w:val="30AB1383"/>
    <w:rsid w:val="30B002B0"/>
    <w:rsid w:val="30B6D68A"/>
    <w:rsid w:val="30CC787C"/>
    <w:rsid w:val="30D76704"/>
    <w:rsid w:val="30EB0B43"/>
    <w:rsid w:val="30F931A3"/>
    <w:rsid w:val="310596B8"/>
    <w:rsid w:val="31183FD9"/>
    <w:rsid w:val="311D6ECC"/>
    <w:rsid w:val="31229099"/>
    <w:rsid w:val="3128B38C"/>
    <w:rsid w:val="31381707"/>
    <w:rsid w:val="313A3616"/>
    <w:rsid w:val="314102D6"/>
    <w:rsid w:val="314B20B5"/>
    <w:rsid w:val="317A6B17"/>
    <w:rsid w:val="319093EF"/>
    <w:rsid w:val="319E6639"/>
    <w:rsid w:val="31AC7E34"/>
    <w:rsid w:val="31B340BE"/>
    <w:rsid w:val="31B5F362"/>
    <w:rsid w:val="31B8D6DE"/>
    <w:rsid w:val="31BD0DE2"/>
    <w:rsid w:val="31C2D5E9"/>
    <w:rsid w:val="31D0C890"/>
    <w:rsid w:val="31EAAF73"/>
    <w:rsid w:val="31FDA0DA"/>
    <w:rsid w:val="3201E16A"/>
    <w:rsid w:val="32126D09"/>
    <w:rsid w:val="3215AD60"/>
    <w:rsid w:val="322490C7"/>
    <w:rsid w:val="3240A710"/>
    <w:rsid w:val="324553E4"/>
    <w:rsid w:val="32506E80"/>
    <w:rsid w:val="32593F97"/>
    <w:rsid w:val="325F5121"/>
    <w:rsid w:val="326603F5"/>
    <w:rsid w:val="327DF910"/>
    <w:rsid w:val="3280D233"/>
    <w:rsid w:val="32842DF9"/>
    <w:rsid w:val="328CB302"/>
    <w:rsid w:val="3299BBD7"/>
    <w:rsid w:val="32A5CC38"/>
    <w:rsid w:val="32ABC690"/>
    <w:rsid w:val="32AE8290"/>
    <w:rsid w:val="32B18BA0"/>
    <w:rsid w:val="32B8A498"/>
    <w:rsid w:val="32DBADD7"/>
    <w:rsid w:val="32E5B0CA"/>
    <w:rsid w:val="32F047C5"/>
    <w:rsid w:val="32FD78D7"/>
    <w:rsid w:val="331CA37D"/>
    <w:rsid w:val="331DF43A"/>
    <w:rsid w:val="3328DEDA"/>
    <w:rsid w:val="333DF9FA"/>
    <w:rsid w:val="3346A365"/>
    <w:rsid w:val="3347F849"/>
    <w:rsid w:val="334B4BCB"/>
    <w:rsid w:val="33832363"/>
    <w:rsid w:val="338D7FF0"/>
    <w:rsid w:val="338E3653"/>
    <w:rsid w:val="33AC382A"/>
    <w:rsid w:val="33C23354"/>
    <w:rsid w:val="33CFF860"/>
    <w:rsid w:val="33D0AECB"/>
    <w:rsid w:val="33E5FE62"/>
    <w:rsid w:val="33F13DF0"/>
    <w:rsid w:val="341F5017"/>
    <w:rsid w:val="343124B8"/>
    <w:rsid w:val="34440AB8"/>
    <w:rsid w:val="34476868"/>
    <w:rsid w:val="3447D890"/>
    <w:rsid w:val="344A9BB4"/>
    <w:rsid w:val="344FB8E7"/>
    <w:rsid w:val="345375BF"/>
    <w:rsid w:val="3454FBC4"/>
    <w:rsid w:val="345B920A"/>
    <w:rsid w:val="347DAD34"/>
    <w:rsid w:val="348E8B53"/>
    <w:rsid w:val="34A82097"/>
    <w:rsid w:val="34AA46F7"/>
    <w:rsid w:val="34AE3528"/>
    <w:rsid w:val="34C1AF8B"/>
    <w:rsid w:val="34D97A20"/>
    <w:rsid w:val="34D9A361"/>
    <w:rsid w:val="34E74E28"/>
    <w:rsid w:val="34E8763F"/>
    <w:rsid w:val="34F3C5DA"/>
    <w:rsid w:val="34F3DC61"/>
    <w:rsid w:val="35123547"/>
    <w:rsid w:val="351969A0"/>
    <w:rsid w:val="35207D19"/>
    <w:rsid w:val="35300651"/>
    <w:rsid w:val="353DEF65"/>
    <w:rsid w:val="35418929"/>
    <w:rsid w:val="35512FCF"/>
    <w:rsid w:val="3575929E"/>
    <w:rsid w:val="35790F2F"/>
    <w:rsid w:val="358CD813"/>
    <w:rsid w:val="359320BD"/>
    <w:rsid w:val="359550DD"/>
    <w:rsid w:val="35A56E8B"/>
    <w:rsid w:val="35C0AEA0"/>
    <w:rsid w:val="35C31F1F"/>
    <w:rsid w:val="35C36DA6"/>
    <w:rsid w:val="35CB9769"/>
    <w:rsid w:val="35CC1E9B"/>
    <w:rsid w:val="35D44410"/>
    <w:rsid w:val="35DCD7A0"/>
    <w:rsid w:val="360A0D9F"/>
    <w:rsid w:val="363551C8"/>
    <w:rsid w:val="3640E406"/>
    <w:rsid w:val="364CA31D"/>
    <w:rsid w:val="365DDAEB"/>
    <w:rsid w:val="3662C07D"/>
    <w:rsid w:val="368DCE83"/>
    <w:rsid w:val="3696D5C5"/>
    <w:rsid w:val="36A6C8CA"/>
    <w:rsid w:val="36A7CAC6"/>
    <w:rsid w:val="36A93AF9"/>
    <w:rsid w:val="36AF7F71"/>
    <w:rsid w:val="36B8E88A"/>
    <w:rsid w:val="36BD7603"/>
    <w:rsid w:val="36C15E45"/>
    <w:rsid w:val="36CB922F"/>
    <w:rsid w:val="36E5E02E"/>
    <w:rsid w:val="36F40633"/>
    <w:rsid w:val="36F7EA34"/>
    <w:rsid w:val="37074F2C"/>
    <w:rsid w:val="37141A4E"/>
    <w:rsid w:val="3725667B"/>
    <w:rsid w:val="37410DBE"/>
    <w:rsid w:val="376F6128"/>
    <w:rsid w:val="3779A3F0"/>
    <w:rsid w:val="3786B285"/>
    <w:rsid w:val="37A7293A"/>
    <w:rsid w:val="37AA38C5"/>
    <w:rsid w:val="37B74B59"/>
    <w:rsid w:val="37B9D281"/>
    <w:rsid w:val="37CD19AA"/>
    <w:rsid w:val="37D7223F"/>
    <w:rsid w:val="37D8D171"/>
    <w:rsid w:val="37DBDFB5"/>
    <w:rsid w:val="380E134A"/>
    <w:rsid w:val="38118BB6"/>
    <w:rsid w:val="38210BB2"/>
    <w:rsid w:val="38219DAD"/>
    <w:rsid w:val="382F44CC"/>
    <w:rsid w:val="383C4B25"/>
    <w:rsid w:val="383F554B"/>
    <w:rsid w:val="3844D76A"/>
    <w:rsid w:val="3858CD3E"/>
    <w:rsid w:val="385A598E"/>
    <w:rsid w:val="385D5129"/>
    <w:rsid w:val="3861193F"/>
    <w:rsid w:val="38717031"/>
    <w:rsid w:val="387D9DFB"/>
    <w:rsid w:val="387E9CE9"/>
    <w:rsid w:val="3880EC0E"/>
    <w:rsid w:val="38848EFB"/>
    <w:rsid w:val="389100A8"/>
    <w:rsid w:val="3896F192"/>
    <w:rsid w:val="3898562C"/>
    <w:rsid w:val="38A7FCB4"/>
    <w:rsid w:val="38ACEA76"/>
    <w:rsid w:val="38B00D46"/>
    <w:rsid w:val="38B57CC8"/>
    <w:rsid w:val="38BBD315"/>
    <w:rsid w:val="38BDD9C2"/>
    <w:rsid w:val="38C285EC"/>
    <w:rsid w:val="38DDD92B"/>
    <w:rsid w:val="38E47EDD"/>
    <w:rsid w:val="38EF6A25"/>
    <w:rsid w:val="38F6F2A7"/>
    <w:rsid w:val="390CAA3C"/>
    <w:rsid w:val="39164E3A"/>
    <w:rsid w:val="3927FC3D"/>
    <w:rsid w:val="3931FF05"/>
    <w:rsid w:val="3940BD66"/>
    <w:rsid w:val="394D0EF5"/>
    <w:rsid w:val="395ED631"/>
    <w:rsid w:val="3964544D"/>
    <w:rsid w:val="3964A9FA"/>
    <w:rsid w:val="396C8F08"/>
    <w:rsid w:val="3972CBE2"/>
    <w:rsid w:val="3977C1B2"/>
    <w:rsid w:val="398D49CE"/>
    <w:rsid w:val="39995374"/>
    <w:rsid w:val="39998787"/>
    <w:rsid w:val="399F73A7"/>
    <w:rsid w:val="39A37ED4"/>
    <w:rsid w:val="39B70ECC"/>
    <w:rsid w:val="39C288EB"/>
    <w:rsid w:val="39C8DA1F"/>
    <w:rsid w:val="39D46039"/>
    <w:rsid w:val="39E0C5D3"/>
    <w:rsid w:val="39E456E2"/>
    <w:rsid w:val="39E4B232"/>
    <w:rsid w:val="3A0703BF"/>
    <w:rsid w:val="3A0D0812"/>
    <w:rsid w:val="3A1A08E8"/>
    <w:rsid w:val="3A2034C2"/>
    <w:rsid w:val="3A2C4E2D"/>
    <w:rsid w:val="3A2E995E"/>
    <w:rsid w:val="3A42803B"/>
    <w:rsid w:val="3A56D544"/>
    <w:rsid w:val="3A5F5EDE"/>
    <w:rsid w:val="3A80FC88"/>
    <w:rsid w:val="3A828399"/>
    <w:rsid w:val="3A8633F4"/>
    <w:rsid w:val="3A924229"/>
    <w:rsid w:val="3A9A2A64"/>
    <w:rsid w:val="3AB3736E"/>
    <w:rsid w:val="3AB45B1C"/>
    <w:rsid w:val="3ABFB554"/>
    <w:rsid w:val="3AC1883C"/>
    <w:rsid w:val="3ACA2CC2"/>
    <w:rsid w:val="3ACBB4C9"/>
    <w:rsid w:val="3ACDDBE8"/>
    <w:rsid w:val="3ADBE783"/>
    <w:rsid w:val="3AF704B2"/>
    <w:rsid w:val="3AF80A4A"/>
    <w:rsid w:val="3B0114DB"/>
    <w:rsid w:val="3B16546A"/>
    <w:rsid w:val="3B27C943"/>
    <w:rsid w:val="3B4ACE25"/>
    <w:rsid w:val="3B4BCAD2"/>
    <w:rsid w:val="3B5A046C"/>
    <w:rsid w:val="3B6E30E8"/>
    <w:rsid w:val="3B728CAC"/>
    <w:rsid w:val="3B8A491F"/>
    <w:rsid w:val="3B8A7635"/>
    <w:rsid w:val="3B8DA793"/>
    <w:rsid w:val="3BA2E5E2"/>
    <w:rsid w:val="3BA85343"/>
    <w:rsid w:val="3BAA9B68"/>
    <w:rsid w:val="3BB058B3"/>
    <w:rsid w:val="3BB3CCE2"/>
    <w:rsid w:val="3BC2B1EE"/>
    <w:rsid w:val="3BD9B356"/>
    <w:rsid w:val="3C16D7FB"/>
    <w:rsid w:val="3C27283A"/>
    <w:rsid w:val="3C448776"/>
    <w:rsid w:val="3C4C431C"/>
    <w:rsid w:val="3C5B9347"/>
    <w:rsid w:val="3C67ADBA"/>
    <w:rsid w:val="3C6FEA18"/>
    <w:rsid w:val="3C707A57"/>
    <w:rsid w:val="3C734FD3"/>
    <w:rsid w:val="3C8A7DA3"/>
    <w:rsid w:val="3C9E60A6"/>
    <w:rsid w:val="3CB41EEE"/>
    <w:rsid w:val="3CB7D04A"/>
    <w:rsid w:val="3CBED8FE"/>
    <w:rsid w:val="3CC40C1E"/>
    <w:rsid w:val="3CCF849C"/>
    <w:rsid w:val="3CD17074"/>
    <w:rsid w:val="3CD62A41"/>
    <w:rsid w:val="3CDADE88"/>
    <w:rsid w:val="3CE478A7"/>
    <w:rsid w:val="3CE54FD3"/>
    <w:rsid w:val="3CEA4F2C"/>
    <w:rsid w:val="3CEF07F8"/>
    <w:rsid w:val="3CEF8324"/>
    <w:rsid w:val="3D1374FA"/>
    <w:rsid w:val="3D2641C1"/>
    <w:rsid w:val="3D3489FA"/>
    <w:rsid w:val="3D36E7AA"/>
    <w:rsid w:val="3D37B3B2"/>
    <w:rsid w:val="3D4E9079"/>
    <w:rsid w:val="3D5E65B1"/>
    <w:rsid w:val="3D62EF99"/>
    <w:rsid w:val="3D79A644"/>
    <w:rsid w:val="3D7B10A7"/>
    <w:rsid w:val="3D88EF8F"/>
    <w:rsid w:val="3D8BF518"/>
    <w:rsid w:val="3D9FE3D8"/>
    <w:rsid w:val="3DB34779"/>
    <w:rsid w:val="3DBAFF74"/>
    <w:rsid w:val="3DD43540"/>
    <w:rsid w:val="3DD50000"/>
    <w:rsid w:val="3DE96BF5"/>
    <w:rsid w:val="3DFC0C10"/>
    <w:rsid w:val="3E08AA69"/>
    <w:rsid w:val="3E0F58F0"/>
    <w:rsid w:val="3E15D27B"/>
    <w:rsid w:val="3E188CF4"/>
    <w:rsid w:val="3E228182"/>
    <w:rsid w:val="3E405E01"/>
    <w:rsid w:val="3E406DDE"/>
    <w:rsid w:val="3E40A288"/>
    <w:rsid w:val="3E452413"/>
    <w:rsid w:val="3E5C8C83"/>
    <w:rsid w:val="3E683E43"/>
    <w:rsid w:val="3E758FCE"/>
    <w:rsid w:val="3E7C83CA"/>
    <w:rsid w:val="3E86F986"/>
    <w:rsid w:val="3E890B67"/>
    <w:rsid w:val="3E94EE60"/>
    <w:rsid w:val="3EACE054"/>
    <w:rsid w:val="3EAE4305"/>
    <w:rsid w:val="3EBB6C41"/>
    <w:rsid w:val="3ECE75EA"/>
    <w:rsid w:val="3ECF538F"/>
    <w:rsid w:val="3ED0D7A4"/>
    <w:rsid w:val="3ED14DBE"/>
    <w:rsid w:val="3ED2D99C"/>
    <w:rsid w:val="3ED49F07"/>
    <w:rsid w:val="3EDF2E26"/>
    <w:rsid w:val="3EE08747"/>
    <w:rsid w:val="3EE3A9E6"/>
    <w:rsid w:val="3EE4CD19"/>
    <w:rsid w:val="3F0E11FB"/>
    <w:rsid w:val="3F25CFE2"/>
    <w:rsid w:val="3F28940A"/>
    <w:rsid w:val="3F290C4D"/>
    <w:rsid w:val="3F3E89D7"/>
    <w:rsid w:val="3F55EFB3"/>
    <w:rsid w:val="3F6B8D78"/>
    <w:rsid w:val="3F6D6BB7"/>
    <w:rsid w:val="3F9AB8B0"/>
    <w:rsid w:val="3F9C0F21"/>
    <w:rsid w:val="3F9D8DD5"/>
    <w:rsid w:val="3FAA05E1"/>
    <w:rsid w:val="3FACBE13"/>
    <w:rsid w:val="3FC50EA5"/>
    <w:rsid w:val="3FE3D4DA"/>
    <w:rsid w:val="40060A0B"/>
    <w:rsid w:val="401EE4C8"/>
    <w:rsid w:val="402640BA"/>
    <w:rsid w:val="4035A084"/>
    <w:rsid w:val="4036B477"/>
    <w:rsid w:val="40384BF2"/>
    <w:rsid w:val="4048ED3C"/>
    <w:rsid w:val="40605D7A"/>
    <w:rsid w:val="407B2963"/>
    <w:rsid w:val="4080EA22"/>
    <w:rsid w:val="4091DDC3"/>
    <w:rsid w:val="409939E7"/>
    <w:rsid w:val="409A02C2"/>
    <w:rsid w:val="40A47001"/>
    <w:rsid w:val="40BFCC46"/>
    <w:rsid w:val="40C2C73F"/>
    <w:rsid w:val="40CAD64F"/>
    <w:rsid w:val="40CC10B8"/>
    <w:rsid w:val="40D74609"/>
    <w:rsid w:val="40E27994"/>
    <w:rsid w:val="40E69ED0"/>
    <w:rsid w:val="40ED2278"/>
    <w:rsid w:val="41001C80"/>
    <w:rsid w:val="4100CCC4"/>
    <w:rsid w:val="4101EC2E"/>
    <w:rsid w:val="41042BA7"/>
    <w:rsid w:val="410F230F"/>
    <w:rsid w:val="411A09D2"/>
    <w:rsid w:val="41249A99"/>
    <w:rsid w:val="412A0050"/>
    <w:rsid w:val="412E845F"/>
    <w:rsid w:val="4133516C"/>
    <w:rsid w:val="413DD40F"/>
    <w:rsid w:val="414C08F6"/>
    <w:rsid w:val="414D1143"/>
    <w:rsid w:val="4150367C"/>
    <w:rsid w:val="416B9480"/>
    <w:rsid w:val="416CD12D"/>
    <w:rsid w:val="416E5132"/>
    <w:rsid w:val="417BED1E"/>
    <w:rsid w:val="41809FAF"/>
    <w:rsid w:val="41ABF7C2"/>
    <w:rsid w:val="41B9370C"/>
    <w:rsid w:val="41C41C20"/>
    <w:rsid w:val="41CAE7C9"/>
    <w:rsid w:val="41E03B58"/>
    <w:rsid w:val="41EDD96E"/>
    <w:rsid w:val="41F4C9E7"/>
    <w:rsid w:val="41F99A74"/>
    <w:rsid w:val="4207E2D9"/>
    <w:rsid w:val="4208C731"/>
    <w:rsid w:val="420BFAD5"/>
    <w:rsid w:val="420D9664"/>
    <w:rsid w:val="4218768B"/>
    <w:rsid w:val="4219197A"/>
    <w:rsid w:val="4222107B"/>
    <w:rsid w:val="4227F9B7"/>
    <w:rsid w:val="422D424F"/>
    <w:rsid w:val="425E1B22"/>
    <w:rsid w:val="427A081E"/>
    <w:rsid w:val="427D7557"/>
    <w:rsid w:val="4284A9EE"/>
    <w:rsid w:val="42AFFEB1"/>
    <w:rsid w:val="42BAB1BD"/>
    <w:rsid w:val="42BB5571"/>
    <w:rsid w:val="42BE1255"/>
    <w:rsid w:val="42C1C14A"/>
    <w:rsid w:val="42C77BD8"/>
    <w:rsid w:val="42CCB197"/>
    <w:rsid w:val="42D23150"/>
    <w:rsid w:val="42DE4861"/>
    <w:rsid w:val="42E9613B"/>
    <w:rsid w:val="431C34D2"/>
    <w:rsid w:val="431CC3B7"/>
    <w:rsid w:val="4325D444"/>
    <w:rsid w:val="43317CCE"/>
    <w:rsid w:val="434FD86F"/>
    <w:rsid w:val="4357AB35"/>
    <w:rsid w:val="435888AA"/>
    <w:rsid w:val="4361609C"/>
    <w:rsid w:val="43710579"/>
    <w:rsid w:val="43743E16"/>
    <w:rsid w:val="437B576E"/>
    <w:rsid w:val="4390DB01"/>
    <w:rsid w:val="43B73EAE"/>
    <w:rsid w:val="43BAC66E"/>
    <w:rsid w:val="43D377E9"/>
    <w:rsid w:val="43E63EDC"/>
    <w:rsid w:val="43EFC3D5"/>
    <w:rsid w:val="43F39CC6"/>
    <w:rsid w:val="43F50DDF"/>
    <w:rsid w:val="440FC2C9"/>
    <w:rsid w:val="441AB3FD"/>
    <w:rsid w:val="441AFCE2"/>
    <w:rsid w:val="442D8EF1"/>
    <w:rsid w:val="443AB720"/>
    <w:rsid w:val="443ED120"/>
    <w:rsid w:val="444BC9F4"/>
    <w:rsid w:val="44533115"/>
    <w:rsid w:val="4461B645"/>
    <w:rsid w:val="4469984D"/>
    <w:rsid w:val="446DB16D"/>
    <w:rsid w:val="446E0393"/>
    <w:rsid w:val="447424AE"/>
    <w:rsid w:val="447967F0"/>
    <w:rsid w:val="448F4F21"/>
    <w:rsid w:val="44968BEB"/>
    <w:rsid w:val="44A3C00F"/>
    <w:rsid w:val="44A9BABE"/>
    <w:rsid w:val="44C1C316"/>
    <w:rsid w:val="44CFC065"/>
    <w:rsid w:val="451C4866"/>
    <w:rsid w:val="45300075"/>
    <w:rsid w:val="453D477F"/>
    <w:rsid w:val="45438E8E"/>
    <w:rsid w:val="4554FABB"/>
    <w:rsid w:val="4569F34F"/>
    <w:rsid w:val="4571607F"/>
    <w:rsid w:val="458FBBBE"/>
    <w:rsid w:val="4590B23F"/>
    <w:rsid w:val="459760A3"/>
    <w:rsid w:val="45C5E31F"/>
    <w:rsid w:val="45CFC2C6"/>
    <w:rsid w:val="45D0F8EA"/>
    <w:rsid w:val="45D7C479"/>
    <w:rsid w:val="45E37B25"/>
    <w:rsid w:val="45EBA18E"/>
    <w:rsid w:val="45F1EAAF"/>
    <w:rsid w:val="45F2A202"/>
    <w:rsid w:val="46077BD4"/>
    <w:rsid w:val="460D3A47"/>
    <w:rsid w:val="4615E122"/>
    <w:rsid w:val="461894CB"/>
    <w:rsid w:val="461A13A1"/>
    <w:rsid w:val="461EE918"/>
    <w:rsid w:val="462D4129"/>
    <w:rsid w:val="462D9E3C"/>
    <w:rsid w:val="4643C993"/>
    <w:rsid w:val="464DD83A"/>
    <w:rsid w:val="46567110"/>
    <w:rsid w:val="4671EC8D"/>
    <w:rsid w:val="4681EF86"/>
    <w:rsid w:val="468CF2E8"/>
    <w:rsid w:val="468DE4F7"/>
    <w:rsid w:val="468F4BC5"/>
    <w:rsid w:val="46B73FDA"/>
    <w:rsid w:val="46C4A193"/>
    <w:rsid w:val="46CD0B97"/>
    <w:rsid w:val="46D8597E"/>
    <w:rsid w:val="46FE0B90"/>
    <w:rsid w:val="47227198"/>
    <w:rsid w:val="4730BFAF"/>
    <w:rsid w:val="475B0AF5"/>
    <w:rsid w:val="475CA06E"/>
    <w:rsid w:val="4770ADB7"/>
    <w:rsid w:val="4771B9BF"/>
    <w:rsid w:val="4775C401"/>
    <w:rsid w:val="47761B3B"/>
    <w:rsid w:val="4782DB21"/>
    <w:rsid w:val="478590DC"/>
    <w:rsid w:val="47AAB9FD"/>
    <w:rsid w:val="47B9840F"/>
    <w:rsid w:val="47C9AC6F"/>
    <w:rsid w:val="47CB5443"/>
    <w:rsid w:val="47CBCB1E"/>
    <w:rsid w:val="47D6383D"/>
    <w:rsid w:val="47E01D0A"/>
    <w:rsid w:val="47E25337"/>
    <w:rsid w:val="47EF8B9D"/>
    <w:rsid w:val="47F4071D"/>
    <w:rsid w:val="48222CFF"/>
    <w:rsid w:val="4832599E"/>
    <w:rsid w:val="48397198"/>
    <w:rsid w:val="48409694"/>
    <w:rsid w:val="4847C7AF"/>
    <w:rsid w:val="484C372D"/>
    <w:rsid w:val="48563FE6"/>
    <w:rsid w:val="485F3C62"/>
    <w:rsid w:val="486FF613"/>
    <w:rsid w:val="48790A0A"/>
    <w:rsid w:val="487D3D49"/>
    <w:rsid w:val="48897A14"/>
    <w:rsid w:val="488BC3E1"/>
    <w:rsid w:val="488DBD7A"/>
    <w:rsid w:val="48976D24"/>
    <w:rsid w:val="48B11B2E"/>
    <w:rsid w:val="48B5B7A4"/>
    <w:rsid w:val="48EB857A"/>
    <w:rsid w:val="48EDB7D3"/>
    <w:rsid w:val="48EE0202"/>
    <w:rsid w:val="48F1E298"/>
    <w:rsid w:val="48F28670"/>
    <w:rsid w:val="48F2C33B"/>
    <w:rsid w:val="4901781E"/>
    <w:rsid w:val="4902D1F6"/>
    <w:rsid w:val="490A29DE"/>
    <w:rsid w:val="4911E194"/>
    <w:rsid w:val="49138D88"/>
    <w:rsid w:val="491C3BE5"/>
    <w:rsid w:val="493C0247"/>
    <w:rsid w:val="49547313"/>
    <w:rsid w:val="49561BDC"/>
    <w:rsid w:val="496B0E4A"/>
    <w:rsid w:val="4995946E"/>
    <w:rsid w:val="49A6CF5E"/>
    <w:rsid w:val="49D45606"/>
    <w:rsid w:val="49D4A8C7"/>
    <w:rsid w:val="49D7C97B"/>
    <w:rsid w:val="49DA9919"/>
    <w:rsid w:val="49DDB4D6"/>
    <w:rsid w:val="49DE7818"/>
    <w:rsid w:val="49E1D9F5"/>
    <w:rsid w:val="49F23A9B"/>
    <w:rsid w:val="4A203FD7"/>
    <w:rsid w:val="4A2B34BB"/>
    <w:rsid w:val="4A399A02"/>
    <w:rsid w:val="4A5120CB"/>
    <w:rsid w:val="4A5511EF"/>
    <w:rsid w:val="4A61A2E3"/>
    <w:rsid w:val="4A646329"/>
    <w:rsid w:val="4A647FB6"/>
    <w:rsid w:val="4A666F57"/>
    <w:rsid w:val="4A728328"/>
    <w:rsid w:val="4A9E8978"/>
    <w:rsid w:val="4AA22E34"/>
    <w:rsid w:val="4AA2C2C0"/>
    <w:rsid w:val="4AA530BF"/>
    <w:rsid w:val="4AD09CBC"/>
    <w:rsid w:val="4AD37C8D"/>
    <w:rsid w:val="4ADE9534"/>
    <w:rsid w:val="4AEAD90D"/>
    <w:rsid w:val="4AF124D1"/>
    <w:rsid w:val="4B1124E1"/>
    <w:rsid w:val="4B176816"/>
    <w:rsid w:val="4B2C53EE"/>
    <w:rsid w:val="4B379C26"/>
    <w:rsid w:val="4B493546"/>
    <w:rsid w:val="4B58AF07"/>
    <w:rsid w:val="4B69A04E"/>
    <w:rsid w:val="4B6E9CD9"/>
    <w:rsid w:val="4B788B93"/>
    <w:rsid w:val="4B78AB2A"/>
    <w:rsid w:val="4B93452A"/>
    <w:rsid w:val="4BA78A6B"/>
    <w:rsid w:val="4BA953D3"/>
    <w:rsid w:val="4BA96C6D"/>
    <w:rsid w:val="4BB14A97"/>
    <w:rsid w:val="4BCE6548"/>
    <w:rsid w:val="4BD46204"/>
    <w:rsid w:val="4BE24372"/>
    <w:rsid w:val="4BE70C91"/>
    <w:rsid w:val="4BEB1F17"/>
    <w:rsid w:val="4BED9E7F"/>
    <w:rsid w:val="4BF17304"/>
    <w:rsid w:val="4BFCF27A"/>
    <w:rsid w:val="4C03944C"/>
    <w:rsid w:val="4C0CF1FE"/>
    <w:rsid w:val="4C0D6B68"/>
    <w:rsid w:val="4C352309"/>
    <w:rsid w:val="4C3A759F"/>
    <w:rsid w:val="4C3CDDD8"/>
    <w:rsid w:val="4C45E245"/>
    <w:rsid w:val="4C575D82"/>
    <w:rsid w:val="4C760F72"/>
    <w:rsid w:val="4C7D62AF"/>
    <w:rsid w:val="4C866911"/>
    <w:rsid w:val="4C877751"/>
    <w:rsid w:val="4C8BDA44"/>
    <w:rsid w:val="4C9C38B9"/>
    <w:rsid w:val="4CAD389D"/>
    <w:rsid w:val="4CB7A1B6"/>
    <w:rsid w:val="4CC4FA77"/>
    <w:rsid w:val="4CCEA4E0"/>
    <w:rsid w:val="4CD4D552"/>
    <w:rsid w:val="4CD64184"/>
    <w:rsid w:val="4CECED9F"/>
    <w:rsid w:val="4CFA4366"/>
    <w:rsid w:val="4D01F85B"/>
    <w:rsid w:val="4D057C26"/>
    <w:rsid w:val="4D0D98DA"/>
    <w:rsid w:val="4D31CC48"/>
    <w:rsid w:val="4D401B58"/>
    <w:rsid w:val="4D659AF1"/>
    <w:rsid w:val="4D6CE004"/>
    <w:rsid w:val="4D755B40"/>
    <w:rsid w:val="4D9B8401"/>
    <w:rsid w:val="4DA7B885"/>
    <w:rsid w:val="4DB50FED"/>
    <w:rsid w:val="4DBCE184"/>
    <w:rsid w:val="4DC66285"/>
    <w:rsid w:val="4DF00A1F"/>
    <w:rsid w:val="4DFE42A8"/>
    <w:rsid w:val="4E00FFCF"/>
    <w:rsid w:val="4E060967"/>
    <w:rsid w:val="4E066528"/>
    <w:rsid w:val="4E214D88"/>
    <w:rsid w:val="4E40501A"/>
    <w:rsid w:val="4E451D3F"/>
    <w:rsid w:val="4E4591D3"/>
    <w:rsid w:val="4E4B99EB"/>
    <w:rsid w:val="4E50EAB4"/>
    <w:rsid w:val="4E58D5B7"/>
    <w:rsid w:val="4E62E4D4"/>
    <w:rsid w:val="4E644143"/>
    <w:rsid w:val="4E684F9C"/>
    <w:rsid w:val="4E78D258"/>
    <w:rsid w:val="4E7DD309"/>
    <w:rsid w:val="4E7F1769"/>
    <w:rsid w:val="4E8EB898"/>
    <w:rsid w:val="4EA4A8E5"/>
    <w:rsid w:val="4EA86837"/>
    <w:rsid w:val="4EAD4BFC"/>
    <w:rsid w:val="4EBD04B3"/>
    <w:rsid w:val="4ECC3327"/>
    <w:rsid w:val="4ED0CC08"/>
    <w:rsid w:val="4ED4111C"/>
    <w:rsid w:val="4EE8E362"/>
    <w:rsid w:val="4EF52D53"/>
    <w:rsid w:val="4F1E8E9C"/>
    <w:rsid w:val="4F380F17"/>
    <w:rsid w:val="4F3C2CAF"/>
    <w:rsid w:val="4F3FF3C1"/>
    <w:rsid w:val="4F41575D"/>
    <w:rsid w:val="4F4AA38A"/>
    <w:rsid w:val="4F5A80BC"/>
    <w:rsid w:val="4F62973F"/>
    <w:rsid w:val="4F65B740"/>
    <w:rsid w:val="4F74A666"/>
    <w:rsid w:val="4F7B3E4F"/>
    <w:rsid w:val="4F84C25E"/>
    <w:rsid w:val="4F853C34"/>
    <w:rsid w:val="4FA14A4B"/>
    <w:rsid w:val="4FA2184B"/>
    <w:rsid w:val="4FA904BA"/>
    <w:rsid w:val="4FBF19D2"/>
    <w:rsid w:val="4FC00632"/>
    <w:rsid w:val="4FCE024F"/>
    <w:rsid w:val="4FCE2421"/>
    <w:rsid w:val="4FE5B1A7"/>
    <w:rsid w:val="4FE6E344"/>
    <w:rsid w:val="4FEA443F"/>
    <w:rsid w:val="4FEE6EE9"/>
    <w:rsid w:val="4FEF4045"/>
    <w:rsid w:val="5002DD21"/>
    <w:rsid w:val="5007D7DA"/>
    <w:rsid w:val="50116111"/>
    <w:rsid w:val="502D3422"/>
    <w:rsid w:val="5034E52F"/>
    <w:rsid w:val="5039B20D"/>
    <w:rsid w:val="5039D159"/>
    <w:rsid w:val="5043CA49"/>
    <w:rsid w:val="5056EEE4"/>
    <w:rsid w:val="5066F6C8"/>
    <w:rsid w:val="506E9A91"/>
    <w:rsid w:val="50732DBD"/>
    <w:rsid w:val="50794BE1"/>
    <w:rsid w:val="50965B79"/>
    <w:rsid w:val="5097F87E"/>
    <w:rsid w:val="509CA3F2"/>
    <w:rsid w:val="50A64194"/>
    <w:rsid w:val="50B858E7"/>
    <w:rsid w:val="50ED5BD8"/>
    <w:rsid w:val="50FB766F"/>
    <w:rsid w:val="5102899D"/>
    <w:rsid w:val="511A29B6"/>
    <w:rsid w:val="51256F29"/>
    <w:rsid w:val="51292109"/>
    <w:rsid w:val="51355174"/>
    <w:rsid w:val="5141EC84"/>
    <w:rsid w:val="5155E040"/>
    <w:rsid w:val="5158B4E6"/>
    <w:rsid w:val="515ACA66"/>
    <w:rsid w:val="515B2F63"/>
    <w:rsid w:val="515CEB07"/>
    <w:rsid w:val="5160B70E"/>
    <w:rsid w:val="5163E792"/>
    <w:rsid w:val="5168E539"/>
    <w:rsid w:val="5186AE94"/>
    <w:rsid w:val="5196C057"/>
    <w:rsid w:val="51A71ABA"/>
    <w:rsid w:val="51B681CF"/>
    <w:rsid w:val="51C2E485"/>
    <w:rsid w:val="51E1AF11"/>
    <w:rsid w:val="51E5C8F9"/>
    <w:rsid w:val="51F20901"/>
    <w:rsid w:val="51FAEADA"/>
    <w:rsid w:val="520002C6"/>
    <w:rsid w:val="5209E908"/>
    <w:rsid w:val="520B154C"/>
    <w:rsid w:val="522E2ED7"/>
    <w:rsid w:val="5237A623"/>
    <w:rsid w:val="5238E6BF"/>
    <w:rsid w:val="52399263"/>
    <w:rsid w:val="52482A95"/>
    <w:rsid w:val="524A6F84"/>
    <w:rsid w:val="524D1826"/>
    <w:rsid w:val="52762F81"/>
    <w:rsid w:val="52844936"/>
    <w:rsid w:val="529D1F97"/>
    <w:rsid w:val="52A094D9"/>
    <w:rsid w:val="52BE1FAC"/>
    <w:rsid w:val="52BFB932"/>
    <w:rsid w:val="52C4FD97"/>
    <w:rsid w:val="52D92713"/>
    <w:rsid w:val="52DB0354"/>
    <w:rsid w:val="52E78E50"/>
    <w:rsid w:val="52E910DA"/>
    <w:rsid w:val="52F16724"/>
    <w:rsid w:val="52F29588"/>
    <w:rsid w:val="531F6B5D"/>
    <w:rsid w:val="5320B264"/>
    <w:rsid w:val="5321CEF2"/>
    <w:rsid w:val="532C3C19"/>
    <w:rsid w:val="5337CEAB"/>
    <w:rsid w:val="5345119E"/>
    <w:rsid w:val="53472F9A"/>
    <w:rsid w:val="535550D4"/>
    <w:rsid w:val="535C16DA"/>
    <w:rsid w:val="535E144C"/>
    <w:rsid w:val="536697B0"/>
    <w:rsid w:val="5366A932"/>
    <w:rsid w:val="53681A1B"/>
    <w:rsid w:val="5369A589"/>
    <w:rsid w:val="5372922B"/>
    <w:rsid w:val="537F9D7C"/>
    <w:rsid w:val="538A04BF"/>
    <w:rsid w:val="538D250F"/>
    <w:rsid w:val="53946DAA"/>
    <w:rsid w:val="53A068D8"/>
    <w:rsid w:val="53A17F7F"/>
    <w:rsid w:val="53AA654D"/>
    <w:rsid w:val="53AC5152"/>
    <w:rsid w:val="53CC3798"/>
    <w:rsid w:val="53CFAF9E"/>
    <w:rsid w:val="53D787A4"/>
    <w:rsid w:val="53DACB00"/>
    <w:rsid w:val="53E5DE5F"/>
    <w:rsid w:val="53EA7D87"/>
    <w:rsid w:val="53EDB12E"/>
    <w:rsid w:val="53FC137C"/>
    <w:rsid w:val="5404D7CF"/>
    <w:rsid w:val="5409EAF8"/>
    <w:rsid w:val="540E9C13"/>
    <w:rsid w:val="5414F5A4"/>
    <w:rsid w:val="543200AC"/>
    <w:rsid w:val="54376090"/>
    <w:rsid w:val="543A9C85"/>
    <w:rsid w:val="5445497F"/>
    <w:rsid w:val="54455465"/>
    <w:rsid w:val="544DB972"/>
    <w:rsid w:val="5451476E"/>
    <w:rsid w:val="5453616B"/>
    <w:rsid w:val="54543C2E"/>
    <w:rsid w:val="54626337"/>
    <w:rsid w:val="5474696C"/>
    <w:rsid w:val="54770C2E"/>
    <w:rsid w:val="5477BB7D"/>
    <w:rsid w:val="548022C0"/>
    <w:rsid w:val="5480E949"/>
    <w:rsid w:val="548FEEEB"/>
    <w:rsid w:val="54AC7208"/>
    <w:rsid w:val="54B39B6A"/>
    <w:rsid w:val="54C066D0"/>
    <w:rsid w:val="54CE3532"/>
    <w:rsid w:val="54CE81C6"/>
    <w:rsid w:val="54CE8741"/>
    <w:rsid w:val="54CF8403"/>
    <w:rsid w:val="54E26064"/>
    <w:rsid w:val="54F4F531"/>
    <w:rsid w:val="5519B21C"/>
    <w:rsid w:val="551CCDCA"/>
    <w:rsid w:val="55411EDB"/>
    <w:rsid w:val="55522EE2"/>
    <w:rsid w:val="555280ED"/>
    <w:rsid w:val="55529A96"/>
    <w:rsid w:val="5556096D"/>
    <w:rsid w:val="555C1F31"/>
    <w:rsid w:val="55939BA4"/>
    <w:rsid w:val="55971B2C"/>
    <w:rsid w:val="55A2DEF8"/>
    <w:rsid w:val="55C95B6C"/>
    <w:rsid w:val="55EDDCA6"/>
    <w:rsid w:val="55FAF061"/>
    <w:rsid w:val="55FDDA26"/>
    <w:rsid w:val="560DAB3C"/>
    <w:rsid w:val="5610B7B1"/>
    <w:rsid w:val="5623CD37"/>
    <w:rsid w:val="5629280A"/>
    <w:rsid w:val="5629D362"/>
    <w:rsid w:val="564EDE51"/>
    <w:rsid w:val="565F411A"/>
    <w:rsid w:val="5674178F"/>
    <w:rsid w:val="567A2AF7"/>
    <w:rsid w:val="567C06EB"/>
    <w:rsid w:val="5688A08A"/>
    <w:rsid w:val="56A3FDB9"/>
    <w:rsid w:val="56AFF267"/>
    <w:rsid w:val="56B41783"/>
    <w:rsid w:val="56D68C6E"/>
    <w:rsid w:val="56DEB21B"/>
    <w:rsid w:val="56DEC413"/>
    <w:rsid w:val="56EC4B7B"/>
    <w:rsid w:val="56EC7DC0"/>
    <w:rsid w:val="570E3533"/>
    <w:rsid w:val="570FC475"/>
    <w:rsid w:val="57187821"/>
    <w:rsid w:val="571F3DE9"/>
    <w:rsid w:val="57219815"/>
    <w:rsid w:val="57290202"/>
    <w:rsid w:val="572FEF4E"/>
    <w:rsid w:val="5732EB8D"/>
    <w:rsid w:val="573F93BF"/>
    <w:rsid w:val="574BD1EC"/>
    <w:rsid w:val="574E3366"/>
    <w:rsid w:val="574F9A34"/>
    <w:rsid w:val="5752BD3F"/>
    <w:rsid w:val="57560CC3"/>
    <w:rsid w:val="57643FE0"/>
    <w:rsid w:val="57659AC5"/>
    <w:rsid w:val="5774320D"/>
    <w:rsid w:val="57782660"/>
    <w:rsid w:val="57797CBE"/>
    <w:rsid w:val="577F4911"/>
    <w:rsid w:val="57809907"/>
    <w:rsid w:val="57838EEE"/>
    <w:rsid w:val="57848033"/>
    <w:rsid w:val="5792A78D"/>
    <w:rsid w:val="57A84FDF"/>
    <w:rsid w:val="57A8ED20"/>
    <w:rsid w:val="57BDDF3E"/>
    <w:rsid w:val="57C7A6F5"/>
    <w:rsid w:val="57C7B79C"/>
    <w:rsid w:val="57D32916"/>
    <w:rsid w:val="57D4215B"/>
    <w:rsid w:val="57D6ECDD"/>
    <w:rsid w:val="57DC5724"/>
    <w:rsid w:val="57DD451F"/>
    <w:rsid w:val="57E2B62E"/>
    <w:rsid w:val="57F1595C"/>
    <w:rsid w:val="57F2B788"/>
    <w:rsid w:val="57FED23C"/>
    <w:rsid w:val="581832DB"/>
    <w:rsid w:val="5833D55E"/>
    <w:rsid w:val="584A9EBB"/>
    <w:rsid w:val="586402F2"/>
    <w:rsid w:val="587127A6"/>
    <w:rsid w:val="5877F5A1"/>
    <w:rsid w:val="587C57DF"/>
    <w:rsid w:val="5886ED48"/>
    <w:rsid w:val="588D5173"/>
    <w:rsid w:val="58B6D029"/>
    <w:rsid w:val="58B8F952"/>
    <w:rsid w:val="58C215ED"/>
    <w:rsid w:val="58C55829"/>
    <w:rsid w:val="58E34ED6"/>
    <w:rsid w:val="58F51604"/>
    <w:rsid w:val="58FC3DA1"/>
    <w:rsid w:val="58FD188A"/>
    <w:rsid w:val="5917A7D2"/>
    <w:rsid w:val="5918C0DA"/>
    <w:rsid w:val="591BA2CF"/>
    <w:rsid w:val="591C5842"/>
    <w:rsid w:val="592A045A"/>
    <w:rsid w:val="59557C59"/>
    <w:rsid w:val="595ED2F8"/>
    <w:rsid w:val="59631FE9"/>
    <w:rsid w:val="59740F57"/>
    <w:rsid w:val="5978605D"/>
    <w:rsid w:val="599DB382"/>
    <w:rsid w:val="59A87491"/>
    <w:rsid w:val="59CA5AB9"/>
    <w:rsid w:val="59E76888"/>
    <w:rsid w:val="59F75A7F"/>
    <w:rsid w:val="5A01A597"/>
    <w:rsid w:val="5A14DAF0"/>
    <w:rsid w:val="5A286804"/>
    <w:rsid w:val="5A2B7256"/>
    <w:rsid w:val="5A4C2BEE"/>
    <w:rsid w:val="5A518862"/>
    <w:rsid w:val="5A544792"/>
    <w:rsid w:val="5A5865EB"/>
    <w:rsid w:val="5A5ED20D"/>
    <w:rsid w:val="5A61815A"/>
    <w:rsid w:val="5A723E12"/>
    <w:rsid w:val="5A83860E"/>
    <w:rsid w:val="5A869AA2"/>
    <w:rsid w:val="5A8E8885"/>
    <w:rsid w:val="5AADFA39"/>
    <w:rsid w:val="5ACCE26C"/>
    <w:rsid w:val="5AD14956"/>
    <w:rsid w:val="5AD3FC61"/>
    <w:rsid w:val="5AD69D92"/>
    <w:rsid w:val="5ADC3BB4"/>
    <w:rsid w:val="5AE41BBE"/>
    <w:rsid w:val="5AE8F561"/>
    <w:rsid w:val="5AF1E657"/>
    <w:rsid w:val="5AFDADA5"/>
    <w:rsid w:val="5B03CE78"/>
    <w:rsid w:val="5B06723C"/>
    <w:rsid w:val="5B06C0DD"/>
    <w:rsid w:val="5B0918CC"/>
    <w:rsid w:val="5B1A037F"/>
    <w:rsid w:val="5B1CE229"/>
    <w:rsid w:val="5B2DA1BF"/>
    <w:rsid w:val="5B4810AA"/>
    <w:rsid w:val="5B58567B"/>
    <w:rsid w:val="5B5E6C14"/>
    <w:rsid w:val="5B6F904B"/>
    <w:rsid w:val="5B94561D"/>
    <w:rsid w:val="5BA272AF"/>
    <w:rsid w:val="5BA92901"/>
    <w:rsid w:val="5BC49A6B"/>
    <w:rsid w:val="5BC9F9A1"/>
    <w:rsid w:val="5BD1144C"/>
    <w:rsid w:val="5BE25D83"/>
    <w:rsid w:val="5BF3FA03"/>
    <w:rsid w:val="5BFB8DCE"/>
    <w:rsid w:val="5C000004"/>
    <w:rsid w:val="5C0F924A"/>
    <w:rsid w:val="5C1310C6"/>
    <w:rsid w:val="5C2103EE"/>
    <w:rsid w:val="5C211848"/>
    <w:rsid w:val="5C2B907F"/>
    <w:rsid w:val="5C399A4C"/>
    <w:rsid w:val="5C3B6BC8"/>
    <w:rsid w:val="5C3C6D60"/>
    <w:rsid w:val="5C5DA735"/>
    <w:rsid w:val="5C5EB562"/>
    <w:rsid w:val="5C6A7E7C"/>
    <w:rsid w:val="5C6B327D"/>
    <w:rsid w:val="5C7480B6"/>
    <w:rsid w:val="5C866DFD"/>
    <w:rsid w:val="5CB8809B"/>
    <w:rsid w:val="5CBE05BF"/>
    <w:rsid w:val="5CC6BC81"/>
    <w:rsid w:val="5CD83BC9"/>
    <w:rsid w:val="5CDD9698"/>
    <w:rsid w:val="5CFB0230"/>
    <w:rsid w:val="5D169F51"/>
    <w:rsid w:val="5D1CFE6E"/>
    <w:rsid w:val="5D1E2FC2"/>
    <w:rsid w:val="5D1F2FC6"/>
    <w:rsid w:val="5D247860"/>
    <w:rsid w:val="5D28DCC0"/>
    <w:rsid w:val="5D320E73"/>
    <w:rsid w:val="5D4B9132"/>
    <w:rsid w:val="5D4BBA4B"/>
    <w:rsid w:val="5D59D22A"/>
    <w:rsid w:val="5D621D2A"/>
    <w:rsid w:val="5D7D6431"/>
    <w:rsid w:val="5D81D88D"/>
    <w:rsid w:val="5D84198F"/>
    <w:rsid w:val="5D882E79"/>
    <w:rsid w:val="5D94C249"/>
    <w:rsid w:val="5D94F9B1"/>
    <w:rsid w:val="5D9E6926"/>
    <w:rsid w:val="5DA5866B"/>
    <w:rsid w:val="5DBC609E"/>
    <w:rsid w:val="5DCDBFB0"/>
    <w:rsid w:val="5DD06867"/>
    <w:rsid w:val="5DE6DDFA"/>
    <w:rsid w:val="5DF50617"/>
    <w:rsid w:val="5E0EF653"/>
    <w:rsid w:val="5E269207"/>
    <w:rsid w:val="5E284CAC"/>
    <w:rsid w:val="5E2B98D3"/>
    <w:rsid w:val="5E444B01"/>
    <w:rsid w:val="5E4825F1"/>
    <w:rsid w:val="5E49E56F"/>
    <w:rsid w:val="5E4F9241"/>
    <w:rsid w:val="5E615E3C"/>
    <w:rsid w:val="5E6F4F1C"/>
    <w:rsid w:val="5E6F68B6"/>
    <w:rsid w:val="5E7AABFF"/>
    <w:rsid w:val="5E83C5C0"/>
    <w:rsid w:val="5E869865"/>
    <w:rsid w:val="5E9E6860"/>
    <w:rsid w:val="5E9F0C64"/>
    <w:rsid w:val="5EB26DB5"/>
    <w:rsid w:val="5EC6BFB0"/>
    <w:rsid w:val="5EC958F9"/>
    <w:rsid w:val="5ECA7177"/>
    <w:rsid w:val="5ED12FB7"/>
    <w:rsid w:val="5ED13C5E"/>
    <w:rsid w:val="5EE811C0"/>
    <w:rsid w:val="5EFD48E7"/>
    <w:rsid w:val="5F02204F"/>
    <w:rsid w:val="5F2FEF07"/>
    <w:rsid w:val="5F337CB1"/>
    <w:rsid w:val="5F35B890"/>
    <w:rsid w:val="5F3FB61A"/>
    <w:rsid w:val="5F54D1ED"/>
    <w:rsid w:val="5F5B676D"/>
    <w:rsid w:val="5F847689"/>
    <w:rsid w:val="5F8CB6A8"/>
    <w:rsid w:val="5FD521EF"/>
    <w:rsid w:val="5FDE6037"/>
    <w:rsid w:val="5FEB8309"/>
    <w:rsid w:val="5FEEBAE7"/>
    <w:rsid w:val="5FF79C9C"/>
    <w:rsid w:val="5FF7BCEA"/>
    <w:rsid w:val="5FFAF74E"/>
    <w:rsid w:val="6004B7EF"/>
    <w:rsid w:val="602C0124"/>
    <w:rsid w:val="602C6C2E"/>
    <w:rsid w:val="60353D10"/>
    <w:rsid w:val="60489A49"/>
    <w:rsid w:val="604B2A8D"/>
    <w:rsid w:val="60575BC5"/>
    <w:rsid w:val="605E0E42"/>
    <w:rsid w:val="606569D2"/>
    <w:rsid w:val="606FC2D9"/>
    <w:rsid w:val="607AFCC2"/>
    <w:rsid w:val="608145E6"/>
    <w:rsid w:val="609C95B0"/>
    <w:rsid w:val="609D9C81"/>
    <w:rsid w:val="60A5C70A"/>
    <w:rsid w:val="60B247AE"/>
    <w:rsid w:val="60B7C428"/>
    <w:rsid w:val="60B96A0C"/>
    <w:rsid w:val="60C83474"/>
    <w:rsid w:val="60E0CFF1"/>
    <w:rsid w:val="60E9BA4E"/>
    <w:rsid w:val="60F1C2C7"/>
    <w:rsid w:val="60F24E3B"/>
    <w:rsid w:val="60F4AD2D"/>
    <w:rsid w:val="60FC0189"/>
    <w:rsid w:val="60FF909A"/>
    <w:rsid w:val="610A0056"/>
    <w:rsid w:val="610C3507"/>
    <w:rsid w:val="610FCA80"/>
    <w:rsid w:val="61297F30"/>
    <w:rsid w:val="61372D25"/>
    <w:rsid w:val="613DEF7F"/>
    <w:rsid w:val="614377B7"/>
    <w:rsid w:val="617D9CDF"/>
    <w:rsid w:val="6193AE2F"/>
    <w:rsid w:val="619F7BDC"/>
    <w:rsid w:val="61AA1891"/>
    <w:rsid w:val="61C2BE4A"/>
    <w:rsid w:val="61C84388"/>
    <w:rsid w:val="61E58938"/>
    <w:rsid w:val="621CE1D2"/>
    <w:rsid w:val="62231E05"/>
    <w:rsid w:val="6242F227"/>
    <w:rsid w:val="6246EDCE"/>
    <w:rsid w:val="62519E4E"/>
    <w:rsid w:val="6258304F"/>
    <w:rsid w:val="62586739"/>
    <w:rsid w:val="625A42A1"/>
    <w:rsid w:val="625B40FE"/>
    <w:rsid w:val="627A4B7E"/>
    <w:rsid w:val="627EC8C0"/>
    <w:rsid w:val="62808734"/>
    <w:rsid w:val="628C3F15"/>
    <w:rsid w:val="6291E873"/>
    <w:rsid w:val="62A5DA9F"/>
    <w:rsid w:val="62A898EF"/>
    <w:rsid w:val="62AD2ED4"/>
    <w:rsid w:val="62B715DB"/>
    <w:rsid w:val="62BE536A"/>
    <w:rsid w:val="62D744C3"/>
    <w:rsid w:val="62DE078F"/>
    <w:rsid w:val="62F94D1D"/>
    <w:rsid w:val="62FDC115"/>
    <w:rsid w:val="6307BBB2"/>
    <w:rsid w:val="630A41E0"/>
    <w:rsid w:val="631B1915"/>
    <w:rsid w:val="631D7DA0"/>
    <w:rsid w:val="6331578D"/>
    <w:rsid w:val="6347DF0B"/>
    <w:rsid w:val="63570A61"/>
    <w:rsid w:val="635A74DA"/>
    <w:rsid w:val="635D17A7"/>
    <w:rsid w:val="635F2124"/>
    <w:rsid w:val="636F078C"/>
    <w:rsid w:val="6372A3E0"/>
    <w:rsid w:val="638079EC"/>
    <w:rsid w:val="6383D22E"/>
    <w:rsid w:val="638B07C8"/>
    <w:rsid w:val="6395B1A5"/>
    <w:rsid w:val="63A3BBF8"/>
    <w:rsid w:val="63A68B1A"/>
    <w:rsid w:val="63C01F71"/>
    <w:rsid w:val="63D609A9"/>
    <w:rsid w:val="63DCC46E"/>
    <w:rsid w:val="63DDD714"/>
    <w:rsid w:val="63E0311B"/>
    <w:rsid w:val="63EE1224"/>
    <w:rsid w:val="6435AE88"/>
    <w:rsid w:val="64445AE7"/>
    <w:rsid w:val="644B3502"/>
    <w:rsid w:val="6453839D"/>
    <w:rsid w:val="64637D0E"/>
    <w:rsid w:val="6468591C"/>
    <w:rsid w:val="646C7915"/>
    <w:rsid w:val="6478A242"/>
    <w:rsid w:val="6486484F"/>
    <w:rsid w:val="648DA27D"/>
    <w:rsid w:val="649B63E2"/>
    <w:rsid w:val="64A2578A"/>
    <w:rsid w:val="64ABB7D1"/>
    <w:rsid w:val="64BA0427"/>
    <w:rsid w:val="64D3A0D5"/>
    <w:rsid w:val="64DCFBDF"/>
    <w:rsid w:val="64E2D9E2"/>
    <w:rsid w:val="64FE56A5"/>
    <w:rsid w:val="6509444D"/>
    <w:rsid w:val="650A064C"/>
    <w:rsid w:val="650B0498"/>
    <w:rsid w:val="6518C0DA"/>
    <w:rsid w:val="6519B00B"/>
    <w:rsid w:val="651C8042"/>
    <w:rsid w:val="651F6E94"/>
    <w:rsid w:val="6545221A"/>
    <w:rsid w:val="658ADDB2"/>
    <w:rsid w:val="658CFDB3"/>
    <w:rsid w:val="658E148A"/>
    <w:rsid w:val="65A8B4CE"/>
    <w:rsid w:val="65BBB55B"/>
    <w:rsid w:val="65C3A8D0"/>
    <w:rsid w:val="65CC1576"/>
    <w:rsid w:val="65D7C47F"/>
    <w:rsid w:val="65E72D87"/>
    <w:rsid w:val="65F00A7A"/>
    <w:rsid w:val="66047A86"/>
    <w:rsid w:val="66087BEB"/>
    <w:rsid w:val="660FB689"/>
    <w:rsid w:val="661BDC8C"/>
    <w:rsid w:val="66585E8C"/>
    <w:rsid w:val="665DFB41"/>
    <w:rsid w:val="6667D803"/>
    <w:rsid w:val="666A9C11"/>
    <w:rsid w:val="666F7136"/>
    <w:rsid w:val="66809232"/>
    <w:rsid w:val="6690F12D"/>
    <w:rsid w:val="66963C7C"/>
    <w:rsid w:val="669B3941"/>
    <w:rsid w:val="66A08EE1"/>
    <w:rsid w:val="66B01951"/>
    <w:rsid w:val="66BD4A5A"/>
    <w:rsid w:val="66BD5F4F"/>
    <w:rsid w:val="66DC1F7E"/>
    <w:rsid w:val="66E2009F"/>
    <w:rsid w:val="66E41041"/>
    <w:rsid w:val="67146F20"/>
    <w:rsid w:val="6726EEB3"/>
    <w:rsid w:val="67495AF3"/>
    <w:rsid w:val="675DE13A"/>
    <w:rsid w:val="676839EA"/>
    <w:rsid w:val="6768D2A8"/>
    <w:rsid w:val="676A5998"/>
    <w:rsid w:val="676E64DF"/>
    <w:rsid w:val="677F9EAD"/>
    <w:rsid w:val="6788C2B2"/>
    <w:rsid w:val="678CBA7C"/>
    <w:rsid w:val="67A13B03"/>
    <w:rsid w:val="67A1F625"/>
    <w:rsid w:val="67A8CDAB"/>
    <w:rsid w:val="67BF817A"/>
    <w:rsid w:val="67C528A6"/>
    <w:rsid w:val="67CC7EC1"/>
    <w:rsid w:val="67CCFDAB"/>
    <w:rsid w:val="67E44E37"/>
    <w:rsid w:val="68013937"/>
    <w:rsid w:val="68021F7C"/>
    <w:rsid w:val="6803A5D3"/>
    <w:rsid w:val="68088AD5"/>
    <w:rsid w:val="6817BFD7"/>
    <w:rsid w:val="681FD112"/>
    <w:rsid w:val="682C2450"/>
    <w:rsid w:val="683165BE"/>
    <w:rsid w:val="6841D9CC"/>
    <w:rsid w:val="68459DDB"/>
    <w:rsid w:val="6855C78D"/>
    <w:rsid w:val="685D7999"/>
    <w:rsid w:val="686F4226"/>
    <w:rsid w:val="687498DD"/>
    <w:rsid w:val="68776A75"/>
    <w:rsid w:val="689463F0"/>
    <w:rsid w:val="68A7D193"/>
    <w:rsid w:val="68C3773C"/>
    <w:rsid w:val="68E70E7F"/>
    <w:rsid w:val="68EF1CA1"/>
    <w:rsid w:val="68F7D038"/>
    <w:rsid w:val="68FB9FE0"/>
    <w:rsid w:val="69096DB1"/>
    <w:rsid w:val="6915E546"/>
    <w:rsid w:val="692334C0"/>
    <w:rsid w:val="693CF7A8"/>
    <w:rsid w:val="693E1F57"/>
    <w:rsid w:val="69434F11"/>
    <w:rsid w:val="694FA10F"/>
    <w:rsid w:val="695C5215"/>
    <w:rsid w:val="695C818F"/>
    <w:rsid w:val="6965E9CD"/>
    <w:rsid w:val="696A06B8"/>
    <w:rsid w:val="6978801C"/>
    <w:rsid w:val="69863E9C"/>
    <w:rsid w:val="69864DC4"/>
    <w:rsid w:val="698F236C"/>
    <w:rsid w:val="69936C99"/>
    <w:rsid w:val="699A8ED6"/>
    <w:rsid w:val="69A47AE0"/>
    <w:rsid w:val="69ACF682"/>
    <w:rsid w:val="69B0A144"/>
    <w:rsid w:val="69B8AA5C"/>
    <w:rsid w:val="69CF3888"/>
    <w:rsid w:val="69D30334"/>
    <w:rsid w:val="69D7E201"/>
    <w:rsid w:val="69D8A08D"/>
    <w:rsid w:val="69DD0E0C"/>
    <w:rsid w:val="69E8D8F2"/>
    <w:rsid w:val="69EAA3D8"/>
    <w:rsid w:val="69F11CD7"/>
    <w:rsid w:val="69FE8C57"/>
    <w:rsid w:val="6A01DADD"/>
    <w:rsid w:val="6A09ED59"/>
    <w:rsid w:val="6A0B424B"/>
    <w:rsid w:val="6A168523"/>
    <w:rsid w:val="6A23E34D"/>
    <w:rsid w:val="6A381217"/>
    <w:rsid w:val="6A38475F"/>
    <w:rsid w:val="6A38A096"/>
    <w:rsid w:val="6A3F4619"/>
    <w:rsid w:val="6A3FEE25"/>
    <w:rsid w:val="6A4F57D0"/>
    <w:rsid w:val="6A55E153"/>
    <w:rsid w:val="6A66D652"/>
    <w:rsid w:val="6A6B992F"/>
    <w:rsid w:val="6A728E7A"/>
    <w:rsid w:val="6A8181D0"/>
    <w:rsid w:val="6A96E797"/>
    <w:rsid w:val="6AA40A58"/>
    <w:rsid w:val="6AAC4213"/>
    <w:rsid w:val="6AC4A670"/>
    <w:rsid w:val="6AC650EE"/>
    <w:rsid w:val="6AD99AEE"/>
    <w:rsid w:val="6AE3AE7E"/>
    <w:rsid w:val="6AFB2F73"/>
    <w:rsid w:val="6B009128"/>
    <w:rsid w:val="6B10B98B"/>
    <w:rsid w:val="6B21ED46"/>
    <w:rsid w:val="6B23D8DF"/>
    <w:rsid w:val="6B555F4E"/>
    <w:rsid w:val="6B583BD1"/>
    <w:rsid w:val="6B6516CF"/>
    <w:rsid w:val="6B72DDB5"/>
    <w:rsid w:val="6B771054"/>
    <w:rsid w:val="6B8E854A"/>
    <w:rsid w:val="6B934FA6"/>
    <w:rsid w:val="6B9F756D"/>
    <w:rsid w:val="6BB5A51B"/>
    <w:rsid w:val="6BCD5221"/>
    <w:rsid w:val="6BD3B56C"/>
    <w:rsid w:val="6BD4F086"/>
    <w:rsid w:val="6BDBF8CB"/>
    <w:rsid w:val="6C0C023B"/>
    <w:rsid w:val="6C1036FA"/>
    <w:rsid w:val="6C38F6E7"/>
    <w:rsid w:val="6C3D9A61"/>
    <w:rsid w:val="6C462A4B"/>
    <w:rsid w:val="6C4A5105"/>
    <w:rsid w:val="6C5D30E2"/>
    <w:rsid w:val="6C70575D"/>
    <w:rsid w:val="6C7B6F4D"/>
    <w:rsid w:val="6CA2F396"/>
    <w:rsid w:val="6CB4DEB1"/>
    <w:rsid w:val="6CCD4000"/>
    <w:rsid w:val="6CE35AEE"/>
    <w:rsid w:val="6CE3A23F"/>
    <w:rsid w:val="6CF001FD"/>
    <w:rsid w:val="6CF6350C"/>
    <w:rsid w:val="6CF78FAA"/>
    <w:rsid w:val="6CF99B02"/>
    <w:rsid w:val="6CFC38A1"/>
    <w:rsid w:val="6D151831"/>
    <w:rsid w:val="6D170E9C"/>
    <w:rsid w:val="6D216CD5"/>
    <w:rsid w:val="6D37349C"/>
    <w:rsid w:val="6D395023"/>
    <w:rsid w:val="6D399C78"/>
    <w:rsid w:val="6D3BFA58"/>
    <w:rsid w:val="6D405CCD"/>
    <w:rsid w:val="6D4B1569"/>
    <w:rsid w:val="6D626474"/>
    <w:rsid w:val="6D7C4A6B"/>
    <w:rsid w:val="6D7D465B"/>
    <w:rsid w:val="6D89BF79"/>
    <w:rsid w:val="6DA684AB"/>
    <w:rsid w:val="6DB0268B"/>
    <w:rsid w:val="6DBB2F99"/>
    <w:rsid w:val="6DBCCAD6"/>
    <w:rsid w:val="6DC9811A"/>
    <w:rsid w:val="6DCF99FE"/>
    <w:rsid w:val="6E09DB79"/>
    <w:rsid w:val="6E30D82B"/>
    <w:rsid w:val="6E340925"/>
    <w:rsid w:val="6E477A82"/>
    <w:rsid w:val="6E63593A"/>
    <w:rsid w:val="6E815E2B"/>
    <w:rsid w:val="6E83C7AC"/>
    <w:rsid w:val="6E90B514"/>
    <w:rsid w:val="6EA0055E"/>
    <w:rsid w:val="6EAC26FC"/>
    <w:rsid w:val="6EB0D7AF"/>
    <w:rsid w:val="6EB89155"/>
    <w:rsid w:val="6EB9FD0F"/>
    <w:rsid w:val="6EBBC9EF"/>
    <w:rsid w:val="6EC3BB1D"/>
    <w:rsid w:val="6EC7DA4D"/>
    <w:rsid w:val="6EDDDE0B"/>
    <w:rsid w:val="6EE1B185"/>
    <w:rsid w:val="6EE46741"/>
    <w:rsid w:val="6EEC71F1"/>
    <w:rsid w:val="6EF9926D"/>
    <w:rsid w:val="6EFC0310"/>
    <w:rsid w:val="6F15E8A2"/>
    <w:rsid w:val="6F1F06FF"/>
    <w:rsid w:val="6F3328FA"/>
    <w:rsid w:val="6F3719F9"/>
    <w:rsid w:val="6F4AB7D2"/>
    <w:rsid w:val="6F557390"/>
    <w:rsid w:val="6F582A9E"/>
    <w:rsid w:val="6F5E5298"/>
    <w:rsid w:val="6F6A8F2B"/>
    <w:rsid w:val="6FA6B7C0"/>
    <w:rsid w:val="6FC2969D"/>
    <w:rsid w:val="6FC3D5BF"/>
    <w:rsid w:val="6FC42898"/>
    <w:rsid w:val="6FC66F60"/>
    <w:rsid w:val="6FC6B006"/>
    <w:rsid w:val="6FCBDAC9"/>
    <w:rsid w:val="6FD3756A"/>
    <w:rsid w:val="701F7D34"/>
    <w:rsid w:val="7023CABD"/>
    <w:rsid w:val="7028D071"/>
    <w:rsid w:val="70308A87"/>
    <w:rsid w:val="70320E87"/>
    <w:rsid w:val="7033A787"/>
    <w:rsid w:val="70403A5D"/>
    <w:rsid w:val="70450E1E"/>
    <w:rsid w:val="7049754F"/>
    <w:rsid w:val="7054A57E"/>
    <w:rsid w:val="7057A8E2"/>
    <w:rsid w:val="705AC8AB"/>
    <w:rsid w:val="705CBC01"/>
    <w:rsid w:val="706AF245"/>
    <w:rsid w:val="706EA2BC"/>
    <w:rsid w:val="7077A072"/>
    <w:rsid w:val="7091DB3D"/>
    <w:rsid w:val="709A8EFC"/>
    <w:rsid w:val="709BC303"/>
    <w:rsid w:val="709F8205"/>
    <w:rsid w:val="70A8435E"/>
    <w:rsid w:val="70A97EE8"/>
    <w:rsid w:val="70B61DCE"/>
    <w:rsid w:val="70CAF972"/>
    <w:rsid w:val="70CBCFF6"/>
    <w:rsid w:val="70DE69EB"/>
    <w:rsid w:val="70E38CA1"/>
    <w:rsid w:val="70EDFBE5"/>
    <w:rsid w:val="7105B01E"/>
    <w:rsid w:val="7116C476"/>
    <w:rsid w:val="7129B644"/>
    <w:rsid w:val="712FF3EA"/>
    <w:rsid w:val="713D9C0A"/>
    <w:rsid w:val="7153B5F3"/>
    <w:rsid w:val="7153C973"/>
    <w:rsid w:val="7155CB42"/>
    <w:rsid w:val="715E2FD1"/>
    <w:rsid w:val="716326B0"/>
    <w:rsid w:val="716A0C28"/>
    <w:rsid w:val="716DE0B6"/>
    <w:rsid w:val="717663C3"/>
    <w:rsid w:val="71833C71"/>
    <w:rsid w:val="718506E8"/>
    <w:rsid w:val="71ABDB76"/>
    <w:rsid w:val="71B619F5"/>
    <w:rsid w:val="71C214DD"/>
    <w:rsid w:val="71C52860"/>
    <w:rsid w:val="71E1626A"/>
    <w:rsid w:val="71E87961"/>
    <w:rsid w:val="7200A04D"/>
    <w:rsid w:val="72099E3C"/>
    <w:rsid w:val="720FC706"/>
    <w:rsid w:val="7220CD60"/>
    <w:rsid w:val="7223254B"/>
    <w:rsid w:val="722F8E29"/>
    <w:rsid w:val="7236EEB3"/>
    <w:rsid w:val="723891FA"/>
    <w:rsid w:val="7271BAC7"/>
    <w:rsid w:val="7293F347"/>
    <w:rsid w:val="72951708"/>
    <w:rsid w:val="72A070D3"/>
    <w:rsid w:val="72A308B3"/>
    <w:rsid w:val="72B394D7"/>
    <w:rsid w:val="72BC8DBD"/>
    <w:rsid w:val="72CE26C0"/>
    <w:rsid w:val="72CFFD7A"/>
    <w:rsid w:val="72E1ABC3"/>
    <w:rsid w:val="72E8A17A"/>
    <w:rsid w:val="72F4E12F"/>
    <w:rsid w:val="72FF5FD5"/>
    <w:rsid w:val="73041703"/>
    <w:rsid w:val="730DE451"/>
    <w:rsid w:val="73126FE5"/>
    <w:rsid w:val="73195652"/>
    <w:rsid w:val="734AED9E"/>
    <w:rsid w:val="734F0107"/>
    <w:rsid w:val="7356E84F"/>
    <w:rsid w:val="735D26CF"/>
    <w:rsid w:val="737100B2"/>
    <w:rsid w:val="7383A58F"/>
    <w:rsid w:val="73954ED6"/>
    <w:rsid w:val="73981250"/>
    <w:rsid w:val="73A2DA2B"/>
    <w:rsid w:val="73C62DAC"/>
    <w:rsid w:val="73D63207"/>
    <w:rsid w:val="73DBAA61"/>
    <w:rsid w:val="73E35737"/>
    <w:rsid w:val="73EBEFB2"/>
    <w:rsid w:val="740D2CFC"/>
    <w:rsid w:val="742B1B39"/>
    <w:rsid w:val="742D805B"/>
    <w:rsid w:val="74320F21"/>
    <w:rsid w:val="7438E305"/>
    <w:rsid w:val="743A5E26"/>
    <w:rsid w:val="74435BEB"/>
    <w:rsid w:val="74587CED"/>
    <w:rsid w:val="7497A03B"/>
    <w:rsid w:val="749AAF26"/>
    <w:rsid w:val="74A7CD8E"/>
    <w:rsid w:val="74A90487"/>
    <w:rsid w:val="74BA6E8D"/>
    <w:rsid w:val="74BC7965"/>
    <w:rsid w:val="74BCB76D"/>
    <w:rsid w:val="74BF0CEC"/>
    <w:rsid w:val="74C1BEAC"/>
    <w:rsid w:val="74CA1AED"/>
    <w:rsid w:val="74CF7FE7"/>
    <w:rsid w:val="74D5A1C2"/>
    <w:rsid w:val="74DD9CCC"/>
    <w:rsid w:val="74F8B64E"/>
    <w:rsid w:val="74FCD142"/>
    <w:rsid w:val="74FD72CF"/>
    <w:rsid w:val="7504C269"/>
    <w:rsid w:val="7520889E"/>
    <w:rsid w:val="752BEE5C"/>
    <w:rsid w:val="753671B7"/>
    <w:rsid w:val="753B2278"/>
    <w:rsid w:val="75563965"/>
    <w:rsid w:val="756084BA"/>
    <w:rsid w:val="756656F0"/>
    <w:rsid w:val="756B02C1"/>
    <w:rsid w:val="757390AC"/>
    <w:rsid w:val="75808573"/>
    <w:rsid w:val="759E448E"/>
    <w:rsid w:val="75D00AAF"/>
    <w:rsid w:val="75D88F01"/>
    <w:rsid w:val="75DE03CA"/>
    <w:rsid w:val="75E58C0F"/>
    <w:rsid w:val="75FCDCDE"/>
    <w:rsid w:val="7608CD54"/>
    <w:rsid w:val="760D4554"/>
    <w:rsid w:val="76124413"/>
    <w:rsid w:val="7613ED09"/>
    <w:rsid w:val="764347B5"/>
    <w:rsid w:val="765048ED"/>
    <w:rsid w:val="76561C24"/>
    <w:rsid w:val="7659FC7E"/>
    <w:rsid w:val="765A207E"/>
    <w:rsid w:val="765FCAEC"/>
    <w:rsid w:val="766E4174"/>
    <w:rsid w:val="767C1CEE"/>
    <w:rsid w:val="76822AB9"/>
    <w:rsid w:val="768CEDE8"/>
    <w:rsid w:val="769D8D69"/>
    <w:rsid w:val="76B1B7E0"/>
    <w:rsid w:val="76BF9EC2"/>
    <w:rsid w:val="76C3E702"/>
    <w:rsid w:val="76C582D8"/>
    <w:rsid w:val="76D0CCB6"/>
    <w:rsid w:val="76D7358A"/>
    <w:rsid w:val="76DA41DE"/>
    <w:rsid w:val="76DACF2E"/>
    <w:rsid w:val="76DF1076"/>
    <w:rsid w:val="76E13F20"/>
    <w:rsid w:val="76FD586F"/>
    <w:rsid w:val="77014566"/>
    <w:rsid w:val="77054283"/>
    <w:rsid w:val="7706C5A6"/>
    <w:rsid w:val="7707F8F3"/>
    <w:rsid w:val="770AC7AA"/>
    <w:rsid w:val="772EE48C"/>
    <w:rsid w:val="77398208"/>
    <w:rsid w:val="773C2EE7"/>
    <w:rsid w:val="773D2CB2"/>
    <w:rsid w:val="773F1664"/>
    <w:rsid w:val="776486B4"/>
    <w:rsid w:val="77675FB6"/>
    <w:rsid w:val="7768040D"/>
    <w:rsid w:val="776AD292"/>
    <w:rsid w:val="77739483"/>
    <w:rsid w:val="778D1A1F"/>
    <w:rsid w:val="77992B14"/>
    <w:rsid w:val="77A8466E"/>
    <w:rsid w:val="77B482BC"/>
    <w:rsid w:val="77BF640F"/>
    <w:rsid w:val="77C19FE5"/>
    <w:rsid w:val="77E096DC"/>
    <w:rsid w:val="77EBA473"/>
    <w:rsid w:val="77F1F9BD"/>
    <w:rsid w:val="77F76C1C"/>
    <w:rsid w:val="780A62A6"/>
    <w:rsid w:val="780DA39A"/>
    <w:rsid w:val="78186658"/>
    <w:rsid w:val="781D9A99"/>
    <w:rsid w:val="78206B2E"/>
    <w:rsid w:val="782D2B91"/>
    <w:rsid w:val="78313ED6"/>
    <w:rsid w:val="7834691E"/>
    <w:rsid w:val="784C4285"/>
    <w:rsid w:val="786A8221"/>
    <w:rsid w:val="7871B3E2"/>
    <w:rsid w:val="787E5FA3"/>
    <w:rsid w:val="7892D3B6"/>
    <w:rsid w:val="789AB659"/>
    <w:rsid w:val="78B8F19C"/>
    <w:rsid w:val="78CFA472"/>
    <w:rsid w:val="78E5A9D1"/>
    <w:rsid w:val="78F2B5CE"/>
    <w:rsid w:val="78F590C5"/>
    <w:rsid w:val="790D2642"/>
    <w:rsid w:val="7914D5E0"/>
    <w:rsid w:val="79253596"/>
    <w:rsid w:val="79326068"/>
    <w:rsid w:val="794A0FBB"/>
    <w:rsid w:val="79671DD5"/>
    <w:rsid w:val="796A6949"/>
    <w:rsid w:val="796BAAE1"/>
    <w:rsid w:val="798026FE"/>
    <w:rsid w:val="79838507"/>
    <w:rsid w:val="7983CFA9"/>
    <w:rsid w:val="79AD2093"/>
    <w:rsid w:val="79B0F267"/>
    <w:rsid w:val="79C58282"/>
    <w:rsid w:val="79D8B18C"/>
    <w:rsid w:val="79D90AFC"/>
    <w:rsid w:val="79E45424"/>
    <w:rsid w:val="79E66005"/>
    <w:rsid w:val="79F517F5"/>
    <w:rsid w:val="79FB108C"/>
    <w:rsid w:val="7A033F9D"/>
    <w:rsid w:val="7A0CB516"/>
    <w:rsid w:val="7A24C107"/>
    <w:rsid w:val="7A2CE3B7"/>
    <w:rsid w:val="7A4A35C3"/>
    <w:rsid w:val="7A52896C"/>
    <w:rsid w:val="7A6B1F50"/>
    <w:rsid w:val="7A73D2E4"/>
    <w:rsid w:val="7A74610E"/>
    <w:rsid w:val="7AA61D3E"/>
    <w:rsid w:val="7AA9E669"/>
    <w:rsid w:val="7AB240F5"/>
    <w:rsid w:val="7AB83059"/>
    <w:rsid w:val="7ACCACE8"/>
    <w:rsid w:val="7AD952BD"/>
    <w:rsid w:val="7ADB36C7"/>
    <w:rsid w:val="7AE13EF4"/>
    <w:rsid w:val="7AE1B732"/>
    <w:rsid w:val="7AE53051"/>
    <w:rsid w:val="7AE60494"/>
    <w:rsid w:val="7AF867B0"/>
    <w:rsid w:val="7AF89E07"/>
    <w:rsid w:val="7B1B232D"/>
    <w:rsid w:val="7B1B7EEB"/>
    <w:rsid w:val="7B2DD717"/>
    <w:rsid w:val="7B2EBC43"/>
    <w:rsid w:val="7B30B151"/>
    <w:rsid w:val="7B370C80"/>
    <w:rsid w:val="7B440CD6"/>
    <w:rsid w:val="7B62EAA9"/>
    <w:rsid w:val="7B6757B8"/>
    <w:rsid w:val="7B6A2AFF"/>
    <w:rsid w:val="7B6B72CA"/>
    <w:rsid w:val="7B76ED79"/>
    <w:rsid w:val="7B854886"/>
    <w:rsid w:val="7B857E08"/>
    <w:rsid w:val="7B86997F"/>
    <w:rsid w:val="7B94D634"/>
    <w:rsid w:val="7BA15DC5"/>
    <w:rsid w:val="7BA2C18D"/>
    <w:rsid w:val="7BADF519"/>
    <w:rsid w:val="7BBE29E7"/>
    <w:rsid w:val="7BC1860C"/>
    <w:rsid w:val="7BCA1190"/>
    <w:rsid w:val="7BDB1828"/>
    <w:rsid w:val="7BE53EF8"/>
    <w:rsid w:val="7BEB7983"/>
    <w:rsid w:val="7C01C61C"/>
    <w:rsid w:val="7C0CE545"/>
    <w:rsid w:val="7C17857B"/>
    <w:rsid w:val="7C2980B4"/>
    <w:rsid w:val="7C40051E"/>
    <w:rsid w:val="7C431875"/>
    <w:rsid w:val="7C6022CD"/>
    <w:rsid w:val="7C741508"/>
    <w:rsid w:val="7C832E8D"/>
    <w:rsid w:val="7C8B7A0E"/>
    <w:rsid w:val="7CA36A64"/>
    <w:rsid w:val="7CAE8E7D"/>
    <w:rsid w:val="7CD29332"/>
    <w:rsid w:val="7CD2C23D"/>
    <w:rsid w:val="7CD65C33"/>
    <w:rsid w:val="7CDE5B27"/>
    <w:rsid w:val="7CE783B2"/>
    <w:rsid w:val="7CEC8F7B"/>
    <w:rsid w:val="7CF3BD83"/>
    <w:rsid w:val="7CFF03C3"/>
    <w:rsid w:val="7D0CCF82"/>
    <w:rsid w:val="7D0E8D23"/>
    <w:rsid w:val="7D2B7B32"/>
    <w:rsid w:val="7D45FC0C"/>
    <w:rsid w:val="7D4AD067"/>
    <w:rsid w:val="7D4EADC1"/>
    <w:rsid w:val="7D542792"/>
    <w:rsid w:val="7D55945E"/>
    <w:rsid w:val="7D57A018"/>
    <w:rsid w:val="7D57DAAC"/>
    <w:rsid w:val="7D622B98"/>
    <w:rsid w:val="7D6958A9"/>
    <w:rsid w:val="7D785500"/>
    <w:rsid w:val="7D78FDEE"/>
    <w:rsid w:val="7D857D41"/>
    <w:rsid w:val="7D85EA3E"/>
    <w:rsid w:val="7D897547"/>
    <w:rsid w:val="7D9B0909"/>
    <w:rsid w:val="7D9C236A"/>
    <w:rsid w:val="7DBAC901"/>
    <w:rsid w:val="7DDD622E"/>
    <w:rsid w:val="7DF07496"/>
    <w:rsid w:val="7DF40899"/>
    <w:rsid w:val="7DF62129"/>
    <w:rsid w:val="7DF9CF66"/>
    <w:rsid w:val="7E0F7A2A"/>
    <w:rsid w:val="7E17C857"/>
    <w:rsid w:val="7E1ECCD8"/>
    <w:rsid w:val="7E278252"/>
    <w:rsid w:val="7E360F35"/>
    <w:rsid w:val="7E3668DD"/>
    <w:rsid w:val="7E47CD90"/>
    <w:rsid w:val="7E541824"/>
    <w:rsid w:val="7E80543D"/>
    <w:rsid w:val="7EAA99F2"/>
    <w:rsid w:val="7EAB07BC"/>
    <w:rsid w:val="7EAD3476"/>
    <w:rsid w:val="7EBCB4C7"/>
    <w:rsid w:val="7EC7087F"/>
    <w:rsid w:val="7EEA1B97"/>
    <w:rsid w:val="7EF30970"/>
    <w:rsid w:val="7F02456A"/>
    <w:rsid w:val="7F030D63"/>
    <w:rsid w:val="7F15E9B5"/>
    <w:rsid w:val="7F1E4952"/>
    <w:rsid w:val="7F2A5CC6"/>
    <w:rsid w:val="7F2D6D73"/>
    <w:rsid w:val="7F5B9A8D"/>
    <w:rsid w:val="7F6217D2"/>
    <w:rsid w:val="7F65D1CF"/>
    <w:rsid w:val="7F7E16AD"/>
    <w:rsid w:val="7F7EB5E2"/>
    <w:rsid w:val="7F800750"/>
    <w:rsid w:val="7F837ABB"/>
    <w:rsid w:val="7F8F5515"/>
    <w:rsid w:val="7F9A0F9B"/>
    <w:rsid w:val="7FAA211B"/>
    <w:rsid w:val="7FB43810"/>
    <w:rsid w:val="7FD6943C"/>
    <w:rsid w:val="7FE20013"/>
    <w:rsid w:val="7FE743A7"/>
    <w:rsid w:val="7FF6F629"/>
    <w:rsid w:val="7FFFD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53E4"/>
  <w15:chartTrackingRefBased/>
  <w15:docId w15:val="{3D7F4FB0-C413-47A7-97F7-AD3DDD35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normaltextrun">
    <w:name w:val="normaltextrun"/>
    <w:basedOn w:val="DefaultParagraphFont"/>
    <w:rsid w:val="007B780D"/>
  </w:style>
  <w:style w:type="character" w:customStyle="1" w:styleId="eop">
    <w:name w:val="eop"/>
    <w:basedOn w:val="DefaultParagraphFont"/>
    <w:rsid w:val="006A5E03"/>
  </w:style>
  <w:style w:type="paragraph" w:customStyle="1" w:styleId="paragraph">
    <w:name w:val="paragraph"/>
    <w:basedOn w:val="Normal"/>
    <w:rsid w:val="005D0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6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2B9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84F5B"/>
  </w:style>
  <w:style w:type="paragraph" w:styleId="Header">
    <w:name w:val="header"/>
    <w:basedOn w:val="Normal"/>
    <w:link w:val="HeaderChar"/>
    <w:uiPriority w:val="99"/>
    <w:unhideWhenUsed/>
    <w:rsid w:val="00284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84F5B"/>
  </w:style>
  <w:style w:type="character" w:styleId="Hyperlink">
    <w:name w:val="Hyperlink"/>
    <w:basedOn w:val="DefaultParagraphFont"/>
    <w:uiPriority w:val="99"/>
    <w:unhideWhenUsed/>
    <w:rsid w:val="00536D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D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E5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A1B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8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3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2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69ddb73a-81f1-495f-83b4-80f4c17d5541">
  <we:reference id="f78a3046-9e99-4300-aa2b-5814002b01a2" version="1.14.0.0" store="WA104382081" storeType="excatalog"/>
  <we:alternateReferences/>
  <we:properties>
    <we:property name="MENDELEY_CITATIONS" value="[]"/>
    <we:property name="MENDELEY_CITATIONS_STYLE" value="&quot;https://www.zotero.org/styles/apa&quot;"/>
    <we:property name="MENDELEY_PROFILE_ID" value="&quot;e137e9af6367c3897ab8f0718f619cae2c8f9fa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20760E477D8B4793E615DA5663B0B7" ma:contentTypeVersion="13" ma:contentTypeDescription="Create a new document." ma:contentTypeScope="" ma:versionID="9c9132eb773c9b5d6ccbf65226914c6d">
  <xsd:schema xmlns:xsd="http://www.w3.org/2001/XMLSchema" xmlns:xs="http://www.w3.org/2001/XMLSchema" xmlns:p="http://schemas.microsoft.com/office/2006/metadata/properties" xmlns:ns3="7af673b5-6bb1-4205-bc6e-3b09b3f4dcce" xmlns:ns4="b0c3575d-5165-454f-95fc-3b581e4e76bb" targetNamespace="http://schemas.microsoft.com/office/2006/metadata/properties" ma:root="true" ma:fieldsID="1f0558bda84ab03c2442bef3b7357f39" ns3:_="" ns4:_="">
    <xsd:import namespace="7af673b5-6bb1-4205-bc6e-3b09b3f4dcce"/>
    <xsd:import namespace="b0c3575d-5165-454f-95fc-3b581e4e76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673b5-6bb1-4205-bc6e-3b09b3f4dc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c3575d-5165-454f-95fc-3b581e4e76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DC130D-C82B-40D4-8BED-90BED1F558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4841A-9006-406C-B705-90E7D50D02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673b5-6bb1-4205-bc6e-3b09b3f4dcce"/>
    <ds:schemaRef ds:uri="b0c3575d-5165-454f-95fc-3b581e4e76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46071D-CE8B-4A6E-BB05-7DF5F19596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03D930-A308-4379-AF75-F1047B371D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ney, Colleen Melissa</dc:creator>
  <cp:keywords/>
  <dc:description/>
  <cp:lastModifiedBy>Caroline Groves</cp:lastModifiedBy>
  <cp:revision>2</cp:revision>
  <dcterms:created xsi:type="dcterms:W3CDTF">2021-11-02T12:58:00Z</dcterms:created>
  <dcterms:modified xsi:type="dcterms:W3CDTF">2021-11-0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1ab8059-aabc-3cfa-8ab4-2e5a61ab5f6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2320760E477D8B4793E615DA5663B0B7</vt:lpwstr>
  </property>
</Properties>
</file>